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E6311" w14:textId="77777777" w:rsidR="00E13C54" w:rsidRPr="00464E49" w:rsidRDefault="00E13C54" w:rsidP="00E13C54">
      <w:pPr>
        <w:snapToGrid w:val="0"/>
        <w:spacing w:line="480" w:lineRule="auto"/>
        <w:rPr>
          <w:rFonts w:ascii="Times New Roman" w:eastAsia="Calibri" w:hAnsi="Times New Roman"/>
          <w:b/>
          <w:sz w:val="24"/>
          <w:lang w:val="en-GB"/>
        </w:rPr>
      </w:pPr>
      <w:bookmarkStart w:id="0" w:name="_Toc458509195"/>
      <w:r w:rsidRPr="00464E49">
        <w:rPr>
          <w:rFonts w:ascii="Times New Roman" w:eastAsia="Calibri" w:hAnsi="Times New Roman"/>
          <w:b/>
          <w:sz w:val="24"/>
          <w:lang w:val="en-GB"/>
        </w:rPr>
        <w:t>Supplementary Information</w:t>
      </w:r>
    </w:p>
    <w:p w14:paraId="508F208F" w14:textId="77777777" w:rsidR="00E13C54" w:rsidRDefault="00E13C54" w:rsidP="0004085A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0"/>
          <w:sz w:val="24"/>
        </w:rPr>
      </w:pPr>
    </w:p>
    <w:p w14:paraId="2E0D527E" w14:textId="509A7534" w:rsidR="0004085A" w:rsidRPr="00367A7F" w:rsidRDefault="0004085A" w:rsidP="0004085A">
      <w:pPr>
        <w:widowControl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  <w:r w:rsidRPr="00367A7F">
        <w:rPr>
          <w:rFonts w:ascii="Times New Roman" w:hAnsi="Times New Roman"/>
          <w:b/>
          <w:kern w:val="0"/>
          <w:sz w:val="24"/>
        </w:rPr>
        <w:t xml:space="preserve">J-CKD-DB: a nationwide </w:t>
      </w:r>
      <w:proofErr w:type="spellStart"/>
      <w:r w:rsidRPr="00367A7F">
        <w:rPr>
          <w:rFonts w:ascii="Times New Roman" w:hAnsi="Times New Roman"/>
          <w:b/>
          <w:kern w:val="0"/>
          <w:sz w:val="24"/>
        </w:rPr>
        <w:t>multicentre</w:t>
      </w:r>
      <w:proofErr w:type="spellEnd"/>
      <w:r w:rsidRPr="00367A7F">
        <w:rPr>
          <w:rFonts w:ascii="Times New Roman" w:hAnsi="Times New Roman"/>
          <w:b/>
          <w:kern w:val="0"/>
          <w:sz w:val="24"/>
        </w:rPr>
        <w:t xml:space="preserve"> electronic health record-based chronic kidney disease database in Japan</w:t>
      </w:r>
    </w:p>
    <w:p w14:paraId="026F5CB4" w14:textId="0D593C65" w:rsidR="0004085A" w:rsidRDefault="0004085A" w:rsidP="00AB27EE">
      <w:pPr>
        <w:snapToGrid w:val="0"/>
        <w:spacing w:line="480" w:lineRule="auto"/>
        <w:rPr>
          <w:rFonts w:ascii="Times New Roman" w:eastAsiaTheme="minorEastAsia" w:hAnsi="Times New Roman"/>
          <w:b/>
          <w:sz w:val="24"/>
          <w:lang w:val="en-GB"/>
        </w:rPr>
      </w:pPr>
    </w:p>
    <w:p w14:paraId="7D9EC567" w14:textId="77777777" w:rsidR="00E13C54" w:rsidRPr="00367A7F" w:rsidRDefault="00E13C54" w:rsidP="00E13C54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367A7F">
        <w:rPr>
          <w:rFonts w:ascii="Times New Roman" w:hAnsi="Times New Roman"/>
          <w:sz w:val="24"/>
        </w:rPr>
        <w:t>Naoki Nakagawa</w:t>
      </w:r>
      <w:r w:rsidRPr="00367A7F">
        <w:rPr>
          <w:rFonts w:ascii="Times New Roman" w:hAnsi="Times New Roman"/>
          <w:sz w:val="24"/>
          <w:vertAlign w:val="superscript"/>
        </w:rPr>
        <w:t>1</w:t>
      </w:r>
      <w:r w:rsidRPr="00367A7F">
        <w:rPr>
          <w:rFonts w:ascii="Times New Roman" w:hAnsi="Times New Roman"/>
          <w:sz w:val="24"/>
        </w:rPr>
        <w:t>, Tadashi Sofue</w:t>
      </w:r>
      <w:r w:rsidRPr="00367A7F">
        <w:rPr>
          <w:rFonts w:ascii="Times New Roman" w:hAnsi="Times New Roman"/>
          <w:sz w:val="24"/>
          <w:vertAlign w:val="superscript"/>
        </w:rPr>
        <w:t>2</w:t>
      </w:r>
      <w:r w:rsidRPr="00367A7F">
        <w:rPr>
          <w:rFonts w:ascii="Times New Roman" w:hAnsi="Times New Roman"/>
          <w:sz w:val="24"/>
        </w:rPr>
        <w:t xml:space="preserve">, </w:t>
      </w:r>
      <w:proofErr w:type="spellStart"/>
      <w:r w:rsidRPr="00367A7F">
        <w:rPr>
          <w:rFonts w:ascii="Times New Roman" w:hAnsi="Times New Roman"/>
          <w:sz w:val="24"/>
        </w:rPr>
        <w:t>Eiichiro</w:t>
      </w:r>
      <w:proofErr w:type="spellEnd"/>
      <w:r w:rsidRPr="00367A7F">
        <w:rPr>
          <w:rFonts w:ascii="Times New Roman" w:hAnsi="Times New Roman"/>
          <w:sz w:val="24"/>
        </w:rPr>
        <w:t xml:space="preserve"> Kanda</w:t>
      </w:r>
      <w:r w:rsidRPr="00367A7F">
        <w:rPr>
          <w:rFonts w:ascii="Times New Roman" w:hAnsi="Times New Roman"/>
          <w:sz w:val="24"/>
          <w:vertAlign w:val="superscript"/>
        </w:rPr>
        <w:t>3</w:t>
      </w:r>
      <w:r w:rsidRPr="00367A7F">
        <w:rPr>
          <w:rFonts w:ascii="Times New Roman" w:hAnsi="Times New Roman"/>
          <w:sz w:val="24"/>
        </w:rPr>
        <w:t>, Hajime Nagasu</w:t>
      </w:r>
      <w:r w:rsidRPr="00367A7F">
        <w:rPr>
          <w:rFonts w:ascii="Times New Roman" w:hAnsi="Times New Roman"/>
          <w:sz w:val="24"/>
          <w:vertAlign w:val="superscript"/>
        </w:rPr>
        <w:t>4</w:t>
      </w:r>
      <w:r w:rsidRPr="00367A7F">
        <w:rPr>
          <w:rFonts w:ascii="Times New Roman" w:hAnsi="Times New Roman"/>
          <w:sz w:val="24"/>
        </w:rPr>
        <w:t xml:space="preserve">, </w:t>
      </w:r>
      <w:proofErr w:type="spellStart"/>
      <w:r w:rsidRPr="00367A7F">
        <w:rPr>
          <w:rFonts w:ascii="Times New Roman" w:hAnsi="Times New Roman"/>
          <w:sz w:val="24"/>
        </w:rPr>
        <w:t>Kunihiro</w:t>
      </w:r>
      <w:proofErr w:type="spellEnd"/>
      <w:r w:rsidRPr="00367A7F">
        <w:rPr>
          <w:rFonts w:ascii="Times New Roman" w:hAnsi="Times New Roman"/>
          <w:sz w:val="24"/>
        </w:rPr>
        <w:t xml:space="preserve"> Matsushita</w:t>
      </w:r>
      <w:r w:rsidRPr="00367A7F">
        <w:rPr>
          <w:rFonts w:ascii="Times New Roman" w:hAnsi="Times New Roman"/>
          <w:sz w:val="24"/>
          <w:vertAlign w:val="superscript"/>
        </w:rPr>
        <w:t>5</w:t>
      </w:r>
      <w:r w:rsidRPr="00367A7F">
        <w:rPr>
          <w:rFonts w:ascii="Times New Roman" w:hAnsi="Times New Roman"/>
          <w:sz w:val="24"/>
        </w:rPr>
        <w:t xml:space="preserve">, </w:t>
      </w:r>
      <w:proofErr w:type="spellStart"/>
      <w:r w:rsidRPr="00367A7F">
        <w:rPr>
          <w:rFonts w:ascii="Times New Roman" w:hAnsi="Times New Roman"/>
          <w:sz w:val="24"/>
        </w:rPr>
        <w:t>Masaomi</w:t>
      </w:r>
      <w:proofErr w:type="spellEnd"/>
      <w:r w:rsidRPr="00367A7F">
        <w:rPr>
          <w:rFonts w:ascii="Times New Roman" w:hAnsi="Times New Roman"/>
          <w:sz w:val="24"/>
        </w:rPr>
        <w:t xml:space="preserve"> Nangaku</w:t>
      </w:r>
      <w:r w:rsidRPr="00367A7F">
        <w:rPr>
          <w:rFonts w:ascii="Times New Roman" w:hAnsi="Times New Roman"/>
          <w:sz w:val="24"/>
          <w:vertAlign w:val="superscript"/>
        </w:rPr>
        <w:t>6</w:t>
      </w:r>
      <w:r w:rsidRPr="00367A7F">
        <w:rPr>
          <w:rFonts w:ascii="Times New Roman" w:hAnsi="Times New Roman"/>
          <w:sz w:val="24"/>
        </w:rPr>
        <w:t xml:space="preserve">, </w:t>
      </w:r>
      <w:proofErr w:type="spellStart"/>
      <w:r w:rsidRPr="00367A7F">
        <w:rPr>
          <w:rFonts w:ascii="Times New Roman" w:hAnsi="Times New Roman"/>
          <w:sz w:val="24"/>
        </w:rPr>
        <w:t>Shoichi</w:t>
      </w:r>
      <w:proofErr w:type="spellEnd"/>
      <w:r w:rsidRPr="00367A7F">
        <w:rPr>
          <w:rFonts w:ascii="Times New Roman" w:hAnsi="Times New Roman"/>
          <w:sz w:val="24"/>
        </w:rPr>
        <w:t> Maruyama</w:t>
      </w:r>
      <w:r w:rsidRPr="00367A7F">
        <w:rPr>
          <w:rFonts w:ascii="Times New Roman" w:hAnsi="Times New Roman"/>
          <w:sz w:val="24"/>
          <w:vertAlign w:val="superscript"/>
        </w:rPr>
        <w:t>7</w:t>
      </w:r>
      <w:r w:rsidRPr="00367A7F">
        <w:rPr>
          <w:rFonts w:ascii="Times New Roman" w:hAnsi="Times New Roman"/>
          <w:sz w:val="24"/>
        </w:rPr>
        <w:t>, Takashi Wada</w:t>
      </w:r>
      <w:r w:rsidRPr="00367A7F">
        <w:rPr>
          <w:rFonts w:ascii="Times New Roman" w:hAnsi="Times New Roman"/>
          <w:sz w:val="24"/>
          <w:vertAlign w:val="superscript"/>
        </w:rPr>
        <w:t>8</w:t>
      </w:r>
      <w:r w:rsidRPr="00367A7F">
        <w:rPr>
          <w:rFonts w:ascii="Times New Roman" w:hAnsi="Times New Roman"/>
          <w:sz w:val="24"/>
        </w:rPr>
        <w:t>, Yoshio Terada</w:t>
      </w:r>
      <w:r w:rsidRPr="00367A7F">
        <w:rPr>
          <w:rFonts w:ascii="Times New Roman" w:hAnsi="Times New Roman"/>
          <w:sz w:val="24"/>
          <w:vertAlign w:val="superscript"/>
        </w:rPr>
        <w:t>9</w:t>
      </w:r>
      <w:r w:rsidRPr="00367A7F">
        <w:rPr>
          <w:rFonts w:ascii="Times New Roman" w:hAnsi="Times New Roman"/>
          <w:sz w:val="24"/>
        </w:rPr>
        <w:t xml:space="preserve">, </w:t>
      </w:r>
      <w:proofErr w:type="spellStart"/>
      <w:r w:rsidRPr="00367A7F">
        <w:rPr>
          <w:rFonts w:ascii="Times New Roman" w:hAnsi="Times New Roman"/>
          <w:sz w:val="24"/>
        </w:rPr>
        <w:t>Kunihiro</w:t>
      </w:r>
      <w:proofErr w:type="spellEnd"/>
      <w:r w:rsidRPr="00367A7F">
        <w:rPr>
          <w:rFonts w:ascii="Times New Roman" w:hAnsi="Times New Roman"/>
          <w:sz w:val="24"/>
        </w:rPr>
        <w:t xml:space="preserve"> Yamagata</w:t>
      </w:r>
      <w:r w:rsidRPr="00367A7F">
        <w:rPr>
          <w:rFonts w:ascii="Times New Roman" w:hAnsi="Times New Roman"/>
          <w:sz w:val="24"/>
          <w:vertAlign w:val="superscript"/>
        </w:rPr>
        <w:t>10</w:t>
      </w:r>
      <w:r w:rsidRPr="00367A7F">
        <w:rPr>
          <w:rFonts w:ascii="Times New Roman" w:hAnsi="Times New Roman"/>
          <w:sz w:val="24"/>
        </w:rPr>
        <w:t xml:space="preserve">, </w:t>
      </w:r>
      <w:proofErr w:type="spellStart"/>
      <w:r w:rsidRPr="00367A7F">
        <w:rPr>
          <w:rFonts w:ascii="Times New Roman" w:hAnsi="Times New Roman"/>
          <w:sz w:val="24"/>
        </w:rPr>
        <w:t>Ichiei</w:t>
      </w:r>
      <w:proofErr w:type="spellEnd"/>
      <w:r w:rsidRPr="00367A7F">
        <w:rPr>
          <w:rFonts w:ascii="Times New Roman" w:hAnsi="Times New Roman"/>
          <w:sz w:val="24"/>
        </w:rPr>
        <w:t xml:space="preserve"> Narita</w:t>
      </w:r>
      <w:r w:rsidRPr="00367A7F">
        <w:rPr>
          <w:rFonts w:ascii="Times New Roman" w:hAnsi="Times New Roman"/>
          <w:sz w:val="24"/>
          <w:vertAlign w:val="superscript"/>
        </w:rPr>
        <w:t>11</w:t>
      </w:r>
      <w:r w:rsidRPr="00367A7F">
        <w:rPr>
          <w:rFonts w:ascii="Times New Roman" w:hAnsi="Times New Roman"/>
          <w:sz w:val="24"/>
        </w:rPr>
        <w:t>, Motoko Yanagita</w:t>
      </w:r>
      <w:r w:rsidRPr="00367A7F">
        <w:rPr>
          <w:rFonts w:ascii="Times New Roman" w:hAnsi="Times New Roman"/>
          <w:sz w:val="24"/>
          <w:vertAlign w:val="superscript"/>
        </w:rPr>
        <w:t>12</w:t>
      </w:r>
      <w:r w:rsidRPr="00367A7F">
        <w:rPr>
          <w:rFonts w:ascii="Times New Roman" w:hAnsi="Times New Roman"/>
          <w:sz w:val="24"/>
        </w:rPr>
        <w:t>, Hitoshi Sugiyama</w:t>
      </w:r>
      <w:r w:rsidRPr="00367A7F">
        <w:rPr>
          <w:rFonts w:ascii="Times New Roman" w:hAnsi="Times New Roman"/>
          <w:sz w:val="24"/>
          <w:vertAlign w:val="superscript"/>
        </w:rPr>
        <w:t>13</w:t>
      </w:r>
      <w:r w:rsidRPr="00367A7F">
        <w:rPr>
          <w:rFonts w:ascii="Times New Roman" w:hAnsi="Times New Roman"/>
          <w:sz w:val="24"/>
        </w:rPr>
        <w:t>, Takashi Shigematsu</w:t>
      </w:r>
      <w:r w:rsidRPr="00367A7F">
        <w:rPr>
          <w:rFonts w:ascii="Times New Roman" w:hAnsi="Times New Roman"/>
          <w:sz w:val="24"/>
          <w:vertAlign w:val="superscript"/>
        </w:rPr>
        <w:t>14</w:t>
      </w:r>
      <w:r w:rsidRPr="00367A7F">
        <w:rPr>
          <w:rFonts w:ascii="Times New Roman" w:hAnsi="Times New Roman"/>
          <w:sz w:val="24"/>
        </w:rPr>
        <w:t xml:space="preserve">, </w:t>
      </w:r>
      <w:proofErr w:type="spellStart"/>
      <w:r w:rsidRPr="00367A7F">
        <w:rPr>
          <w:rFonts w:ascii="Times New Roman" w:hAnsi="Times New Roman"/>
          <w:sz w:val="24"/>
        </w:rPr>
        <w:t>Takafumi</w:t>
      </w:r>
      <w:proofErr w:type="spellEnd"/>
      <w:r w:rsidRPr="00367A7F">
        <w:rPr>
          <w:rFonts w:ascii="Times New Roman" w:hAnsi="Times New Roman"/>
          <w:sz w:val="24"/>
        </w:rPr>
        <w:t xml:space="preserve"> Ito</w:t>
      </w:r>
      <w:r w:rsidRPr="00367A7F">
        <w:rPr>
          <w:rFonts w:ascii="Times New Roman" w:hAnsi="Times New Roman"/>
          <w:sz w:val="24"/>
          <w:vertAlign w:val="superscript"/>
        </w:rPr>
        <w:t>15</w:t>
      </w:r>
      <w:r w:rsidRPr="00367A7F">
        <w:rPr>
          <w:rFonts w:ascii="Times New Roman" w:hAnsi="Times New Roman"/>
          <w:sz w:val="24"/>
        </w:rPr>
        <w:t xml:space="preserve">, </w:t>
      </w:r>
      <w:proofErr w:type="spellStart"/>
      <w:r w:rsidRPr="00367A7F">
        <w:rPr>
          <w:rFonts w:ascii="Times New Roman" w:hAnsi="Times New Roman"/>
          <w:sz w:val="24"/>
        </w:rPr>
        <w:t>Kouichi</w:t>
      </w:r>
      <w:proofErr w:type="spellEnd"/>
      <w:r w:rsidRPr="00367A7F">
        <w:rPr>
          <w:rFonts w:ascii="Times New Roman" w:hAnsi="Times New Roman"/>
          <w:sz w:val="24"/>
        </w:rPr>
        <w:t xml:space="preserve"> Tamura</w:t>
      </w:r>
      <w:r w:rsidRPr="00367A7F">
        <w:rPr>
          <w:rFonts w:ascii="Times New Roman" w:hAnsi="Times New Roman"/>
          <w:sz w:val="24"/>
          <w:vertAlign w:val="superscript"/>
        </w:rPr>
        <w:t>16</w:t>
      </w:r>
      <w:r w:rsidRPr="00367A7F">
        <w:rPr>
          <w:rFonts w:ascii="Times New Roman" w:hAnsi="Times New Roman"/>
          <w:sz w:val="24"/>
        </w:rPr>
        <w:t>, Yoshitaka Isaka</w:t>
      </w:r>
      <w:r w:rsidRPr="00367A7F">
        <w:rPr>
          <w:rFonts w:ascii="Times New Roman" w:hAnsi="Times New Roman"/>
          <w:sz w:val="24"/>
          <w:vertAlign w:val="superscript"/>
        </w:rPr>
        <w:t>17</w:t>
      </w:r>
      <w:r w:rsidRPr="00367A7F">
        <w:rPr>
          <w:rFonts w:ascii="Times New Roman" w:hAnsi="Times New Roman"/>
          <w:sz w:val="24"/>
        </w:rPr>
        <w:t xml:space="preserve">, </w:t>
      </w:r>
      <w:proofErr w:type="spellStart"/>
      <w:r w:rsidRPr="00367A7F">
        <w:rPr>
          <w:rFonts w:ascii="Times New Roman" w:hAnsi="Times New Roman"/>
          <w:sz w:val="24"/>
        </w:rPr>
        <w:t>Hirokazu</w:t>
      </w:r>
      <w:proofErr w:type="spellEnd"/>
      <w:r w:rsidRPr="00367A7F">
        <w:rPr>
          <w:rFonts w:ascii="Times New Roman" w:hAnsi="Times New Roman"/>
          <w:sz w:val="24"/>
        </w:rPr>
        <w:t xml:space="preserve"> Okada</w:t>
      </w:r>
      <w:r w:rsidRPr="00367A7F">
        <w:rPr>
          <w:rFonts w:ascii="Times New Roman" w:hAnsi="Times New Roman"/>
          <w:sz w:val="24"/>
          <w:vertAlign w:val="superscript"/>
        </w:rPr>
        <w:t>18</w:t>
      </w:r>
      <w:r w:rsidRPr="00367A7F">
        <w:rPr>
          <w:rFonts w:ascii="Times New Roman" w:hAnsi="Times New Roman"/>
          <w:sz w:val="24"/>
        </w:rPr>
        <w:t>, Kazuhiko Tsuruya</w:t>
      </w:r>
      <w:r w:rsidRPr="00367A7F">
        <w:rPr>
          <w:rFonts w:ascii="Times New Roman" w:hAnsi="Times New Roman"/>
          <w:sz w:val="24"/>
          <w:vertAlign w:val="superscript"/>
        </w:rPr>
        <w:t>19,20</w:t>
      </w:r>
      <w:r w:rsidRPr="00367A7F">
        <w:rPr>
          <w:rFonts w:ascii="Times New Roman" w:hAnsi="Times New Roman"/>
          <w:sz w:val="24"/>
        </w:rPr>
        <w:t>, Hitoshi Yokoyama</w:t>
      </w:r>
      <w:r w:rsidRPr="00367A7F">
        <w:rPr>
          <w:rFonts w:ascii="Times New Roman" w:hAnsi="Times New Roman"/>
          <w:sz w:val="24"/>
          <w:vertAlign w:val="superscript"/>
        </w:rPr>
        <w:t>21</w:t>
      </w:r>
      <w:r w:rsidRPr="00367A7F">
        <w:rPr>
          <w:rFonts w:ascii="Times New Roman" w:hAnsi="Times New Roman"/>
          <w:sz w:val="24"/>
        </w:rPr>
        <w:t>, Naoki Nakashima</w:t>
      </w:r>
      <w:r w:rsidRPr="00367A7F">
        <w:rPr>
          <w:rFonts w:ascii="Times New Roman" w:hAnsi="Times New Roman"/>
          <w:sz w:val="24"/>
          <w:vertAlign w:val="superscript"/>
        </w:rPr>
        <w:t>22</w:t>
      </w:r>
      <w:r w:rsidRPr="00367A7F">
        <w:rPr>
          <w:rFonts w:ascii="Times New Roman" w:hAnsi="Times New Roman"/>
          <w:sz w:val="24"/>
        </w:rPr>
        <w:t>, Hiromi Kataoka</w:t>
      </w:r>
      <w:r w:rsidRPr="00367A7F">
        <w:rPr>
          <w:rFonts w:ascii="Times New Roman" w:hAnsi="Times New Roman"/>
          <w:sz w:val="24"/>
          <w:vertAlign w:val="superscript"/>
        </w:rPr>
        <w:t>23</w:t>
      </w:r>
      <w:r w:rsidRPr="00367A7F">
        <w:rPr>
          <w:rFonts w:ascii="Times New Roman" w:hAnsi="Times New Roman"/>
          <w:sz w:val="24"/>
        </w:rPr>
        <w:t>, Kazuhiko Ohe</w:t>
      </w:r>
      <w:r w:rsidRPr="00367A7F">
        <w:rPr>
          <w:rFonts w:ascii="Times New Roman" w:hAnsi="Times New Roman"/>
          <w:sz w:val="24"/>
          <w:vertAlign w:val="superscript"/>
        </w:rPr>
        <w:t>24</w:t>
      </w:r>
      <w:r w:rsidRPr="00367A7F">
        <w:rPr>
          <w:rFonts w:ascii="Times New Roman" w:hAnsi="Times New Roman"/>
          <w:sz w:val="24"/>
        </w:rPr>
        <w:t xml:space="preserve">, </w:t>
      </w:r>
      <w:proofErr w:type="spellStart"/>
      <w:r w:rsidRPr="00367A7F">
        <w:rPr>
          <w:rFonts w:ascii="Times New Roman" w:hAnsi="Times New Roman"/>
          <w:sz w:val="24"/>
        </w:rPr>
        <w:t>Mihoko</w:t>
      </w:r>
      <w:proofErr w:type="spellEnd"/>
      <w:r w:rsidRPr="00367A7F">
        <w:rPr>
          <w:rFonts w:ascii="Times New Roman" w:hAnsi="Times New Roman"/>
          <w:sz w:val="24"/>
        </w:rPr>
        <w:t xml:space="preserve"> Okada</w:t>
      </w:r>
      <w:r w:rsidRPr="00367A7F">
        <w:rPr>
          <w:rFonts w:ascii="Times New Roman" w:hAnsi="Times New Roman"/>
          <w:sz w:val="24"/>
          <w:vertAlign w:val="superscript"/>
        </w:rPr>
        <w:t>25</w:t>
      </w:r>
      <w:r w:rsidRPr="00367A7F">
        <w:rPr>
          <w:rFonts w:ascii="Times New Roman" w:hAnsi="Times New Roman"/>
          <w:sz w:val="24"/>
        </w:rPr>
        <w:t>, Naoki Kashihara</w:t>
      </w:r>
      <w:r w:rsidRPr="00367A7F">
        <w:rPr>
          <w:rFonts w:ascii="Times New Roman" w:hAnsi="Times New Roman"/>
          <w:sz w:val="24"/>
          <w:vertAlign w:val="superscript"/>
        </w:rPr>
        <w:t>4</w:t>
      </w:r>
    </w:p>
    <w:p w14:paraId="4F080710" w14:textId="77777777" w:rsidR="00E13C54" w:rsidRPr="00367A7F" w:rsidRDefault="00E13C54" w:rsidP="00E13C54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14:paraId="0203DA64" w14:textId="77777777" w:rsidR="00E13C54" w:rsidRPr="00367A7F" w:rsidRDefault="00E13C54" w:rsidP="00E13C54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367A7F">
        <w:rPr>
          <w:rFonts w:ascii="Times New Roman" w:hAnsi="Times New Roman"/>
          <w:sz w:val="24"/>
          <w:vertAlign w:val="superscript"/>
        </w:rPr>
        <w:t>1</w:t>
      </w:r>
      <w:r w:rsidRPr="00367A7F">
        <w:rPr>
          <w:rFonts w:ascii="Times New Roman" w:hAnsi="Times New Roman"/>
          <w:sz w:val="24"/>
        </w:rPr>
        <w:t xml:space="preserve">Division of Cardiology, Nephrology, Respiratory and Neurology, Department of Internal Medicine, Asahikawa Medical University, Asahikawa, Japan; </w:t>
      </w:r>
      <w:r w:rsidRPr="00367A7F">
        <w:rPr>
          <w:rFonts w:ascii="Times New Roman" w:hAnsi="Times New Roman"/>
          <w:sz w:val="24"/>
          <w:vertAlign w:val="superscript"/>
        </w:rPr>
        <w:t>2</w:t>
      </w:r>
      <w:r w:rsidRPr="00367A7F">
        <w:rPr>
          <w:rFonts w:ascii="Times New Roman" w:hAnsi="Times New Roman"/>
          <w:sz w:val="24"/>
        </w:rPr>
        <w:t xml:space="preserve">Division of Nephrology and Dialysis, Department of Cardiorenal and Cerebrovascular Medicine, Kagawa University, Kagawa, Japan; </w:t>
      </w:r>
      <w:r w:rsidRPr="00367A7F">
        <w:rPr>
          <w:rFonts w:ascii="Times New Roman" w:hAnsi="Times New Roman"/>
          <w:sz w:val="24"/>
          <w:vertAlign w:val="superscript"/>
        </w:rPr>
        <w:t>3</w:t>
      </w:r>
      <w:r w:rsidRPr="00367A7F">
        <w:rPr>
          <w:rFonts w:ascii="Times New Roman" w:hAnsi="Times New Roman"/>
          <w:sz w:val="24"/>
        </w:rPr>
        <w:t xml:space="preserve">Medical Science, Kawasaki Medical School, Kurashiki, Japan; </w:t>
      </w:r>
      <w:r w:rsidRPr="00367A7F">
        <w:rPr>
          <w:rFonts w:ascii="Times New Roman" w:hAnsi="Times New Roman"/>
          <w:sz w:val="24"/>
          <w:vertAlign w:val="superscript"/>
        </w:rPr>
        <w:t>4</w:t>
      </w:r>
      <w:r w:rsidRPr="00367A7F">
        <w:rPr>
          <w:rFonts w:ascii="Times New Roman" w:hAnsi="Times New Roman"/>
          <w:sz w:val="24"/>
        </w:rPr>
        <w:t xml:space="preserve">Department of Nephrology and Hypertension, Kawasaki Medical School, Kurashiki, Japan; </w:t>
      </w:r>
      <w:r w:rsidRPr="00367A7F">
        <w:rPr>
          <w:rFonts w:ascii="Times New Roman" w:hAnsi="Times New Roman"/>
          <w:sz w:val="24"/>
          <w:vertAlign w:val="superscript"/>
        </w:rPr>
        <w:t>5</w:t>
      </w:r>
      <w:r w:rsidRPr="00367A7F">
        <w:rPr>
          <w:rFonts w:ascii="Times New Roman" w:hAnsi="Times New Roman"/>
          <w:sz w:val="24"/>
        </w:rPr>
        <w:t xml:space="preserve">Department of Epidemiology, Johns Hopkins Bloomberg School of Public Health, Baltimore, USA; </w:t>
      </w:r>
      <w:r w:rsidRPr="00367A7F">
        <w:rPr>
          <w:rFonts w:ascii="Times New Roman" w:hAnsi="Times New Roman"/>
          <w:sz w:val="24"/>
          <w:vertAlign w:val="superscript"/>
        </w:rPr>
        <w:t>6</w:t>
      </w:r>
      <w:r w:rsidRPr="00367A7F">
        <w:rPr>
          <w:rFonts w:ascii="Times New Roman" w:hAnsi="Times New Roman"/>
          <w:sz w:val="24"/>
        </w:rPr>
        <w:t xml:space="preserve">Division of Nephrology and Endocrinology, University of Tokyo Graduate School of Medicine, Tokyo, Japan; </w:t>
      </w:r>
      <w:r w:rsidRPr="00367A7F">
        <w:rPr>
          <w:rFonts w:ascii="Times New Roman" w:hAnsi="Times New Roman"/>
          <w:sz w:val="24"/>
          <w:vertAlign w:val="superscript"/>
        </w:rPr>
        <w:t>7</w:t>
      </w:r>
      <w:r w:rsidRPr="00367A7F">
        <w:rPr>
          <w:rFonts w:ascii="Times New Roman" w:hAnsi="Times New Roman"/>
          <w:sz w:val="24"/>
        </w:rPr>
        <w:t xml:space="preserve">Division of Nephrology, Nagoya University Graduate School of Medicine, Nagoya, Japan; </w:t>
      </w:r>
      <w:r w:rsidRPr="00367A7F">
        <w:rPr>
          <w:rFonts w:ascii="Times New Roman" w:hAnsi="Times New Roman"/>
          <w:sz w:val="24"/>
          <w:vertAlign w:val="superscript"/>
        </w:rPr>
        <w:t>8</w:t>
      </w:r>
      <w:r w:rsidRPr="00367A7F">
        <w:rPr>
          <w:rFonts w:ascii="Times New Roman" w:hAnsi="Times New Roman"/>
          <w:sz w:val="24"/>
        </w:rPr>
        <w:t xml:space="preserve">Division of Nephrology, Department of Nephrology and Laboratory Medicine, Kanazawa University, Kanazawa, Japan; </w:t>
      </w:r>
      <w:r w:rsidRPr="00367A7F">
        <w:rPr>
          <w:rFonts w:ascii="Times New Roman" w:hAnsi="Times New Roman"/>
          <w:sz w:val="24"/>
          <w:vertAlign w:val="superscript"/>
        </w:rPr>
        <w:t>9</w:t>
      </w:r>
      <w:r w:rsidRPr="00367A7F">
        <w:rPr>
          <w:rFonts w:ascii="Times New Roman" w:hAnsi="Times New Roman"/>
          <w:sz w:val="24"/>
        </w:rPr>
        <w:t xml:space="preserve">Department of Endocrinology, Metabolism and Nephrology, Kochi Medical School, Kochi University, Kochi, Japan; </w:t>
      </w:r>
      <w:r w:rsidRPr="00367A7F">
        <w:rPr>
          <w:rFonts w:ascii="Times New Roman" w:hAnsi="Times New Roman"/>
          <w:sz w:val="24"/>
          <w:vertAlign w:val="superscript"/>
        </w:rPr>
        <w:t>10</w:t>
      </w:r>
      <w:r w:rsidRPr="00367A7F">
        <w:rPr>
          <w:rFonts w:ascii="Times New Roman" w:hAnsi="Times New Roman"/>
          <w:sz w:val="24"/>
        </w:rPr>
        <w:t xml:space="preserve">Department of Nephrology, Faculty of Medicine, University of Tsukuba, Tsukuba, Japan; </w:t>
      </w:r>
      <w:r w:rsidRPr="00367A7F">
        <w:rPr>
          <w:rFonts w:ascii="Times New Roman" w:hAnsi="Times New Roman"/>
          <w:sz w:val="24"/>
          <w:vertAlign w:val="superscript"/>
        </w:rPr>
        <w:t>11</w:t>
      </w:r>
      <w:r w:rsidRPr="00367A7F">
        <w:rPr>
          <w:rFonts w:ascii="Times New Roman" w:hAnsi="Times New Roman"/>
          <w:sz w:val="24"/>
        </w:rPr>
        <w:t xml:space="preserve">Division of Clinical Nephrology and Rheumatology, Niigata University Graduate School of </w:t>
      </w:r>
      <w:r w:rsidRPr="00367A7F">
        <w:rPr>
          <w:rFonts w:ascii="Times New Roman" w:hAnsi="Times New Roman"/>
          <w:sz w:val="24"/>
        </w:rPr>
        <w:lastRenderedPageBreak/>
        <w:t xml:space="preserve">Medical and Dental Sciences, Niigata, Japan; </w:t>
      </w:r>
      <w:r w:rsidRPr="00367A7F">
        <w:rPr>
          <w:rFonts w:ascii="Times New Roman" w:hAnsi="Times New Roman"/>
          <w:sz w:val="24"/>
          <w:vertAlign w:val="superscript"/>
        </w:rPr>
        <w:t>12</w:t>
      </w:r>
      <w:r w:rsidRPr="00367A7F">
        <w:rPr>
          <w:rFonts w:ascii="Times New Roman" w:hAnsi="Times New Roman"/>
          <w:sz w:val="24"/>
        </w:rPr>
        <w:t xml:space="preserve">Department of Nephrology, Graduate School of Medicine, Kyoto University, Kyoto, Japan; </w:t>
      </w:r>
      <w:r w:rsidRPr="00367A7F">
        <w:rPr>
          <w:rFonts w:ascii="Times New Roman" w:hAnsi="Times New Roman"/>
          <w:sz w:val="24"/>
          <w:vertAlign w:val="superscript"/>
        </w:rPr>
        <w:t>13</w:t>
      </w:r>
      <w:r w:rsidRPr="00367A7F">
        <w:rPr>
          <w:rFonts w:ascii="Times New Roman" w:hAnsi="Times New Roman"/>
          <w:sz w:val="24"/>
        </w:rPr>
        <w:t xml:space="preserve">Department of Human Resource Development of Dialysis Therapy for Kidney Disease, Okayama University Graduate School of Medicine, Dentistry and Pharmaceutical Sciences, Okayama, Japan; </w:t>
      </w:r>
      <w:r w:rsidRPr="00367A7F">
        <w:rPr>
          <w:rFonts w:ascii="Times New Roman" w:hAnsi="Times New Roman"/>
          <w:sz w:val="24"/>
          <w:vertAlign w:val="superscript"/>
        </w:rPr>
        <w:t>14</w:t>
      </w:r>
      <w:r w:rsidRPr="00367A7F">
        <w:rPr>
          <w:rFonts w:ascii="Times New Roman" w:hAnsi="Times New Roman"/>
          <w:sz w:val="24"/>
        </w:rPr>
        <w:t xml:space="preserve">Division of Nephrology, Department of Internal Medicine, Wakayama Medical University, Wakayama, Japan; </w:t>
      </w:r>
      <w:r w:rsidRPr="00367A7F">
        <w:rPr>
          <w:rFonts w:ascii="Times New Roman" w:hAnsi="Times New Roman"/>
          <w:sz w:val="24"/>
          <w:vertAlign w:val="superscript"/>
        </w:rPr>
        <w:t>15</w:t>
      </w:r>
      <w:r w:rsidRPr="00367A7F">
        <w:rPr>
          <w:rFonts w:ascii="Times New Roman" w:hAnsi="Times New Roman"/>
          <w:sz w:val="24"/>
        </w:rPr>
        <w:t xml:space="preserve">Division of Nephrology, Faculty of Medicine, Shimane University, Izumo, Japan; </w:t>
      </w:r>
      <w:r w:rsidRPr="00367A7F">
        <w:rPr>
          <w:rFonts w:ascii="Times New Roman" w:hAnsi="Times New Roman"/>
          <w:sz w:val="24"/>
          <w:vertAlign w:val="superscript"/>
        </w:rPr>
        <w:t>16</w:t>
      </w:r>
      <w:r w:rsidRPr="00367A7F">
        <w:rPr>
          <w:rFonts w:ascii="Times New Roman" w:hAnsi="Times New Roman"/>
          <w:sz w:val="24"/>
        </w:rPr>
        <w:t xml:space="preserve">Department of Medical Science and Cardiorenal Medicine, Yokohama City University Graduate School of Medicine, Yokohama, Japan; </w:t>
      </w:r>
      <w:r w:rsidRPr="00367A7F">
        <w:rPr>
          <w:rFonts w:ascii="Times New Roman" w:hAnsi="Times New Roman"/>
          <w:sz w:val="24"/>
          <w:vertAlign w:val="superscript"/>
        </w:rPr>
        <w:t>17</w:t>
      </w:r>
      <w:r w:rsidRPr="00367A7F">
        <w:rPr>
          <w:rFonts w:ascii="Times New Roman" w:hAnsi="Times New Roman"/>
          <w:sz w:val="24"/>
        </w:rPr>
        <w:t xml:space="preserve">Department of Nephrology, Osaka University Graduate School of Medicine, Suita, Japan; </w:t>
      </w:r>
      <w:r w:rsidRPr="00367A7F">
        <w:rPr>
          <w:rFonts w:ascii="Times New Roman" w:hAnsi="Times New Roman"/>
          <w:sz w:val="24"/>
          <w:vertAlign w:val="superscript"/>
        </w:rPr>
        <w:t>18</w:t>
      </w:r>
      <w:r w:rsidRPr="00367A7F">
        <w:rPr>
          <w:rFonts w:ascii="Times New Roman" w:hAnsi="Times New Roman"/>
          <w:sz w:val="24"/>
        </w:rPr>
        <w:t xml:space="preserve">Department of Nephrology, Faculty of Medicine, Saitama Medical University, Saitama, Japan; </w:t>
      </w:r>
      <w:r w:rsidRPr="00367A7F">
        <w:rPr>
          <w:rFonts w:ascii="Times New Roman" w:hAnsi="Times New Roman"/>
          <w:sz w:val="24"/>
          <w:vertAlign w:val="superscript"/>
        </w:rPr>
        <w:t>19</w:t>
      </w:r>
      <w:r w:rsidRPr="00367A7F">
        <w:rPr>
          <w:rFonts w:ascii="Times New Roman" w:hAnsi="Times New Roman"/>
          <w:sz w:val="24"/>
        </w:rPr>
        <w:t xml:space="preserve">Department of Integrated Therapy for Chronic Kidney Disease, Kyushu University, Fukuoka, Japan; </w:t>
      </w:r>
      <w:r w:rsidRPr="00367A7F">
        <w:rPr>
          <w:rFonts w:ascii="Times New Roman" w:hAnsi="Times New Roman"/>
          <w:sz w:val="24"/>
          <w:vertAlign w:val="superscript"/>
        </w:rPr>
        <w:t>20</w:t>
      </w:r>
      <w:r w:rsidRPr="00367A7F">
        <w:rPr>
          <w:rFonts w:ascii="Times New Roman" w:hAnsi="Times New Roman"/>
          <w:sz w:val="24"/>
        </w:rPr>
        <w:t xml:space="preserve">Department of Nephrology, Nara Medical University, </w:t>
      </w:r>
      <w:proofErr w:type="spellStart"/>
      <w:r w:rsidRPr="00367A7F">
        <w:rPr>
          <w:rFonts w:ascii="Times New Roman" w:hAnsi="Times New Roman"/>
          <w:sz w:val="24"/>
        </w:rPr>
        <w:t>Kashihara</w:t>
      </w:r>
      <w:proofErr w:type="spellEnd"/>
      <w:r w:rsidRPr="00367A7F">
        <w:rPr>
          <w:rFonts w:ascii="Times New Roman" w:hAnsi="Times New Roman"/>
          <w:sz w:val="24"/>
        </w:rPr>
        <w:t xml:space="preserve">, Japan; </w:t>
      </w:r>
      <w:r w:rsidRPr="00367A7F">
        <w:rPr>
          <w:rFonts w:ascii="Times New Roman" w:hAnsi="Times New Roman"/>
          <w:sz w:val="24"/>
          <w:vertAlign w:val="superscript"/>
        </w:rPr>
        <w:t>21</w:t>
      </w:r>
      <w:r w:rsidRPr="00367A7F">
        <w:rPr>
          <w:rFonts w:ascii="Times New Roman" w:hAnsi="Times New Roman"/>
          <w:sz w:val="24"/>
        </w:rPr>
        <w:t xml:space="preserve">Department of Nephrology, Kanazawa Medical University School of Medicine, Ishikawa, Japan; </w:t>
      </w:r>
      <w:r w:rsidRPr="00367A7F">
        <w:rPr>
          <w:rFonts w:ascii="Times New Roman" w:hAnsi="Times New Roman"/>
          <w:sz w:val="24"/>
          <w:vertAlign w:val="superscript"/>
        </w:rPr>
        <w:t>22</w:t>
      </w:r>
      <w:r w:rsidRPr="00367A7F">
        <w:rPr>
          <w:rFonts w:ascii="Times New Roman" w:hAnsi="Times New Roman"/>
          <w:sz w:val="24"/>
        </w:rPr>
        <w:t xml:space="preserve">Department of Advanced Information Technology, Kyushu University, Fukuoka, Japan; </w:t>
      </w:r>
      <w:r w:rsidRPr="00367A7F">
        <w:rPr>
          <w:rFonts w:ascii="Times New Roman" w:hAnsi="Times New Roman"/>
          <w:sz w:val="24"/>
          <w:vertAlign w:val="superscript"/>
        </w:rPr>
        <w:t>23</w:t>
      </w:r>
      <w:r w:rsidRPr="00367A7F">
        <w:rPr>
          <w:rFonts w:ascii="Times New Roman" w:hAnsi="Times New Roman"/>
          <w:sz w:val="24"/>
        </w:rPr>
        <w:t xml:space="preserve">Faculty of Health Science and Technology, Kawasaki University of Medical Welfare, Kurashiki, Japan; </w:t>
      </w:r>
      <w:r w:rsidRPr="00367A7F">
        <w:rPr>
          <w:rFonts w:ascii="Times New Roman" w:hAnsi="Times New Roman"/>
          <w:sz w:val="24"/>
          <w:vertAlign w:val="superscript"/>
        </w:rPr>
        <w:t>24</w:t>
      </w:r>
      <w:r w:rsidRPr="00367A7F">
        <w:rPr>
          <w:rStyle w:val="TimesNewRoman12pt150"/>
          <w:kern w:val="0"/>
        </w:rPr>
        <w:t>Department of Healthcare Information Management, The University of Tokyo Hospital,</w:t>
      </w:r>
      <w:r w:rsidRPr="00367A7F">
        <w:rPr>
          <w:rFonts w:ascii="Times New Roman" w:hAnsi="Times New Roman"/>
          <w:sz w:val="24"/>
        </w:rPr>
        <w:t xml:space="preserve"> Tokyo, Japan; </w:t>
      </w:r>
      <w:r w:rsidRPr="00367A7F">
        <w:rPr>
          <w:rFonts w:ascii="Times New Roman" w:hAnsi="Times New Roman"/>
          <w:sz w:val="24"/>
          <w:vertAlign w:val="superscript"/>
        </w:rPr>
        <w:t>25</w:t>
      </w:r>
      <w:r w:rsidRPr="00367A7F">
        <w:rPr>
          <w:rFonts w:ascii="Times New Roman" w:hAnsi="Times New Roman"/>
          <w:sz w:val="24"/>
        </w:rPr>
        <w:t>Institute of Health Data Infrastructure for All, Tokyo, Japan</w:t>
      </w:r>
    </w:p>
    <w:p w14:paraId="68DDDF2E" w14:textId="77777777" w:rsidR="00E13C54" w:rsidRPr="00367A7F" w:rsidRDefault="00E13C54" w:rsidP="00E13C54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14:paraId="22C7D20A" w14:textId="1F425DF3" w:rsidR="00E13C54" w:rsidRPr="00367A7F" w:rsidRDefault="00E13C54" w:rsidP="00E13C54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367A7F">
        <w:rPr>
          <w:rFonts w:ascii="Times New Roman" w:hAnsi="Times New Roman"/>
          <w:sz w:val="24"/>
        </w:rPr>
        <w:t>Corresponding Author: Naoki Nakagawa, MD, PhD, Cardiology, Nephrology, Respiratory and Neurology,</w:t>
      </w:r>
      <w:r>
        <w:rPr>
          <w:rFonts w:ascii="Times New Roman" w:hAnsi="Times New Roman"/>
          <w:sz w:val="24"/>
        </w:rPr>
        <w:t xml:space="preserve"> </w:t>
      </w:r>
      <w:r w:rsidRPr="00367A7F">
        <w:rPr>
          <w:rFonts w:ascii="Times New Roman" w:hAnsi="Times New Roman"/>
          <w:sz w:val="24"/>
        </w:rPr>
        <w:t xml:space="preserve">Department of Internal Medicine, Asahikawa Medical University, 2-1-1-1 </w:t>
      </w:r>
      <w:proofErr w:type="spellStart"/>
      <w:r w:rsidRPr="00367A7F">
        <w:rPr>
          <w:rFonts w:ascii="Times New Roman" w:hAnsi="Times New Roman"/>
          <w:sz w:val="24"/>
        </w:rPr>
        <w:t>Midorigaoka</w:t>
      </w:r>
      <w:proofErr w:type="spellEnd"/>
      <w:r w:rsidRPr="00367A7F">
        <w:rPr>
          <w:rFonts w:ascii="Times New Roman" w:hAnsi="Times New Roman"/>
          <w:sz w:val="24"/>
        </w:rPr>
        <w:t xml:space="preserve">-higashi, Asahikawa, Japan </w:t>
      </w:r>
    </w:p>
    <w:p w14:paraId="66D18A72" w14:textId="77777777" w:rsidR="00E13C54" w:rsidRPr="00367A7F" w:rsidRDefault="00E13C54" w:rsidP="00E13C54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367A7F">
        <w:rPr>
          <w:rFonts w:ascii="Times New Roman" w:hAnsi="Times New Roman"/>
          <w:sz w:val="24"/>
        </w:rPr>
        <w:t>Phone: +81-166-68-2442, Fax: +81-166-68-2449</w:t>
      </w:r>
    </w:p>
    <w:p w14:paraId="336EA2C5" w14:textId="0FB915D4" w:rsidR="00E13C54" w:rsidRDefault="00E13C54" w:rsidP="00E13C54">
      <w:pPr>
        <w:snapToGrid w:val="0"/>
        <w:spacing w:line="480" w:lineRule="auto"/>
        <w:rPr>
          <w:rFonts w:ascii="Times New Roman" w:eastAsiaTheme="minorEastAsia" w:hAnsi="Times New Roman"/>
          <w:b/>
          <w:sz w:val="24"/>
          <w:lang w:val="en-GB"/>
        </w:rPr>
      </w:pPr>
      <w:r w:rsidRPr="00367A7F">
        <w:rPr>
          <w:rFonts w:ascii="Times New Roman" w:hAnsi="Times New Roman"/>
          <w:sz w:val="24"/>
        </w:rPr>
        <w:t xml:space="preserve">E-mail: </w:t>
      </w:r>
      <w:hyperlink r:id="rId8" w:history="1">
        <w:r w:rsidRPr="00367A7F">
          <w:rPr>
            <w:rStyle w:val="ae"/>
            <w:rFonts w:ascii="Times New Roman" w:hAnsi="Times New Roman"/>
            <w:sz w:val="24"/>
          </w:rPr>
          <w:t>naka-nao@asahikawa-med.ac.jp</w:t>
        </w:r>
      </w:hyperlink>
    </w:p>
    <w:p w14:paraId="3CFCD225" w14:textId="77777777" w:rsidR="00E13C54" w:rsidRDefault="00E13C54">
      <w:pPr>
        <w:widowControl/>
        <w:jc w:val="left"/>
        <w:rPr>
          <w:rFonts w:ascii="Times New Roman" w:eastAsia="Calibri" w:hAnsi="Times New Roman"/>
          <w:b/>
          <w:sz w:val="24"/>
          <w:lang w:val="en-GB"/>
        </w:rPr>
      </w:pPr>
      <w:r>
        <w:rPr>
          <w:rFonts w:ascii="Times New Roman" w:eastAsia="Calibri" w:hAnsi="Times New Roman"/>
          <w:b/>
          <w:sz w:val="24"/>
          <w:lang w:val="en-GB"/>
        </w:rPr>
        <w:br w:type="page"/>
      </w:r>
    </w:p>
    <w:p w14:paraId="4CA01D41" w14:textId="57C50926" w:rsidR="005C0EB6" w:rsidRPr="00464E49" w:rsidRDefault="005C0EB6" w:rsidP="00AB27EE">
      <w:pPr>
        <w:snapToGrid w:val="0"/>
        <w:spacing w:line="480" w:lineRule="auto"/>
        <w:rPr>
          <w:rFonts w:ascii="Times New Roman" w:hAnsi="Times New Roman"/>
          <w:sz w:val="24"/>
          <w:lang w:val="en-GB"/>
        </w:rPr>
      </w:pPr>
      <w:r w:rsidRPr="00464E49">
        <w:rPr>
          <w:rFonts w:ascii="Times New Roman" w:eastAsia="Calibri" w:hAnsi="Times New Roman"/>
          <w:b/>
          <w:sz w:val="24"/>
          <w:lang w:val="en-GB"/>
        </w:rPr>
        <w:t xml:space="preserve">Supplementary </w:t>
      </w:r>
      <w:r w:rsidR="00464E49" w:rsidRPr="00464E49">
        <w:rPr>
          <w:rFonts w:ascii="Times New Roman" w:hAnsi="Times New Roman"/>
          <w:b/>
          <w:sz w:val="24"/>
          <w:lang w:val="en-GB"/>
        </w:rPr>
        <w:t xml:space="preserve">Table </w:t>
      </w:r>
      <w:r w:rsidR="00464E49">
        <w:rPr>
          <w:rFonts w:ascii="Times New Roman" w:hAnsi="Times New Roman"/>
          <w:b/>
          <w:sz w:val="24"/>
          <w:lang w:val="en-GB"/>
        </w:rPr>
        <w:t>S</w:t>
      </w:r>
      <w:r w:rsidR="00464E49" w:rsidRPr="00464E49">
        <w:rPr>
          <w:rFonts w:ascii="Times New Roman" w:hAnsi="Times New Roman"/>
          <w:b/>
          <w:sz w:val="24"/>
          <w:lang w:val="en-GB"/>
        </w:rPr>
        <w:t xml:space="preserve">1. </w:t>
      </w:r>
      <w:r w:rsidR="00464E49" w:rsidRPr="00464E49">
        <w:rPr>
          <w:rFonts w:ascii="Times New Roman" w:hAnsi="Times New Roman"/>
          <w:sz w:val="24"/>
          <w:lang w:val="en-GB"/>
        </w:rPr>
        <w:t xml:space="preserve">Facilities </w:t>
      </w:r>
      <w:bookmarkStart w:id="1" w:name="_Hlk22412053"/>
      <w:r w:rsidR="00464E49" w:rsidRPr="00464E49">
        <w:rPr>
          <w:rFonts w:ascii="Times New Roman" w:hAnsi="Times New Roman"/>
          <w:sz w:val="24"/>
          <w:lang w:val="en-GB"/>
        </w:rPr>
        <w:t>participating in J-CKD-DB as of January 2018</w:t>
      </w:r>
      <w:bookmarkEnd w:id="1"/>
      <w:r w:rsidR="00464E49" w:rsidRPr="00464E49">
        <w:rPr>
          <w:rFonts w:ascii="Times New Roman" w:hAnsi="Times New Roman"/>
          <w:sz w:val="24"/>
          <w:lang w:val="en-GB"/>
        </w:rPr>
        <w:t>.</w:t>
      </w:r>
    </w:p>
    <w:p w14:paraId="12D8E5E0" w14:textId="3B3D3C0D" w:rsidR="00464E49" w:rsidRDefault="00BC162B" w:rsidP="00AB27EE">
      <w:pPr>
        <w:snapToGrid w:val="0"/>
        <w:spacing w:line="480" w:lineRule="auto"/>
        <w:rPr>
          <w:rFonts w:ascii="Times New Roman" w:hAnsi="Times New Roman"/>
          <w:sz w:val="24"/>
          <w:szCs w:val="32"/>
        </w:rPr>
      </w:pPr>
      <w:r w:rsidRPr="00464E49">
        <w:rPr>
          <w:rFonts w:ascii="Times New Roman" w:eastAsia="Calibri" w:hAnsi="Times New Roman"/>
          <w:b/>
          <w:sz w:val="24"/>
          <w:lang w:val="en-GB"/>
        </w:rPr>
        <w:t>Supplementary</w:t>
      </w:r>
      <w:r w:rsidRPr="004B04DF">
        <w:rPr>
          <w:rFonts w:ascii="Times New Roman" w:eastAsia="Calibri" w:hAnsi="Times New Roman"/>
          <w:b/>
          <w:sz w:val="24"/>
          <w:szCs w:val="32"/>
        </w:rPr>
        <w:t xml:space="preserve"> Table </w:t>
      </w:r>
      <w:r>
        <w:rPr>
          <w:rFonts w:ascii="Times New Roman" w:hAnsi="Times New Roman"/>
          <w:b/>
          <w:sz w:val="24"/>
          <w:szCs w:val="32"/>
        </w:rPr>
        <w:t>S2</w:t>
      </w:r>
      <w:r w:rsidR="00B670CD">
        <w:rPr>
          <w:rFonts w:ascii="Times New Roman" w:hAnsi="Times New Roman"/>
          <w:b/>
          <w:sz w:val="24"/>
          <w:szCs w:val="32"/>
        </w:rPr>
        <w:t>.</w:t>
      </w:r>
      <w:r w:rsidRPr="004B04DF">
        <w:rPr>
          <w:rFonts w:ascii="Times New Roman" w:hAnsi="Times New Roman"/>
          <w:b/>
          <w:sz w:val="24"/>
          <w:szCs w:val="32"/>
        </w:rPr>
        <w:t xml:space="preserve"> </w:t>
      </w:r>
      <w:r w:rsidRPr="004B04DF">
        <w:rPr>
          <w:rFonts w:ascii="Times New Roman" w:hAnsi="Times New Roman"/>
          <w:sz w:val="24"/>
          <w:szCs w:val="32"/>
        </w:rPr>
        <w:t xml:space="preserve">Participants' stratification according to eGFR </w:t>
      </w:r>
      <w:r w:rsidRPr="004B04DF">
        <w:rPr>
          <w:rFonts w:ascii="Times New Roman" w:hAnsi="Times New Roman" w:hint="eastAsia"/>
          <w:sz w:val="24"/>
          <w:szCs w:val="32"/>
        </w:rPr>
        <w:t>category, and age, sex, and proteinuria strata</w:t>
      </w:r>
      <w:r w:rsidRPr="004B04DF">
        <w:rPr>
          <w:rFonts w:ascii="Times New Roman" w:hAnsi="Times New Roman"/>
          <w:sz w:val="24"/>
          <w:szCs w:val="32"/>
        </w:rPr>
        <w:t>.</w:t>
      </w:r>
    </w:p>
    <w:p w14:paraId="51A5ECD1" w14:textId="6FFE0012" w:rsidR="00BC162B" w:rsidRPr="00464E49" w:rsidRDefault="00B670CD" w:rsidP="00AB27EE">
      <w:pPr>
        <w:snapToGrid w:val="0"/>
        <w:spacing w:line="480" w:lineRule="auto"/>
        <w:rPr>
          <w:rFonts w:ascii="Times New Roman" w:hAnsi="Times New Roman"/>
          <w:sz w:val="24"/>
          <w:lang w:val="en-GB"/>
        </w:rPr>
      </w:pPr>
      <w:r w:rsidRPr="00B670CD">
        <w:rPr>
          <w:rFonts w:ascii="Times New Roman" w:hAnsi="Times New Roman"/>
          <w:b/>
          <w:bCs/>
          <w:sz w:val="24"/>
          <w:lang w:val="en-GB"/>
        </w:rPr>
        <w:t>Supplementary Table S3</w:t>
      </w:r>
      <w:r>
        <w:rPr>
          <w:rFonts w:ascii="Times New Roman" w:hAnsi="Times New Roman"/>
          <w:b/>
          <w:bCs/>
          <w:sz w:val="24"/>
          <w:lang w:val="en-GB"/>
        </w:rPr>
        <w:t>.</w:t>
      </w:r>
      <w:r w:rsidRPr="00B670CD">
        <w:rPr>
          <w:rFonts w:ascii="Times New Roman" w:hAnsi="Times New Roman"/>
          <w:sz w:val="24"/>
          <w:lang w:val="en-GB"/>
        </w:rPr>
        <w:t xml:space="preserve"> Participants' stratification according to dipstick proteinuria category, and age and sex strata.</w:t>
      </w:r>
    </w:p>
    <w:p w14:paraId="4F81C89D" w14:textId="221AB265" w:rsidR="005C0EB6" w:rsidRPr="00464E49" w:rsidRDefault="005C0EB6" w:rsidP="00AB27EE">
      <w:pPr>
        <w:snapToGrid w:val="0"/>
        <w:spacing w:line="480" w:lineRule="auto"/>
        <w:rPr>
          <w:rFonts w:ascii="Times New Roman" w:eastAsiaTheme="minorEastAsia" w:hAnsi="Times New Roman"/>
          <w:bCs/>
          <w:sz w:val="24"/>
          <w:lang w:val="en-GB"/>
        </w:rPr>
      </w:pPr>
      <w:r w:rsidRPr="00464E49">
        <w:rPr>
          <w:rFonts w:ascii="Times New Roman" w:eastAsiaTheme="minorEastAsia" w:hAnsi="Times New Roman"/>
          <w:b/>
          <w:sz w:val="24"/>
          <w:lang w:val="en-GB"/>
        </w:rPr>
        <w:t xml:space="preserve">Supplementary Figure 1. </w:t>
      </w:r>
      <w:r w:rsidRPr="00464E49">
        <w:rPr>
          <w:rFonts w:ascii="Times New Roman" w:eastAsiaTheme="minorEastAsia" w:hAnsi="Times New Roman"/>
          <w:bCs/>
          <w:sz w:val="24"/>
          <w:lang w:val="en-GB"/>
        </w:rPr>
        <w:t>Flow chart of CKD outpatients in this study.</w:t>
      </w:r>
    </w:p>
    <w:p w14:paraId="038ECE46" w14:textId="77777777" w:rsidR="005C0EB6" w:rsidRPr="00464E49" w:rsidRDefault="005C0EB6">
      <w:pPr>
        <w:widowControl/>
        <w:jc w:val="left"/>
        <w:rPr>
          <w:rFonts w:ascii="Times New Roman" w:eastAsia="Calibri" w:hAnsi="Times New Roman"/>
          <w:b/>
          <w:sz w:val="24"/>
          <w:lang w:val="en-GB"/>
        </w:rPr>
      </w:pPr>
      <w:r w:rsidRPr="00464E49">
        <w:rPr>
          <w:rFonts w:ascii="Times New Roman" w:eastAsia="Calibri" w:hAnsi="Times New Roman"/>
          <w:b/>
          <w:sz w:val="24"/>
          <w:lang w:val="en-GB"/>
        </w:rPr>
        <w:br w:type="page"/>
      </w:r>
    </w:p>
    <w:p w14:paraId="491D7B78" w14:textId="0F8243C1" w:rsidR="00464E49" w:rsidRPr="00464E49" w:rsidRDefault="005C0EB6" w:rsidP="00464E49">
      <w:pPr>
        <w:snapToGrid w:val="0"/>
        <w:spacing w:line="480" w:lineRule="auto"/>
        <w:rPr>
          <w:rFonts w:ascii="Times New Roman" w:hAnsi="Times New Roman"/>
          <w:sz w:val="24"/>
          <w:lang w:val="en-GB"/>
        </w:rPr>
      </w:pPr>
      <w:bookmarkStart w:id="2" w:name="_Hlk34048830"/>
      <w:r w:rsidRPr="00464E49">
        <w:rPr>
          <w:rFonts w:ascii="Times New Roman" w:eastAsia="Calibri" w:hAnsi="Times New Roman"/>
          <w:b/>
          <w:sz w:val="24"/>
          <w:lang w:val="en-GB"/>
        </w:rPr>
        <w:t xml:space="preserve">Supplementary </w:t>
      </w:r>
      <w:r w:rsidR="00464E49" w:rsidRPr="00464E49">
        <w:rPr>
          <w:rFonts w:ascii="Times New Roman" w:hAnsi="Times New Roman"/>
          <w:b/>
          <w:sz w:val="24"/>
          <w:lang w:val="en-GB"/>
        </w:rPr>
        <w:t>Table</w:t>
      </w:r>
      <w:bookmarkEnd w:id="2"/>
      <w:r w:rsidR="00464E49" w:rsidRPr="00464E49">
        <w:rPr>
          <w:rFonts w:ascii="Times New Roman" w:hAnsi="Times New Roman"/>
          <w:b/>
          <w:sz w:val="24"/>
          <w:lang w:val="en-GB"/>
        </w:rPr>
        <w:t xml:space="preserve"> </w:t>
      </w:r>
      <w:r w:rsidR="00464E49">
        <w:rPr>
          <w:rFonts w:ascii="Times New Roman" w:hAnsi="Times New Roman"/>
          <w:b/>
          <w:sz w:val="24"/>
          <w:lang w:val="en-GB"/>
        </w:rPr>
        <w:t>S</w:t>
      </w:r>
      <w:r w:rsidR="00464E49" w:rsidRPr="00464E49">
        <w:rPr>
          <w:rFonts w:ascii="Times New Roman" w:hAnsi="Times New Roman"/>
          <w:b/>
          <w:sz w:val="24"/>
          <w:lang w:val="en-GB"/>
        </w:rPr>
        <w:t xml:space="preserve">1. </w:t>
      </w:r>
      <w:r w:rsidR="00464E49" w:rsidRPr="00464E49">
        <w:rPr>
          <w:rFonts w:ascii="Times New Roman" w:hAnsi="Times New Roman"/>
          <w:sz w:val="24"/>
          <w:lang w:val="en-GB"/>
        </w:rPr>
        <w:t>Facilities participating in J-CKD-DB as of January 2018.</w:t>
      </w:r>
    </w:p>
    <w:tbl>
      <w:tblPr>
        <w:tblW w:w="8930" w:type="dxa"/>
        <w:jc w:val="center"/>
        <w:tblLayout w:type="fixed"/>
        <w:tblLook w:val="0000" w:firstRow="0" w:lastRow="0" w:firstColumn="0" w:lastColumn="0" w:noHBand="0" w:noVBand="0"/>
      </w:tblPr>
      <w:tblGrid>
        <w:gridCol w:w="4915"/>
        <w:gridCol w:w="4015"/>
      </w:tblGrid>
      <w:tr w:rsidR="00464E49" w:rsidRPr="00464E49" w14:paraId="6B8738CF" w14:textId="77777777" w:rsidTr="00E13C54">
        <w:trPr>
          <w:trHeight w:val="305"/>
          <w:jc w:val="center"/>
        </w:trPr>
        <w:tc>
          <w:tcPr>
            <w:tcW w:w="4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1F2DB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Hospital name</w:t>
            </w:r>
          </w:p>
        </w:tc>
        <w:tc>
          <w:tcPr>
            <w:tcW w:w="4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EBC35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Location of hospital (Prefecture)</w:t>
            </w:r>
          </w:p>
        </w:tc>
      </w:tr>
      <w:tr w:rsidR="00464E49" w:rsidRPr="00464E49" w14:paraId="09A36977" w14:textId="77777777" w:rsidTr="00E13C54">
        <w:trPr>
          <w:jc w:val="center"/>
        </w:trPr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B4B45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bCs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bCs/>
                <w:sz w:val="24"/>
                <w:lang w:val="en-GB"/>
              </w:rPr>
              <w:t>Phase 1 Database-Building Hospitals</w:t>
            </w:r>
          </w:p>
        </w:tc>
      </w:tr>
      <w:tr w:rsidR="00464E49" w:rsidRPr="00464E49" w14:paraId="3660B9B2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11B413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Asahikawa Medical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361F70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Hokkaido</w:t>
            </w:r>
          </w:p>
        </w:tc>
      </w:tr>
      <w:tr w:rsidR="00464E49" w:rsidRPr="00464E49" w14:paraId="1244E89F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C0A95F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University of Tsukuba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2E74D4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Ibaraki</w:t>
            </w:r>
          </w:p>
        </w:tc>
      </w:tr>
      <w:tr w:rsidR="00464E49" w:rsidRPr="00464E49" w14:paraId="34C5721D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9CDC1F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University of Tokyo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B59297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Tokyo</w:t>
            </w:r>
          </w:p>
        </w:tc>
      </w:tr>
      <w:tr w:rsidR="00464E49" w:rsidRPr="00464E49" w14:paraId="327C30CB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5B79269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Niigata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7891BF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Niigata</w:t>
            </w:r>
          </w:p>
        </w:tc>
      </w:tr>
      <w:tr w:rsidR="00464E49" w:rsidRPr="00464E49" w14:paraId="5B4D7752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689E81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Kanazawa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95B500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Kanazawa</w:t>
            </w:r>
          </w:p>
        </w:tc>
      </w:tr>
      <w:tr w:rsidR="00464E49" w:rsidRPr="00464E49" w14:paraId="5791B9B0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E77914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Wakayama Medical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1CCA82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Wakayama</w:t>
            </w:r>
          </w:p>
        </w:tc>
      </w:tr>
      <w:tr w:rsidR="00464E49" w:rsidRPr="00464E49" w14:paraId="057D0E08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8D7453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Kawasaki Medical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B45065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Okayama</w:t>
            </w:r>
          </w:p>
        </w:tc>
      </w:tr>
      <w:tr w:rsidR="00464E49" w:rsidRPr="00464E49" w14:paraId="1976FE50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900C7E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Kagawa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3C1179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Kagawa</w:t>
            </w:r>
          </w:p>
        </w:tc>
      </w:tr>
      <w:tr w:rsidR="00464E49" w:rsidRPr="00464E49" w14:paraId="4F7EC49E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07151D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Kochi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C1A909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Kochi</w:t>
            </w:r>
          </w:p>
        </w:tc>
      </w:tr>
      <w:tr w:rsidR="00464E49" w:rsidRPr="00464E49" w14:paraId="0EE8967C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49AF19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Shimane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CF39C9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Shimane</w:t>
            </w:r>
          </w:p>
        </w:tc>
      </w:tr>
      <w:tr w:rsidR="00464E49" w:rsidRPr="00464E49" w14:paraId="7FDEC1A1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E1CAF2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Kyushu University</w:t>
            </w:r>
          </w:p>
        </w:tc>
        <w:tc>
          <w:tcPr>
            <w:tcW w:w="40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36CB8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Kyusyu</w:t>
            </w:r>
          </w:p>
        </w:tc>
      </w:tr>
      <w:tr w:rsidR="00464E49" w:rsidRPr="00464E49" w14:paraId="5558EEF1" w14:textId="77777777" w:rsidTr="00E13C54">
        <w:trPr>
          <w:jc w:val="center"/>
        </w:trPr>
        <w:tc>
          <w:tcPr>
            <w:tcW w:w="893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7482F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Phase 2 Database-Building Hospitals</w:t>
            </w:r>
          </w:p>
        </w:tc>
      </w:tr>
      <w:tr w:rsidR="00464E49" w:rsidRPr="00464E49" w14:paraId="08A1FB11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D37269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</w:t>
            </w:r>
            <w:proofErr w:type="spellStart"/>
            <w:r w:rsidRPr="00464E49">
              <w:rPr>
                <w:rFonts w:ascii="Times New Roman" w:hAnsi="Times New Roman"/>
                <w:sz w:val="24"/>
                <w:lang w:val="en-GB"/>
              </w:rPr>
              <w:t>Jichi</w:t>
            </w:r>
            <w:proofErr w:type="spellEnd"/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Medical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D8FE55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Tochigi</w:t>
            </w:r>
          </w:p>
        </w:tc>
      </w:tr>
      <w:tr w:rsidR="00464E49" w:rsidRPr="00464E49" w14:paraId="39292D51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297C23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Tokyo Women's Medical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8C370F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Tokyo</w:t>
            </w:r>
          </w:p>
        </w:tc>
      </w:tr>
      <w:tr w:rsidR="00464E49" w:rsidRPr="00464E49" w14:paraId="0A6314D9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BC415B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</w:t>
            </w:r>
            <w:proofErr w:type="spellStart"/>
            <w:r w:rsidRPr="00464E49">
              <w:rPr>
                <w:rFonts w:ascii="Times New Roman" w:hAnsi="Times New Roman"/>
                <w:sz w:val="24"/>
                <w:lang w:val="en-GB"/>
              </w:rPr>
              <w:t>Teikyo</w:t>
            </w:r>
            <w:proofErr w:type="spellEnd"/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244476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Tokyo</w:t>
            </w:r>
          </w:p>
        </w:tc>
      </w:tr>
      <w:tr w:rsidR="00464E49" w:rsidRPr="00464E49" w14:paraId="3E4AB275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23823B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Yokohama City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47D887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Kanagawa</w:t>
            </w:r>
          </w:p>
        </w:tc>
      </w:tr>
      <w:tr w:rsidR="00464E49" w:rsidRPr="00464E49" w14:paraId="5D614889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AD1B07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Nagoya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F2C44B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Aichi</w:t>
            </w:r>
          </w:p>
        </w:tc>
      </w:tr>
      <w:tr w:rsidR="00464E49" w:rsidRPr="00464E49" w14:paraId="26BC3C36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28A10F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Fukui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B7AEDD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Fukui</w:t>
            </w:r>
          </w:p>
        </w:tc>
      </w:tr>
      <w:tr w:rsidR="00464E49" w:rsidRPr="00464E49" w14:paraId="0C4E0859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5EBAFC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Kyoto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382772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Kyoto</w:t>
            </w:r>
          </w:p>
        </w:tc>
      </w:tr>
      <w:tr w:rsidR="00464E49" w:rsidRPr="00464E49" w14:paraId="338AA669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A30032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Osaka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4B4B0B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Osaka</w:t>
            </w:r>
          </w:p>
        </w:tc>
      </w:tr>
      <w:tr w:rsidR="00464E49" w:rsidRPr="00464E49" w14:paraId="5C2E03AD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1ED392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Kobe University</w:t>
            </w:r>
          </w:p>
        </w:tc>
        <w:tc>
          <w:tcPr>
            <w:tcW w:w="40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A7888A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Hyogo</w:t>
            </w:r>
          </w:p>
        </w:tc>
      </w:tr>
      <w:tr w:rsidR="00464E49" w:rsidRPr="00464E49" w14:paraId="602ED8CA" w14:textId="77777777" w:rsidTr="00E13C54">
        <w:trPr>
          <w:jc w:val="center"/>
        </w:trPr>
        <w:tc>
          <w:tcPr>
            <w:tcW w:w="491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FF31D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 xml:space="preserve">  Okayama University</w:t>
            </w:r>
          </w:p>
        </w:tc>
        <w:tc>
          <w:tcPr>
            <w:tcW w:w="40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E959F" w14:textId="77777777" w:rsidR="00464E49" w:rsidRPr="00464E49" w:rsidRDefault="00464E49" w:rsidP="00E13C54">
            <w:pPr>
              <w:snapToGrid w:val="0"/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464E49">
              <w:rPr>
                <w:rFonts w:ascii="Times New Roman" w:hAnsi="Times New Roman"/>
                <w:sz w:val="24"/>
                <w:lang w:val="en-GB"/>
              </w:rPr>
              <w:t>Okayama</w:t>
            </w:r>
          </w:p>
        </w:tc>
      </w:tr>
    </w:tbl>
    <w:p w14:paraId="003FAA08" w14:textId="034F1AE8" w:rsidR="00BC162B" w:rsidRDefault="00BC162B" w:rsidP="00464E49">
      <w:pPr>
        <w:snapToGrid w:val="0"/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0CC7F9F2" w14:textId="77777777" w:rsidR="00BC162B" w:rsidRDefault="00BC162B">
      <w:pPr>
        <w:widowControl/>
        <w:jc w:val="left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br w:type="page"/>
      </w:r>
    </w:p>
    <w:p w14:paraId="544AC734" w14:textId="655035E6" w:rsidR="00BC162B" w:rsidRDefault="00BC162B" w:rsidP="00BC162B">
      <w:pPr>
        <w:spacing w:line="480" w:lineRule="auto"/>
        <w:rPr>
          <w:rFonts w:ascii="Times New Roman" w:hAnsi="Times New Roman"/>
          <w:sz w:val="24"/>
          <w:szCs w:val="32"/>
        </w:rPr>
      </w:pPr>
      <w:r w:rsidRPr="00464E49">
        <w:rPr>
          <w:rFonts w:ascii="Times New Roman" w:eastAsia="Calibri" w:hAnsi="Times New Roman"/>
          <w:b/>
          <w:sz w:val="24"/>
          <w:lang w:val="en-GB"/>
        </w:rPr>
        <w:t>Supplementary</w:t>
      </w:r>
      <w:r w:rsidRPr="004B04DF">
        <w:rPr>
          <w:rFonts w:ascii="Times New Roman" w:eastAsia="Calibri" w:hAnsi="Times New Roman"/>
          <w:b/>
          <w:sz w:val="24"/>
          <w:szCs w:val="32"/>
        </w:rPr>
        <w:t xml:space="preserve"> Table </w:t>
      </w:r>
      <w:r>
        <w:rPr>
          <w:rFonts w:ascii="Times New Roman" w:hAnsi="Times New Roman"/>
          <w:b/>
          <w:sz w:val="24"/>
          <w:szCs w:val="32"/>
        </w:rPr>
        <w:t>S2</w:t>
      </w:r>
      <w:r w:rsidR="00B670CD">
        <w:rPr>
          <w:rFonts w:ascii="Times New Roman" w:hAnsi="Times New Roman"/>
          <w:b/>
          <w:sz w:val="24"/>
          <w:szCs w:val="32"/>
        </w:rPr>
        <w:t>.</w:t>
      </w:r>
      <w:r w:rsidRPr="004B04DF">
        <w:rPr>
          <w:rFonts w:ascii="Times New Roman" w:hAnsi="Times New Roman"/>
          <w:b/>
          <w:sz w:val="24"/>
          <w:szCs w:val="32"/>
        </w:rPr>
        <w:t xml:space="preserve"> </w:t>
      </w:r>
      <w:r w:rsidRPr="004B04DF">
        <w:rPr>
          <w:rFonts w:ascii="Times New Roman" w:hAnsi="Times New Roman"/>
          <w:sz w:val="24"/>
          <w:szCs w:val="32"/>
        </w:rPr>
        <w:t xml:space="preserve">Participants' stratification according to eGFR </w:t>
      </w:r>
      <w:r w:rsidRPr="004B04DF">
        <w:rPr>
          <w:rFonts w:ascii="Times New Roman" w:hAnsi="Times New Roman" w:hint="eastAsia"/>
          <w:sz w:val="24"/>
          <w:szCs w:val="32"/>
        </w:rPr>
        <w:t>category, and age, sex, and proteinuria strata</w:t>
      </w:r>
      <w:r w:rsidRPr="004B04DF">
        <w:rPr>
          <w:rFonts w:ascii="Times New Roman" w:hAnsi="Times New Roman"/>
          <w:sz w:val="24"/>
          <w:szCs w:val="32"/>
        </w:rPr>
        <w:t>.</w:t>
      </w:r>
    </w:p>
    <w:tbl>
      <w:tblPr>
        <w:tblW w:w="9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4"/>
        <w:gridCol w:w="1017"/>
        <w:gridCol w:w="1017"/>
        <w:gridCol w:w="1018"/>
        <w:gridCol w:w="1017"/>
        <w:gridCol w:w="1017"/>
        <w:gridCol w:w="1018"/>
        <w:gridCol w:w="989"/>
        <w:gridCol w:w="26"/>
      </w:tblGrid>
      <w:tr w:rsidR="00BC162B" w:rsidRPr="004B04DF" w14:paraId="0B0FEE9D" w14:textId="77777777" w:rsidTr="00E13C54">
        <w:tc>
          <w:tcPr>
            <w:tcW w:w="1974" w:type="dxa"/>
            <w:shd w:val="clear" w:color="auto" w:fill="auto"/>
          </w:tcPr>
          <w:p w14:paraId="60483798" w14:textId="77777777" w:rsidR="00BC162B" w:rsidRPr="004B04DF" w:rsidRDefault="00BC162B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104" w:type="dxa"/>
            <w:gridSpan w:val="6"/>
            <w:tcBorders>
              <w:bottom w:val="single" w:sz="4" w:space="0" w:color="auto"/>
            </w:tcBorders>
          </w:tcPr>
          <w:p w14:paraId="4D89A3A0" w14:textId="77777777" w:rsidR="00BC162B" w:rsidRPr="004B04DF" w:rsidRDefault="00BC162B" w:rsidP="00E13C54">
            <w:pPr>
              <w:pStyle w:val="1"/>
              <w:jc w:val="center"/>
              <w:rPr>
                <w:b w:val="0"/>
                <w:sz w:val="21"/>
                <w:szCs w:val="21"/>
              </w:rPr>
            </w:pPr>
            <w:r w:rsidRPr="004B04DF">
              <w:rPr>
                <w:b w:val="0"/>
                <w:sz w:val="21"/>
                <w:szCs w:val="21"/>
              </w:rPr>
              <w:t>eGFR category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</w:tcPr>
          <w:p w14:paraId="3457100F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</w:p>
        </w:tc>
      </w:tr>
      <w:tr w:rsidR="00BC162B" w:rsidRPr="004B04DF" w14:paraId="710DC381" w14:textId="77777777" w:rsidTr="00E13C54">
        <w:tc>
          <w:tcPr>
            <w:tcW w:w="1974" w:type="dxa"/>
            <w:shd w:val="clear" w:color="auto" w:fill="auto"/>
          </w:tcPr>
          <w:p w14:paraId="7D41A45E" w14:textId="77777777" w:rsidR="00BC162B" w:rsidRPr="004B04DF" w:rsidRDefault="00BC162B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A4BB836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G</w:t>
            </w:r>
            <w:r w:rsidRPr="004B04DF">
              <w:rPr>
                <w:rFonts w:eastAsia="游明朝"/>
                <w:b w:val="0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5E6D872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G</w:t>
            </w:r>
            <w:r w:rsidRPr="004B04DF">
              <w:rPr>
                <w:rFonts w:eastAsia="游明朝"/>
                <w:b w:val="0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</w:tcPr>
          <w:p w14:paraId="240A4550" w14:textId="77777777" w:rsidR="00BC162B" w:rsidRPr="004B04DF" w:rsidRDefault="00BC162B" w:rsidP="00E13C54">
            <w:pPr>
              <w:pStyle w:val="1"/>
              <w:jc w:val="center"/>
              <w:rPr>
                <w:b w:val="0"/>
                <w:sz w:val="21"/>
                <w:szCs w:val="21"/>
              </w:rPr>
            </w:pPr>
            <w:r w:rsidRPr="004B04DF">
              <w:rPr>
                <w:b w:val="0"/>
                <w:sz w:val="21"/>
                <w:szCs w:val="21"/>
              </w:rPr>
              <w:t>G3a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3911D4DF" w14:textId="77777777" w:rsidR="00BC162B" w:rsidRPr="004B04DF" w:rsidRDefault="00BC162B" w:rsidP="00E13C54">
            <w:pPr>
              <w:pStyle w:val="1"/>
              <w:jc w:val="center"/>
              <w:rPr>
                <w:b w:val="0"/>
                <w:sz w:val="21"/>
                <w:szCs w:val="21"/>
              </w:rPr>
            </w:pPr>
            <w:r w:rsidRPr="004B04DF">
              <w:rPr>
                <w:b w:val="0"/>
                <w:sz w:val="21"/>
                <w:szCs w:val="21"/>
              </w:rPr>
              <w:t>G3b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7C203B6F" w14:textId="77777777" w:rsidR="00BC162B" w:rsidRPr="004B04DF" w:rsidRDefault="00BC162B" w:rsidP="00E13C54">
            <w:pPr>
              <w:pStyle w:val="1"/>
              <w:jc w:val="center"/>
              <w:rPr>
                <w:b w:val="0"/>
                <w:sz w:val="21"/>
                <w:szCs w:val="21"/>
              </w:rPr>
            </w:pPr>
            <w:r w:rsidRPr="004B04DF">
              <w:rPr>
                <w:b w:val="0"/>
                <w:sz w:val="21"/>
                <w:szCs w:val="21"/>
              </w:rPr>
              <w:t>G4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</w:tcPr>
          <w:p w14:paraId="7B951C03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b w:val="0"/>
                <w:sz w:val="21"/>
                <w:szCs w:val="21"/>
              </w:rPr>
              <w:t>G5</w:t>
            </w:r>
          </w:p>
        </w:tc>
        <w:tc>
          <w:tcPr>
            <w:tcW w:w="1015" w:type="dxa"/>
            <w:gridSpan w:val="2"/>
            <w:tcBorders>
              <w:bottom w:val="single" w:sz="4" w:space="0" w:color="auto"/>
            </w:tcBorders>
          </w:tcPr>
          <w:p w14:paraId="2260A7B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P value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vertAlign w:val="superscript"/>
                <w:lang w:eastAsia="ja-JP"/>
              </w:rPr>
              <w:t>a</w:t>
            </w:r>
          </w:p>
        </w:tc>
      </w:tr>
      <w:tr w:rsidR="00BC162B" w:rsidRPr="004B04DF" w14:paraId="3F72E89C" w14:textId="77777777" w:rsidTr="00E13C54">
        <w:tc>
          <w:tcPr>
            <w:tcW w:w="1974" w:type="dxa"/>
            <w:vMerge w:val="restart"/>
            <w:shd w:val="clear" w:color="auto" w:fill="auto"/>
          </w:tcPr>
          <w:p w14:paraId="38123163" w14:textId="77777777" w:rsidR="00BC162B" w:rsidRPr="004B04DF" w:rsidRDefault="00BC162B" w:rsidP="00E13C54">
            <w:pPr>
              <w:pStyle w:val="1"/>
              <w:rPr>
                <w:b w:val="0"/>
                <w:sz w:val="21"/>
                <w:szCs w:val="21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eastAsia="ja-JP"/>
              </w:rPr>
              <w:t>M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 xml:space="preserve">ean </w:t>
            </w:r>
            <w:r w:rsidRPr="004B04DF">
              <w:rPr>
                <w:b w:val="0"/>
                <w:sz w:val="21"/>
                <w:szCs w:val="21"/>
              </w:rPr>
              <w:t>eGFR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 xml:space="preserve"> (SD)</w:t>
            </w:r>
            <w:r w:rsidRPr="004B04DF">
              <w:rPr>
                <w:b w:val="0"/>
                <w:sz w:val="21"/>
                <w:szCs w:val="21"/>
              </w:rPr>
              <w:t>, mL/min/1.73 m</w:t>
            </w:r>
            <w:r w:rsidRPr="004B04DF">
              <w:rPr>
                <w:b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17" w:type="dxa"/>
            <w:tcBorders>
              <w:bottom w:val="nil"/>
            </w:tcBorders>
          </w:tcPr>
          <w:p w14:paraId="2CFD70D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eastAsia="ja-JP"/>
              </w:rPr>
              <w:t>108.4</w:t>
            </w:r>
          </w:p>
        </w:tc>
        <w:tc>
          <w:tcPr>
            <w:tcW w:w="1017" w:type="dxa"/>
            <w:tcBorders>
              <w:bottom w:val="nil"/>
            </w:tcBorders>
          </w:tcPr>
          <w:p w14:paraId="11DDD134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eastAsia="ja-JP"/>
              </w:rPr>
              <w:t>72.7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05AF721D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5</w:t>
            </w:r>
            <w:r w:rsidRPr="004B04DF">
              <w:rPr>
                <w:rFonts w:eastAsia="ＭＳ 明朝"/>
                <w:b w:val="0"/>
                <w:sz w:val="21"/>
                <w:szCs w:val="21"/>
                <w:lang w:eastAsia="ja-JP"/>
              </w:rPr>
              <w:t>3.6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36B97B2F" w14:textId="77777777" w:rsidR="00BC162B" w:rsidRPr="004B04DF" w:rsidRDefault="00BC162B" w:rsidP="00E13C54">
            <w:pPr>
              <w:pStyle w:val="1"/>
              <w:jc w:val="center"/>
              <w:rPr>
                <w:b w:val="0"/>
                <w:sz w:val="21"/>
                <w:szCs w:val="21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39.</w:t>
            </w:r>
            <w:r w:rsidRPr="004B04DF">
              <w:rPr>
                <w:rFonts w:eastAsia="ＭＳ 明朝"/>
                <w:b w:val="0"/>
                <w:sz w:val="21"/>
                <w:szCs w:val="21"/>
                <w:lang w:eastAsia="ja-JP"/>
              </w:rPr>
              <w:t>0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04B779D8" w14:textId="77777777" w:rsidR="00BC162B" w:rsidRPr="004B04DF" w:rsidRDefault="00BC162B" w:rsidP="00E13C54">
            <w:pPr>
              <w:pStyle w:val="1"/>
              <w:jc w:val="center"/>
              <w:rPr>
                <w:b w:val="0"/>
                <w:sz w:val="21"/>
                <w:szCs w:val="21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2</w:t>
            </w:r>
            <w:r w:rsidRPr="004B04DF">
              <w:rPr>
                <w:rFonts w:eastAsia="ＭＳ 明朝"/>
                <w:b w:val="0"/>
                <w:sz w:val="21"/>
                <w:szCs w:val="21"/>
                <w:lang w:eastAsia="ja-JP"/>
              </w:rPr>
              <w:t>3.9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0DC9F6B0" w14:textId="77777777" w:rsidR="00BC162B" w:rsidRPr="004B04DF" w:rsidRDefault="00BC162B" w:rsidP="00E13C54">
            <w:pPr>
              <w:pStyle w:val="1"/>
              <w:jc w:val="center"/>
              <w:rPr>
                <w:b w:val="0"/>
                <w:sz w:val="21"/>
                <w:szCs w:val="21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9.1</w:t>
            </w:r>
          </w:p>
        </w:tc>
        <w:tc>
          <w:tcPr>
            <w:tcW w:w="1015" w:type="dxa"/>
            <w:gridSpan w:val="2"/>
            <w:tcBorders>
              <w:bottom w:val="nil"/>
            </w:tcBorders>
          </w:tcPr>
          <w:p w14:paraId="18097FA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&lt;0.001</w:t>
            </w:r>
          </w:p>
        </w:tc>
      </w:tr>
      <w:tr w:rsidR="00BC162B" w:rsidRPr="004B04DF" w14:paraId="40C35043" w14:textId="77777777" w:rsidTr="00E13C54">
        <w:tc>
          <w:tcPr>
            <w:tcW w:w="1974" w:type="dxa"/>
            <w:vMerge/>
            <w:shd w:val="clear" w:color="auto" w:fill="auto"/>
          </w:tcPr>
          <w:p w14:paraId="36527254" w14:textId="77777777" w:rsidR="00BC162B" w:rsidRPr="004B04DF" w:rsidRDefault="00BC162B" w:rsidP="00E13C54">
            <w:pPr>
              <w:pStyle w:val="1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</w:p>
        </w:tc>
        <w:tc>
          <w:tcPr>
            <w:tcW w:w="1017" w:type="dxa"/>
            <w:tcBorders>
              <w:top w:val="nil"/>
            </w:tcBorders>
          </w:tcPr>
          <w:p w14:paraId="13F8C933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eastAsia="ja-JP"/>
              </w:rPr>
              <w:t>18.4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017" w:type="dxa"/>
            <w:tcBorders>
              <w:top w:val="nil"/>
            </w:tcBorders>
          </w:tcPr>
          <w:p w14:paraId="4A4B6459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eastAsia="ja-JP"/>
              </w:rPr>
              <w:t>8.3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4955745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(4.2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6E5DD8F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(4.2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2158887E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(4.2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5C7915D3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(3.1)</w:t>
            </w:r>
          </w:p>
        </w:tc>
        <w:tc>
          <w:tcPr>
            <w:tcW w:w="1015" w:type="dxa"/>
            <w:gridSpan w:val="2"/>
            <w:tcBorders>
              <w:top w:val="nil"/>
            </w:tcBorders>
          </w:tcPr>
          <w:p w14:paraId="2C47278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60F23508" w14:textId="77777777" w:rsidTr="00E13C54">
        <w:tc>
          <w:tcPr>
            <w:tcW w:w="1974" w:type="dxa"/>
            <w:shd w:val="clear" w:color="auto" w:fill="auto"/>
          </w:tcPr>
          <w:p w14:paraId="1FEAF05C" w14:textId="77777777" w:rsidR="00BC162B" w:rsidRPr="004B04DF" w:rsidRDefault="00BC162B" w:rsidP="00E13C54">
            <w:pPr>
              <w:pStyle w:val="1"/>
              <w:rPr>
                <w:b w:val="0"/>
                <w:sz w:val="21"/>
                <w:szCs w:val="21"/>
              </w:rPr>
            </w:pPr>
            <w:r w:rsidRPr="004B04DF">
              <w:rPr>
                <w:b w:val="0"/>
                <w:sz w:val="21"/>
                <w:szCs w:val="21"/>
              </w:rPr>
              <w:t>Cases</w:t>
            </w:r>
          </w:p>
        </w:tc>
        <w:tc>
          <w:tcPr>
            <w:tcW w:w="1017" w:type="dxa"/>
          </w:tcPr>
          <w:p w14:paraId="1313C0FB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/>
                <w:b w:val="0"/>
                <w:sz w:val="21"/>
                <w:szCs w:val="21"/>
                <w:lang w:eastAsia="ja-JP"/>
              </w:rPr>
              <w:t>1,001</w:t>
            </w:r>
          </w:p>
        </w:tc>
        <w:tc>
          <w:tcPr>
            <w:tcW w:w="1017" w:type="dxa"/>
          </w:tcPr>
          <w:p w14:paraId="77DF2290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/>
                <w:b w:val="0"/>
                <w:sz w:val="21"/>
                <w:szCs w:val="21"/>
                <w:lang w:eastAsia="ja-JP"/>
              </w:rPr>
              <w:t>2</w:t>
            </w: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,</w:t>
            </w:r>
            <w:r w:rsidRPr="004B04DF">
              <w:rPr>
                <w:rFonts w:eastAsia="游明朝"/>
                <w:b w:val="0"/>
                <w:sz w:val="21"/>
                <w:szCs w:val="21"/>
                <w:lang w:eastAsia="ja-JP"/>
              </w:rPr>
              <w:t>612</w:t>
            </w:r>
          </w:p>
        </w:tc>
        <w:tc>
          <w:tcPr>
            <w:tcW w:w="1018" w:type="dxa"/>
            <w:shd w:val="clear" w:color="auto" w:fill="auto"/>
          </w:tcPr>
          <w:p w14:paraId="463DF628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23,333</w:t>
            </w:r>
          </w:p>
        </w:tc>
        <w:tc>
          <w:tcPr>
            <w:tcW w:w="1017" w:type="dxa"/>
            <w:shd w:val="clear" w:color="auto" w:fill="auto"/>
          </w:tcPr>
          <w:p w14:paraId="52194282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8,357</w:t>
            </w:r>
          </w:p>
        </w:tc>
        <w:tc>
          <w:tcPr>
            <w:tcW w:w="1017" w:type="dxa"/>
            <w:shd w:val="clear" w:color="auto" w:fill="auto"/>
          </w:tcPr>
          <w:p w14:paraId="2E19573C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2,710</w:t>
            </w:r>
          </w:p>
        </w:tc>
        <w:tc>
          <w:tcPr>
            <w:tcW w:w="1018" w:type="dxa"/>
            <w:shd w:val="clear" w:color="auto" w:fill="auto"/>
          </w:tcPr>
          <w:p w14:paraId="1D3462C1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1,108</w:t>
            </w:r>
          </w:p>
        </w:tc>
        <w:tc>
          <w:tcPr>
            <w:tcW w:w="1015" w:type="dxa"/>
            <w:gridSpan w:val="2"/>
          </w:tcPr>
          <w:p w14:paraId="7DBD444D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</w:p>
        </w:tc>
      </w:tr>
      <w:tr w:rsidR="00BC162B" w:rsidRPr="004B04DF" w14:paraId="208022BB" w14:textId="77777777" w:rsidTr="00E13C54">
        <w:tc>
          <w:tcPr>
            <w:tcW w:w="1974" w:type="dxa"/>
            <w:shd w:val="clear" w:color="auto" w:fill="auto"/>
          </w:tcPr>
          <w:p w14:paraId="46E965DF" w14:textId="77777777" w:rsidR="00BC162B" w:rsidRPr="004B04DF" w:rsidRDefault="00BC162B" w:rsidP="00E13C54">
            <w:pPr>
              <w:pStyle w:val="1"/>
              <w:rPr>
                <w:b w:val="0"/>
                <w:sz w:val="21"/>
                <w:szCs w:val="21"/>
              </w:rPr>
            </w:pP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P</w:t>
            </w:r>
            <w:r w:rsidRPr="004B04DF">
              <w:rPr>
                <w:b w:val="0"/>
                <w:sz w:val="21"/>
                <w:szCs w:val="21"/>
              </w:rPr>
              <w:t>revalence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2F6006B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/>
                <w:b w:val="0"/>
                <w:sz w:val="21"/>
                <w:szCs w:val="21"/>
                <w:lang w:eastAsia="ja-JP"/>
              </w:rPr>
              <w:t>2.6</w:t>
            </w: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%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327ACBA2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/>
                <w:b w:val="0"/>
                <w:sz w:val="21"/>
                <w:szCs w:val="21"/>
                <w:lang w:eastAsia="ja-JP"/>
              </w:rPr>
              <w:t>6.7</w:t>
            </w: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%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</w:tcPr>
          <w:p w14:paraId="2BE2D9A0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/>
                <w:b w:val="0"/>
                <w:sz w:val="21"/>
                <w:szCs w:val="21"/>
                <w:lang w:eastAsia="ja-JP"/>
              </w:rPr>
              <w:t>59.6</w:t>
            </w: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%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38C39C74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2</w:t>
            </w:r>
            <w:r w:rsidRPr="004B04DF">
              <w:rPr>
                <w:rFonts w:eastAsia="游明朝"/>
                <w:b w:val="0"/>
                <w:sz w:val="21"/>
                <w:szCs w:val="21"/>
                <w:lang w:eastAsia="ja-JP"/>
              </w:rPr>
              <w:t>1.4</w:t>
            </w: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%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</w:tcPr>
          <w:p w14:paraId="4355D300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/>
                <w:b w:val="0"/>
                <w:sz w:val="21"/>
                <w:szCs w:val="21"/>
                <w:lang w:eastAsia="ja-JP"/>
              </w:rPr>
              <w:t>6.9</w:t>
            </w: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%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</w:tcPr>
          <w:p w14:paraId="4E8C7E11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4B04DF">
              <w:rPr>
                <w:rFonts w:eastAsia="游明朝"/>
                <w:b w:val="0"/>
                <w:sz w:val="21"/>
                <w:szCs w:val="21"/>
                <w:lang w:eastAsia="ja-JP"/>
              </w:rPr>
              <w:t>2.8</w:t>
            </w:r>
            <w:r w:rsidRPr="004B04DF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%</w:t>
            </w:r>
          </w:p>
        </w:tc>
        <w:tc>
          <w:tcPr>
            <w:tcW w:w="1015" w:type="dxa"/>
            <w:gridSpan w:val="2"/>
          </w:tcPr>
          <w:p w14:paraId="7ECD2E8F" w14:textId="77777777" w:rsidR="00BC162B" w:rsidRPr="004B04DF" w:rsidRDefault="00BC162B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</w:p>
        </w:tc>
      </w:tr>
      <w:tr w:rsidR="00BC162B" w:rsidRPr="004B04DF" w14:paraId="45BCE4D9" w14:textId="77777777" w:rsidTr="00E13C54">
        <w:tc>
          <w:tcPr>
            <w:tcW w:w="1974" w:type="dxa"/>
            <w:vMerge w:val="restart"/>
            <w:shd w:val="clear" w:color="auto" w:fill="auto"/>
            <w:vAlign w:val="center"/>
          </w:tcPr>
          <w:p w14:paraId="6EC1204B" w14:textId="77777777" w:rsidR="00BC162B" w:rsidRPr="004B04DF" w:rsidRDefault="00BC162B" w:rsidP="00E13C54">
            <w:pPr>
              <w:pStyle w:val="1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b w:val="0"/>
                <w:sz w:val="21"/>
                <w:szCs w:val="21"/>
              </w:rPr>
              <w:t>Dipstick proteinuria monitoring</w:t>
            </w:r>
          </w:p>
        </w:tc>
        <w:tc>
          <w:tcPr>
            <w:tcW w:w="1017" w:type="dxa"/>
            <w:tcBorders>
              <w:bottom w:val="nil"/>
            </w:tcBorders>
          </w:tcPr>
          <w:p w14:paraId="0200DE94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,001</w:t>
            </w:r>
          </w:p>
        </w:tc>
        <w:tc>
          <w:tcPr>
            <w:tcW w:w="1017" w:type="dxa"/>
            <w:tcBorders>
              <w:bottom w:val="nil"/>
            </w:tcBorders>
          </w:tcPr>
          <w:p w14:paraId="766774A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,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12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79F34744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9,276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050204C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4,008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397CF5C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,664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09ED4D0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494</w:t>
            </w:r>
          </w:p>
        </w:tc>
        <w:tc>
          <w:tcPr>
            <w:tcW w:w="1015" w:type="dxa"/>
            <w:gridSpan w:val="2"/>
            <w:tcBorders>
              <w:bottom w:val="nil"/>
            </w:tcBorders>
          </w:tcPr>
          <w:p w14:paraId="6FAFC8F2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&lt;0.001</w:t>
            </w:r>
          </w:p>
        </w:tc>
      </w:tr>
      <w:tr w:rsidR="00BC162B" w:rsidRPr="004B04DF" w14:paraId="7282570E" w14:textId="77777777" w:rsidTr="00E13C54">
        <w:tc>
          <w:tcPr>
            <w:tcW w:w="1974" w:type="dxa"/>
            <w:vMerge/>
            <w:shd w:val="clear" w:color="auto" w:fill="auto"/>
          </w:tcPr>
          <w:p w14:paraId="7AA43943" w14:textId="77777777" w:rsidR="00BC162B" w:rsidRPr="004B04DF" w:rsidRDefault="00BC162B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tcBorders>
              <w:top w:val="nil"/>
            </w:tcBorders>
          </w:tcPr>
          <w:p w14:paraId="0935B6C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00</w:t>
            </w:r>
            <w:proofErr w:type="gramStart"/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*</w:t>
            </w:r>
            <w:proofErr w:type="gramEnd"/>
          </w:p>
        </w:tc>
        <w:tc>
          <w:tcPr>
            <w:tcW w:w="1017" w:type="dxa"/>
            <w:tcBorders>
              <w:top w:val="nil"/>
            </w:tcBorders>
          </w:tcPr>
          <w:p w14:paraId="6CB1B872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00</w:t>
            </w:r>
            <w:proofErr w:type="gramStart"/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*</w:t>
            </w:r>
            <w:proofErr w:type="gramEnd"/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78FDEA8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39.8</w:t>
            </w:r>
            <w:proofErr w:type="gramStart"/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*</w:t>
            </w:r>
            <w:proofErr w:type="gramEnd"/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401BBD86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48.0</w:t>
            </w:r>
            <w:proofErr w:type="gramStart"/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*</w:t>
            </w:r>
            <w:proofErr w:type="gramEnd"/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03428E3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61.4</w:t>
            </w:r>
            <w:proofErr w:type="gramStart"/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*</w:t>
            </w:r>
            <w:proofErr w:type="gramEnd"/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2B572B0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44.6</w:t>
            </w:r>
            <w:proofErr w:type="gramStart"/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*</w:t>
            </w:r>
            <w:proofErr w:type="gramEnd"/>
          </w:p>
        </w:tc>
        <w:tc>
          <w:tcPr>
            <w:tcW w:w="1015" w:type="dxa"/>
            <w:gridSpan w:val="2"/>
            <w:tcBorders>
              <w:top w:val="nil"/>
            </w:tcBorders>
          </w:tcPr>
          <w:p w14:paraId="4A1A6AD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7E4AEB8B" w14:textId="77777777" w:rsidTr="00E13C54">
        <w:tc>
          <w:tcPr>
            <w:tcW w:w="1974" w:type="dxa"/>
            <w:shd w:val="clear" w:color="auto" w:fill="auto"/>
          </w:tcPr>
          <w:p w14:paraId="0D52ABD3" w14:textId="77777777" w:rsidR="00BC162B" w:rsidRPr="004B04DF" w:rsidRDefault="00BC162B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4B04DF">
              <w:rPr>
                <w:b w:val="0"/>
                <w:sz w:val="21"/>
                <w:szCs w:val="21"/>
              </w:rPr>
              <w:t>Stratified prevalence</w:t>
            </w:r>
          </w:p>
        </w:tc>
        <w:tc>
          <w:tcPr>
            <w:tcW w:w="1017" w:type="dxa"/>
          </w:tcPr>
          <w:p w14:paraId="37967B52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</w:tcPr>
          <w:p w14:paraId="2305BF13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14:paraId="2E7FFDEA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shd w:val="clear" w:color="auto" w:fill="auto"/>
          </w:tcPr>
          <w:p w14:paraId="7F3CD4D1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shd w:val="clear" w:color="auto" w:fill="auto"/>
          </w:tcPr>
          <w:p w14:paraId="5BBD5BD2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14:paraId="0A7877E9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5" w:type="dxa"/>
            <w:gridSpan w:val="2"/>
          </w:tcPr>
          <w:p w14:paraId="4A9CD958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C162B" w:rsidRPr="004B04DF" w14:paraId="6212D091" w14:textId="77777777" w:rsidTr="00E13C54">
        <w:tc>
          <w:tcPr>
            <w:tcW w:w="1974" w:type="dxa"/>
            <w:shd w:val="clear" w:color="auto" w:fill="auto"/>
          </w:tcPr>
          <w:p w14:paraId="1B3B26E3" w14:textId="77777777" w:rsidR="00BC162B" w:rsidRPr="004B04DF" w:rsidRDefault="00BC162B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4B04DF">
              <w:rPr>
                <w:b w:val="0"/>
                <w:sz w:val="21"/>
                <w:szCs w:val="21"/>
              </w:rPr>
              <w:t>Age strata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474FA1D0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4FF901D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14:paraId="6B48836C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shd w:val="clear" w:color="auto" w:fill="auto"/>
          </w:tcPr>
          <w:p w14:paraId="57E6ACBC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shd w:val="clear" w:color="auto" w:fill="auto"/>
          </w:tcPr>
          <w:p w14:paraId="477D94B8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14:paraId="37BF2A51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5" w:type="dxa"/>
            <w:gridSpan w:val="2"/>
          </w:tcPr>
          <w:p w14:paraId="3BC7263D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C162B" w:rsidRPr="004B04DF" w14:paraId="09CBA9AE" w14:textId="77777777" w:rsidTr="00E13C54">
        <w:tc>
          <w:tcPr>
            <w:tcW w:w="1974" w:type="dxa"/>
            <w:vMerge w:val="restart"/>
            <w:shd w:val="clear" w:color="auto" w:fill="auto"/>
            <w:vAlign w:val="center"/>
          </w:tcPr>
          <w:p w14:paraId="06D845C9" w14:textId="77777777" w:rsidR="00BC162B" w:rsidRPr="004B04DF" w:rsidRDefault="00BC162B" w:rsidP="00E13C54">
            <w:pPr>
              <w:pStyle w:val="1"/>
              <w:ind w:firstLineChars="100" w:firstLine="210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4B04DF">
              <w:rPr>
                <w:b w:val="0"/>
                <w:sz w:val="21"/>
                <w:szCs w:val="21"/>
              </w:rPr>
              <w:t>18–44 years</w:t>
            </w:r>
          </w:p>
        </w:tc>
        <w:tc>
          <w:tcPr>
            <w:tcW w:w="1017" w:type="dxa"/>
            <w:tcBorders>
              <w:bottom w:val="nil"/>
            </w:tcBorders>
          </w:tcPr>
          <w:p w14:paraId="31F9F43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10</w:t>
            </w:r>
          </w:p>
        </w:tc>
        <w:tc>
          <w:tcPr>
            <w:tcW w:w="1017" w:type="dxa"/>
            <w:tcBorders>
              <w:bottom w:val="nil"/>
            </w:tcBorders>
          </w:tcPr>
          <w:p w14:paraId="5D1A53F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41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56142C3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718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5EF0C24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223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555ABDA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31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152B1DB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01</w:t>
            </w:r>
          </w:p>
        </w:tc>
        <w:tc>
          <w:tcPr>
            <w:tcW w:w="1015" w:type="dxa"/>
            <w:gridSpan w:val="2"/>
            <w:vMerge w:val="restart"/>
          </w:tcPr>
          <w:p w14:paraId="321FD21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&lt;0.001</w:t>
            </w:r>
          </w:p>
        </w:tc>
      </w:tr>
      <w:tr w:rsidR="00BC162B" w:rsidRPr="004B04DF" w14:paraId="7E9606B1" w14:textId="77777777" w:rsidTr="00E13C54">
        <w:tc>
          <w:tcPr>
            <w:tcW w:w="1974" w:type="dxa"/>
            <w:vMerge/>
            <w:shd w:val="clear" w:color="auto" w:fill="auto"/>
            <w:vAlign w:val="center"/>
          </w:tcPr>
          <w:p w14:paraId="65392C36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5D61EFB4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5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.2%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1135AF4D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6.4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5392C77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9.6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40FAACF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9.2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6BCA7B49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.4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51E88D83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.2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5" w:type="dxa"/>
            <w:gridSpan w:val="2"/>
            <w:vMerge/>
          </w:tcPr>
          <w:p w14:paraId="6189CD4E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7959D0EA" w14:textId="77777777" w:rsidTr="00E13C54">
        <w:tc>
          <w:tcPr>
            <w:tcW w:w="1974" w:type="dxa"/>
            <w:vMerge w:val="restart"/>
            <w:shd w:val="clear" w:color="auto" w:fill="auto"/>
            <w:vAlign w:val="center"/>
          </w:tcPr>
          <w:p w14:paraId="5C8BC0F1" w14:textId="77777777" w:rsidR="00BC162B" w:rsidRPr="004B04DF" w:rsidRDefault="00BC162B" w:rsidP="00E13C54">
            <w:pPr>
              <w:pStyle w:val="1"/>
              <w:ind w:firstLineChars="100" w:firstLine="210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4B04DF">
              <w:rPr>
                <w:b w:val="0"/>
                <w:sz w:val="21"/>
                <w:szCs w:val="21"/>
              </w:rPr>
              <w:t>45–64 years</w:t>
            </w:r>
          </w:p>
        </w:tc>
        <w:tc>
          <w:tcPr>
            <w:tcW w:w="1017" w:type="dxa"/>
            <w:tcBorders>
              <w:bottom w:val="nil"/>
            </w:tcBorders>
          </w:tcPr>
          <w:p w14:paraId="7875B524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52</w:t>
            </w:r>
          </w:p>
        </w:tc>
        <w:tc>
          <w:tcPr>
            <w:tcW w:w="1017" w:type="dxa"/>
            <w:tcBorders>
              <w:bottom w:val="nil"/>
            </w:tcBorders>
          </w:tcPr>
          <w:p w14:paraId="56B30CE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948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2E01F5A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5,815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1C3A8A79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,330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0CDF0646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489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63005563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332</w:t>
            </w:r>
          </w:p>
        </w:tc>
        <w:tc>
          <w:tcPr>
            <w:tcW w:w="1015" w:type="dxa"/>
            <w:gridSpan w:val="2"/>
            <w:vMerge/>
          </w:tcPr>
          <w:p w14:paraId="1ED8AC6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64604267" w14:textId="77777777" w:rsidTr="00E13C54">
        <w:tc>
          <w:tcPr>
            <w:tcW w:w="1974" w:type="dxa"/>
            <w:vMerge/>
            <w:shd w:val="clear" w:color="auto" w:fill="auto"/>
            <w:vAlign w:val="center"/>
          </w:tcPr>
          <w:p w14:paraId="05B08C62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61064A5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.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7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495DE08A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0.3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317BE32D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3.4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78C7156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.5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088D0B6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.3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25FA3E9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3.6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5" w:type="dxa"/>
            <w:gridSpan w:val="2"/>
            <w:vMerge/>
          </w:tcPr>
          <w:p w14:paraId="0C3EE83E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11C3759F" w14:textId="77777777" w:rsidTr="00E13C54">
        <w:tc>
          <w:tcPr>
            <w:tcW w:w="1974" w:type="dxa"/>
            <w:vMerge w:val="restart"/>
            <w:shd w:val="clear" w:color="auto" w:fill="auto"/>
            <w:vAlign w:val="center"/>
          </w:tcPr>
          <w:p w14:paraId="5BE045E1" w14:textId="77777777" w:rsidR="00BC162B" w:rsidRPr="004B04DF" w:rsidRDefault="00BC162B" w:rsidP="00E13C54">
            <w:pPr>
              <w:pStyle w:val="1"/>
              <w:ind w:firstLineChars="100" w:firstLine="210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4B04DF">
              <w:rPr>
                <w:b w:val="0"/>
                <w:sz w:val="21"/>
                <w:szCs w:val="21"/>
              </w:rPr>
              <w:t>65–74 years</w:t>
            </w:r>
          </w:p>
        </w:tc>
        <w:tc>
          <w:tcPr>
            <w:tcW w:w="1017" w:type="dxa"/>
            <w:tcBorders>
              <w:bottom w:val="nil"/>
            </w:tcBorders>
          </w:tcPr>
          <w:p w14:paraId="45E5A81F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85</w:t>
            </w:r>
          </w:p>
        </w:tc>
        <w:tc>
          <w:tcPr>
            <w:tcW w:w="1017" w:type="dxa"/>
            <w:tcBorders>
              <w:bottom w:val="nil"/>
            </w:tcBorders>
          </w:tcPr>
          <w:p w14:paraId="166F8FDF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90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50EF12F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8,146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7EB8377E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2,472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7C35D6D4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688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387F7F2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322</w:t>
            </w:r>
          </w:p>
        </w:tc>
        <w:tc>
          <w:tcPr>
            <w:tcW w:w="1015" w:type="dxa"/>
            <w:gridSpan w:val="2"/>
            <w:vMerge/>
          </w:tcPr>
          <w:p w14:paraId="0E3E9414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14E03EBF" w14:textId="77777777" w:rsidTr="00E13C54">
        <w:tc>
          <w:tcPr>
            <w:tcW w:w="1974" w:type="dxa"/>
            <w:vMerge/>
            <w:shd w:val="clear" w:color="auto" w:fill="auto"/>
            <w:vAlign w:val="center"/>
          </w:tcPr>
          <w:p w14:paraId="12840AA3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6E98D9B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0.7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78E44A44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.8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6902135A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6.2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0FAD5F4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0.1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092C084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5.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7945253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.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5" w:type="dxa"/>
            <w:gridSpan w:val="2"/>
            <w:vMerge/>
          </w:tcPr>
          <w:p w14:paraId="6CB2728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41DB282F" w14:textId="77777777" w:rsidTr="00E13C54">
        <w:tc>
          <w:tcPr>
            <w:tcW w:w="1974" w:type="dxa"/>
            <w:vMerge w:val="restart"/>
            <w:shd w:val="clear" w:color="auto" w:fill="auto"/>
            <w:vAlign w:val="center"/>
          </w:tcPr>
          <w:p w14:paraId="79D3E48C" w14:textId="77777777" w:rsidR="00BC162B" w:rsidRPr="004B04DF" w:rsidRDefault="00BC162B" w:rsidP="00E13C54">
            <w:pPr>
              <w:pStyle w:val="1"/>
              <w:ind w:firstLineChars="100" w:firstLine="210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4B04DF">
              <w:rPr>
                <w:b w:val="0"/>
                <w:sz w:val="21"/>
                <w:szCs w:val="21"/>
              </w:rPr>
              <w:t>75–84 years</w:t>
            </w:r>
          </w:p>
        </w:tc>
        <w:tc>
          <w:tcPr>
            <w:tcW w:w="1017" w:type="dxa"/>
            <w:tcBorders>
              <w:bottom w:val="nil"/>
            </w:tcBorders>
          </w:tcPr>
          <w:p w14:paraId="50F3D3C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4</w:t>
            </w:r>
          </w:p>
        </w:tc>
        <w:tc>
          <w:tcPr>
            <w:tcW w:w="1017" w:type="dxa"/>
            <w:tcBorders>
              <w:bottom w:val="nil"/>
            </w:tcBorders>
          </w:tcPr>
          <w:p w14:paraId="3510827D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342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556ABF4A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6,994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7B39577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3,131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61DD6B69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908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066E8CAA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276</w:t>
            </w:r>
          </w:p>
        </w:tc>
        <w:tc>
          <w:tcPr>
            <w:tcW w:w="1015" w:type="dxa"/>
            <w:gridSpan w:val="2"/>
            <w:vMerge/>
          </w:tcPr>
          <w:p w14:paraId="5A17105A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07D159CB" w14:textId="77777777" w:rsidTr="00E13C54">
        <w:tc>
          <w:tcPr>
            <w:tcW w:w="1974" w:type="dxa"/>
            <w:vMerge/>
            <w:shd w:val="clear" w:color="auto" w:fill="auto"/>
            <w:vAlign w:val="center"/>
          </w:tcPr>
          <w:p w14:paraId="0FA16499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3D9D0D09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0.4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4D09E8B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.9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103265A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9.8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7872FDC6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.8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6E7E9F0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7.8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0AA77A0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.4%)</w:t>
            </w:r>
          </w:p>
        </w:tc>
        <w:tc>
          <w:tcPr>
            <w:tcW w:w="1015" w:type="dxa"/>
            <w:gridSpan w:val="2"/>
            <w:vMerge/>
          </w:tcPr>
          <w:p w14:paraId="5601381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060FB011" w14:textId="77777777" w:rsidTr="00E13C54">
        <w:tc>
          <w:tcPr>
            <w:tcW w:w="1974" w:type="dxa"/>
            <w:vMerge w:val="restart"/>
            <w:shd w:val="clear" w:color="auto" w:fill="auto"/>
            <w:vAlign w:val="center"/>
          </w:tcPr>
          <w:p w14:paraId="056E8443" w14:textId="77777777" w:rsidR="00BC162B" w:rsidRPr="004B04DF" w:rsidRDefault="00BC162B" w:rsidP="00E13C54">
            <w:pPr>
              <w:pStyle w:val="1"/>
              <w:ind w:firstLineChars="100" w:firstLine="210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4B04DF">
              <w:rPr>
                <w:b w:val="0"/>
                <w:sz w:val="21"/>
                <w:szCs w:val="21"/>
              </w:rPr>
              <w:t>85+ years</w:t>
            </w:r>
          </w:p>
        </w:tc>
        <w:tc>
          <w:tcPr>
            <w:tcW w:w="1017" w:type="dxa"/>
            <w:tcBorders>
              <w:bottom w:val="nil"/>
            </w:tcBorders>
          </w:tcPr>
          <w:p w14:paraId="7BD4A4B3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0</w:t>
            </w:r>
          </w:p>
        </w:tc>
        <w:tc>
          <w:tcPr>
            <w:tcW w:w="1017" w:type="dxa"/>
            <w:tcBorders>
              <w:bottom w:val="nil"/>
            </w:tcBorders>
          </w:tcPr>
          <w:p w14:paraId="27BF673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91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74E8142D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,660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065B0913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,201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6D77C1CA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494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265262D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77</w:t>
            </w:r>
          </w:p>
        </w:tc>
        <w:tc>
          <w:tcPr>
            <w:tcW w:w="1015" w:type="dxa"/>
            <w:gridSpan w:val="2"/>
            <w:vMerge/>
          </w:tcPr>
          <w:p w14:paraId="41A585ED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35D63B25" w14:textId="77777777" w:rsidTr="00E13C54">
        <w:tc>
          <w:tcPr>
            <w:tcW w:w="1974" w:type="dxa"/>
            <w:vMerge/>
            <w:shd w:val="clear" w:color="auto" w:fill="auto"/>
          </w:tcPr>
          <w:p w14:paraId="22E21CEC" w14:textId="77777777" w:rsidR="00BC162B" w:rsidRPr="004B04DF" w:rsidRDefault="00BC162B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tcBorders>
              <w:top w:val="nil"/>
            </w:tcBorders>
          </w:tcPr>
          <w:p w14:paraId="577C4BA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0.3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</w:tcPr>
          <w:p w14:paraId="566FD954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.6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1BF14F2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4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7.0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137714C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3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.0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5A65600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4.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0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7E20B8F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.2%)</w:t>
            </w:r>
          </w:p>
        </w:tc>
        <w:tc>
          <w:tcPr>
            <w:tcW w:w="1015" w:type="dxa"/>
            <w:gridSpan w:val="2"/>
            <w:vMerge/>
          </w:tcPr>
          <w:p w14:paraId="4863C054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664ABDB9" w14:textId="77777777" w:rsidTr="00E13C54">
        <w:tc>
          <w:tcPr>
            <w:tcW w:w="1974" w:type="dxa"/>
            <w:shd w:val="clear" w:color="auto" w:fill="auto"/>
          </w:tcPr>
          <w:p w14:paraId="76A7D21B" w14:textId="77777777" w:rsidR="00BC162B" w:rsidRPr="004B04DF" w:rsidRDefault="00BC162B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4B04DF">
              <w:rPr>
                <w:b w:val="0"/>
                <w:sz w:val="21"/>
                <w:szCs w:val="21"/>
              </w:rPr>
              <w:t>Sex strata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F344395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331162A7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14:paraId="3D026AFF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shd w:val="clear" w:color="auto" w:fill="auto"/>
          </w:tcPr>
          <w:p w14:paraId="20CF99AC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shd w:val="clear" w:color="auto" w:fill="auto"/>
          </w:tcPr>
          <w:p w14:paraId="57471793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14:paraId="5D60562A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5" w:type="dxa"/>
            <w:gridSpan w:val="2"/>
          </w:tcPr>
          <w:p w14:paraId="53D67B73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C162B" w:rsidRPr="004B04DF" w14:paraId="01B60E99" w14:textId="77777777" w:rsidTr="00E13C54">
        <w:tc>
          <w:tcPr>
            <w:tcW w:w="1974" w:type="dxa"/>
            <w:vMerge w:val="restart"/>
            <w:shd w:val="clear" w:color="auto" w:fill="auto"/>
            <w:vAlign w:val="center"/>
          </w:tcPr>
          <w:p w14:paraId="5C5D3EF8" w14:textId="77777777" w:rsidR="00BC162B" w:rsidRPr="004B04DF" w:rsidRDefault="00BC162B" w:rsidP="00E13C54">
            <w:pPr>
              <w:pStyle w:val="1"/>
              <w:ind w:firstLineChars="100" w:firstLine="210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Men</w:t>
            </w:r>
          </w:p>
        </w:tc>
        <w:tc>
          <w:tcPr>
            <w:tcW w:w="1017" w:type="dxa"/>
            <w:tcBorders>
              <w:bottom w:val="nil"/>
            </w:tcBorders>
          </w:tcPr>
          <w:p w14:paraId="004584FE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44</w:t>
            </w:r>
          </w:p>
        </w:tc>
        <w:tc>
          <w:tcPr>
            <w:tcW w:w="1017" w:type="dxa"/>
            <w:tcBorders>
              <w:bottom w:val="nil"/>
            </w:tcBorders>
          </w:tcPr>
          <w:p w14:paraId="060BB009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,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06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096CFFBF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2,661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359C0642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4,614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3DA8EAA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,434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143EF49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651</w:t>
            </w:r>
          </w:p>
        </w:tc>
        <w:tc>
          <w:tcPr>
            <w:tcW w:w="1015" w:type="dxa"/>
            <w:gridSpan w:val="2"/>
            <w:vMerge w:val="restart"/>
          </w:tcPr>
          <w:p w14:paraId="4E3927B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&lt;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0.00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</w:t>
            </w:r>
          </w:p>
        </w:tc>
      </w:tr>
      <w:tr w:rsidR="00BC162B" w:rsidRPr="004B04DF" w14:paraId="0AE1D8D6" w14:textId="77777777" w:rsidTr="00E13C54">
        <w:tc>
          <w:tcPr>
            <w:tcW w:w="1974" w:type="dxa"/>
            <w:vMerge/>
            <w:shd w:val="clear" w:color="auto" w:fill="auto"/>
            <w:vAlign w:val="center"/>
          </w:tcPr>
          <w:p w14:paraId="405AB902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737848C2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.1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688C32CF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7.5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6586249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9.1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663766B6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.6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766C3F7D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.7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31CC836A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3.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0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5" w:type="dxa"/>
            <w:gridSpan w:val="2"/>
            <w:vMerge/>
          </w:tcPr>
          <w:p w14:paraId="0DDA4DA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40E69457" w14:textId="77777777" w:rsidTr="00E13C54">
        <w:tc>
          <w:tcPr>
            <w:tcW w:w="1974" w:type="dxa"/>
            <w:vMerge w:val="restart"/>
            <w:shd w:val="clear" w:color="auto" w:fill="auto"/>
            <w:vAlign w:val="center"/>
          </w:tcPr>
          <w:p w14:paraId="15484311" w14:textId="77777777" w:rsidR="00BC162B" w:rsidRPr="004B04DF" w:rsidRDefault="00BC162B" w:rsidP="00E13C54">
            <w:pPr>
              <w:pStyle w:val="1"/>
              <w:ind w:firstLineChars="100" w:firstLine="210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Women</w:t>
            </w:r>
          </w:p>
        </w:tc>
        <w:tc>
          <w:tcPr>
            <w:tcW w:w="1017" w:type="dxa"/>
            <w:tcBorders>
              <w:bottom w:val="nil"/>
            </w:tcBorders>
          </w:tcPr>
          <w:p w14:paraId="104194EE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57</w:t>
            </w:r>
          </w:p>
        </w:tc>
        <w:tc>
          <w:tcPr>
            <w:tcW w:w="1017" w:type="dxa"/>
            <w:tcBorders>
              <w:bottom w:val="nil"/>
            </w:tcBorders>
          </w:tcPr>
          <w:p w14:paraId="3EFB395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,006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46D29D82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0,672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18F17033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3,743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016A248E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,276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60090EC3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457</w:t>
            </w:r>
          </w:p>
        </w:tc>
        <w:tc>
          <w:tcPr>
            <w:tcW w:w="1015" w:type="dxa"/>
            <w:gridSpan w:val="2"/>
            <w:vMerge/>
          </w:tcPr>
          <w:p w14:paraId="56882B0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4FFE2022" w14:textId="77777777" w:rsidTr="00E13C54">
        <w:tc>
          <w:tcPr>
            <w:tcW w:w="1974" w:type="dxa"/>
            <w:vMerge/>
            <w:shd w:val="clear" w:color="auto" w:fill="auto"/>
          </w:tcPr>
          <w:p w14:paraId="68D59250" w14:textId="77777777" w:rsidR="00BC162B" w:rsidRPr="004B04DF" w:rsidRDefault="00BC162B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tcBorders>
              <w:top w:val="nil"/>
            </w:tcBorders>
          </w:tcPr>
          <w:p w14:paraId="645AF68E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3.1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</w:tcPr>
          <w:p w14:paraId="10B18A3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.7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061037A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6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0.3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3733A2B6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.1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52F5FDED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7.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421B56D2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.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5" w:type="dxa"/>
            <w:gridSpan w:val="2"/>
            <w:vMerge/>
          </w:tcPr>
          <w:p w14:paraId="2DDE9B72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39A2FB0B" w14:textId="77777777" w:rsidTr="00E13C54">
        <w:tc>
          <w:tcPr>
            <w:tcW w:w="1974" w:type="dxa"/>
            <w:shd w:val="clear" w:color="auto" w:fill="auto"/>
            <w:vAlign w:val="center"/>
          </w:tcPr>
          <w:p w14:paraId="63238946" w14:textId="77777777" w:rsidR="00BC162B" w:rsidRPr="004B04DF" w:rsidRDefault="00BC162B" w:rsidP="00E13C54">
            <w:pPr>
              <w:rPr>
                <w:rFonts w:ascii="Times New Roman" w:hAnsi="Times New Roman"/>
                <w:szCs w:val="21"/>
              </w:rPr>
            </w:pPr>
            <w:r w:rsidRPr="004B04DF">
              <w:rPr>
                <w:rFonts w:ascii="Times New Roman" w:hAnsi="Times New Roman" w:hint="eastAsia"/>
                <w:szCs w:val="21"/>
              </w:rPr>
              <w:t>Dipstick proteinuri</w:t>
            </w:r>
            <w:r>
              <w:rPr>
                <w:rFonts w:ascii="Times New Roman" w:hAnsi="Times New Roman" w:hint="eastAsia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4B04DF">
              <w:rPr>
                <w:rFonts w:ascii="Times New Roman" w:hAnsi="Times New Roman"/>
                <w:szCs w:val="21"/>
              </w:rPr>
              <w:t>strata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55622DC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3484495C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14:paraId="51FF166D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shd w:val="clear" w:color="auto" w:fill="auto"/>
          </w:tcPr>
          <w:p w14:paraId="420C42CB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7" w:type="dxa"/>
            <w:shd w:val="clear" w:color="auto" w:fill="auto"/>
          </w:tcPr>
          <w:p w14:paraId="6B6B2E80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8" w:type="dxa"/>
            <w:shd w:val="clear" w:color="auto" w:fill="auto"/>
          </w:tcPr>
          <w:p w14:paraId="09E3CCA7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5" w:type="dxa"/>
            <w:gridSpan w:val="2"/>
          </w:tcPr>
          <w:p w14:paraId="032EE8BB" w14:textId="77777777" w:rsidR="00BC162B" w:rsidRPr="004B04DF" w:rsidRDefault="00BC162B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C162B" w:rsidRPr="004B04DF" w14:paraId="35B3C7A2" w14:textId="77777777" w:rsidTr="00E13C54">
        <w:tc>
          <w:tcPr>
            <w:tcW w:w="1974" w:type="dxa"/>
            <w:vMerge w:val="restart"/>
            <w:shd w:val="clear" w:color="auto" w:fill="auto"/>
            <w:vAlign w:val="center"/>
          </w:tcPr>
          <w:p w14:paraId="3C8595D0" w14:textId="77777777" w:rsidR="00BC162B" w:rsidRPr="004B04DF" w:rsidRDefault="00BC162B" w:rsidP="00E13C54">
            <w:pPr>
              <w:ind w:right="480" w:firstLineChars="200" w:firstLine="420"/>
              <w:rPr>
                <w:rFonts w:ascii="Times New Roman" w:hAnsi="Times New Roman"/>
                <w:szCs w:val="21"/>
              </w:rPr>
            </w:pPr>
            <w:r w:rsidRPr="004B04DF">
              <w:rPr>
                <w:rFonts w:ascii="Times New Roman" w:hAnsi="Times New Roman"/>
                <w:szCs w:val="21"/>
              </w:rPr>
              <w:t>(-)</w:t>
            </w:r>
          </w:p>
        </w:tc>
        <w:tc>
          <w:tcPr>
            <w:tcW w:w="1017" w:type="dxa"/>
            <w:tcBorders>
              <w:bottom w:val="nil"/>
            </w:tcBorders>
          </w:tcPr>
          <w:p w14:paraId="6BD11B9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0</w:t>
            </w:r>
          </w:p>
        </w:tc>
        <w:tc>
          <w:tcPr>
            <w:tcW w:w="1017" w:type="dxa"/>
            <w:tcBorders>
              <w:bottom w:val="nil"/>
            </w:tcBorders>
          </w:tcPr>
          <w:p w14:paraId="501D21B6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0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08A32EA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6,652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7741162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2,133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16FBC87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533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5445245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39</w:t>
            </w:r>
          </w:p>
        </w:tc>
        <w:tc>
          <w:tcPr>
            <w:tcW w:w="1015" w:type="dxa"/>
            <w:gridSpan w:val="2"/>
            <w:vMerge w:val="restart"/>
          </w:tcPr>
          <w:p w14:paraId="7B8EF0A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&lt;0.001</w:t>
            </w:r>
          </w:p>
        </w:tc>
      </w:tr>
      <w:tr w:rsidR="00BC162B" w:rsidRPr="004B04DF" w14:paraId="303193DB" w14:textId="77777777" w:rsidTr="00E13C54">
        <w:tc>
          <w:tcPr>
            <w:tcW w:w="1974" w:type="dxa"/>
            <w:vMerge/>
            <w:shd w:val="clear" w:color="auto" w:fill="auto"/>
            <w:vAlign w:val="center"/>
          </w:tcPr>
          <w:p w14:paraId="4CFE60E7" w14:textId="77777777" w:rsidR="00BC162B" w:rsidRPr="004B04DF" w:rsidRDefault="00BC162B" w:rsidP="00E13C54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55D8499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0.0%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658C379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0.0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4F3D80D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71.1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05854C12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2.8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65C4015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5.7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2B74464A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0.4%)</w:t>
            </w:r>
          </w:p>
        </w:tc>
        <w:tc>
          <w:tcPr>
            <w:tcW w:w="1015" w:type="dxa"/>
            <w:gridSpan w:val="2"/>
            <w:vMerge/>
          </w:tcPr>
          <w:p w14:paraId="26B95D0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25E7609A" w14:textId="77777777" w:rsidTr="00E13C54">
        <w:tc>
          <w:tcPr>
            <w:tcW w:w="1974" w:type="dxa"/>
            <w:vMerge w:val="restart"/>
            <w:shd w:val="clear" w:color="auto" w:fill="auto"/>
            <w:vAlign w:val="center"/>
          </w:tcPr>
          <w:p w14:paraId="7901FDA4" w14:textId="77777777" w:rsidR="00BC162B" w:rsidRPr="004B04DF" w:rsidRDefault="00BC162B" w:rsidP="00E13C54">
            <w:pPr>
              <w:ind w:right="480" w:firstLineChars="200" w:firstLine="420"/>
              <w:rPr>
                <w:rFonts w:ascii="Times New Roman" w:hAnsi="Times New Roman"/>
                <w:szCs w:val="21"/>
              </w:rPr>
            </w:pPr>
            <w:r w:rsidRPr="004B04DF">
              <w:rPr>
                <w:rFonts w:ascii="Times New Roman" w:hAnsi="Times New Roman"/>
                <w:szCs w:val="21"/>
              </w:rPr>
              <w:t>(±)</w:t>
            </w:r>
          </w:p>
        </w:tc>
        <w:tc>
          <w:tcPr>
            <w:tcW w:w="1017" w:type="dxa"/>
            <w:tcBorders>
              <w:bottom w:val="nil"/>
            </w:tcBorders>
          </w:tcPr>
          <w:p w14:paraId="5C6C688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27</w:t>
            </w:r>
          </w:p>
        </w:tc>
        <w:tc>
          <w:tcPr>
            <w:tcW w:w="1017" w:type="dxa"/>
            <w:tcBorders>
              <w:bottom w:val="nil"/>
            </w:tcBorders>
          </w:tcPr>
          <w:p w14:paraId="45F3B952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04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32195F4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,302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1269BEA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693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7DC3D08D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257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5C24A0CA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43</w:t>
            </w:r>
          </w:p>
        </w:tc>
        <w:tc>
          <w:tcPr>
            <w:tcW w:w="1015" w:type="dxa"/>
            <w:gridSpan w:val="2"/>
            <w:vMerge/>
          </w:tcPr>
          <w:p w14:paraId="0439510F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721C56A8" w14:textId="77777777" w:rsidTr="00E13C54">
        <w:tc>
          <w:tcPr>
            <w:tcW w:w="1974" w:type="dxa"/>
            <w:vMerge/>
            <w:shd w:val="clear" w:color="auto" w:fill="auto"/>
            <w:vAlign w:val="center"/>
          </w:tcPr>
          <w:p w14:paraId="3871B79B" w14:textId="77777777" w:rsidR="00BC162B" w:rsidRPr="004B04DF" w:rsidRDefault="00BC162B" w:rsidP="00E13C54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7D9D8FF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7.3%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20A9150E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9.3%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</w:tcPr>
          <w:p w14:paraId="11998C96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1.7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4AB3097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2.2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auto"/>
          </w:tcPr>
          <w:p w14:paraId="517E21A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8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.2%)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</w:tcPr>
          <w:p w14:paraId="6EDE935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.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5" w:type="dxa"/>
            <w:gridSpan w:val="2"/>
            <w:vMerge/>
          </w:tcPr>
          <w:p w14:paraId="6BC7FC06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4DA7D33D" w14:textId="77777777" w:rsidTr="00E13C54">
        <w:trPr>
          <w:gridAfter w:val="1"/>
          <w:wAfter w:w="26" w:type="dxa"/>
        </w:trPr>
        <w:tc>
          <w:tcPr>
            <w:tcW w:w="1974" w:type="dxa"/>
            <w:vMerge w:val="restart"/>
            <w:shd w:val="clear" w:color="auto" w:fill="auto"/>
            <w:vAlign w:val="center"/>
          </w:tcPr>
          <w:p w14:paraId="44355B33" w14:textId="77777777" w:rsidR="00BC162B" w:rsidRPr="004B04DF" w:rsidRDefault="00BC162B" w:rsidP="00E13C54">
            <w:pPr>
              <w:ind w:right="480" w:firstLineChars="150" w:firstLine="315"/>
              <w:rPr>
                <w:rFonts w:ascii="Times New Roman" w:hAnsi="Times New Roman"/>
                <w:szCs w:val="21"/>
              </w:rPr>
            </w:pPr>
            <w:r w:rsidRPr="004B04DF">
              <w:rPr>
                <w:rFonts w:ascii="Times New Roman" w:hAnsi="Times New Roman" w:hint="eastAsia"/>
                <w:szCs w:val="21"/>
              </w:rPr>
              <w:t>(1+)</w:t>
            </w:r>
          </w:p>
        </w:tc>
        <w:tc>
          <w:tcPr>
            <w:tcW w:w="1017" w:type="dxa"/>
            <w:tcBorders>
              <w:bottom w:val="nil"/>
            </w:tcBorders>
          </w:tcPr>
          <w:p w14:paraId="4DF88A3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57</w:t>
            </w:r>
          </w:p>
        </w:tc>
        <w:tc>
          <w:tcPr>
            <w:tcW w:w="1017" w:type="dxa"/>
            <w:tcBorders>
              <w:bottom w:val="nil"/>
            </w:tcBorders>
          </w:tcPr>
          <w:p w14:paraId="52DB664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377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45EE924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778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6C6E45E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592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5D7D34F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358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2764E309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21</w:t>
            </w:r>
          </w:p>
        </w:tc>
        <w:tc>
          <w:tcPr>
            <w:tcW w:w="989" w:type="dxa"/>
            <w:vMerge w:val="restart"/>
          </w:tcPr>
          <w:p w14:paraId="64668FCF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3991529F" w14:textId="77777777" w:rsidTr="00E13C54">
        <w:trPr>
          <w:gridAfter w:val="1"/>
          <w:wAfter w:w="26" w:type="dxa"/>
        </w:trPr>
        <w:tc>
          <w:tcPr>
            <w:tcW w:w="1974" w:type="dxa"/>
            <w:vMerge/>
            <w:shd w:val="clear" w:color="auto" w:fill="auto"/>
            <w:vAlign w:val="center"/>
          </w:tcPr>
          <w:p w14:paraId="3A5F993C" w14:textId="77777777" w:rsidR="00BC162B" w:rsidRPr="004B04DF" w:rsidRDefault="00BC162B" w:rsidP="00E13C54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008676F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4.7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418F290A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3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.4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2C2644C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0.6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5328FA3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5.6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661479E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9.5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3A95964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3.2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989" w:type="dxa"/>
            <w:vMerge/>
          </w:tcPr>
          <w:p w14:paraId="17B2988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19BA4B29" w14:textId="77777777" w:rsidTr="00E13C54">
        <w:trPr>
          <w:gridAfter w:val="1"/>
          <w:wAfter w:w="26" w:type="dxa"/>
        </w:trPr>
        <w:tc>
          <w:tcPr>
            <w:tcW w:w="1974" w:type="dxa"/>
            <w:vMerge w:val="restart"/>
            <w:shd w:val="clear" w:color="auto" w:fill="auto"/>
            <w:vAlign w:val="center"/>
          </w:tcPr>
          <w:p w14:paraId="171B7BBA" w14:textId="77777777" w:rsidR="00BC162B" w:rsidRPr="004B04DF" w:rsidRDefault="00BC162B" w:rsidP="00E13C54">
            <w:pPr>
              <w:ind w:right="480" w:firstLineChars="150" w:firstLine="315"/>
              <w:rPr>
                <w:rFonts w:ascii="Times New Roman" w:hAnsi="Times New Roman"/>
                <w:szCs w:val="21"/>
              </w:rPr>
            </w:pPr>
            <w:r w:rsidRPr="004B04DF">
              <w:rPr>
                <w:rFonts w:ascii="Times New Roman" w:hAnsi="Times New Roman" w:hint="eastAsia"/>
                <w:szCs w:val="21"/>
              </w:rPr>
              <w:t>(2+)</w:t>
            </w:r>
          </w:p>
        </w:tc>
        <w:tc>
          <w:tcPr>
            <w:tcW w:w="1017" w:type="dxa"/>
            <w:tcBorders>
              <w:bottom w:val="nil"/>
            </w:tcBorders>
          </w:tcPr>
          <w:p w14:paraId="14663982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50</w:t>
            </w:r>
          </w:p>
        </w:tc>
        <w:tc>
          <w:tcPr>
            <w:tcW w:w="1017" w:type="dxa"/>
            <w:tcBorders>
              <w:bottom w:val="nil"/>
            </w:tcBorders>
          </w:tcPr>
          <w:p w14:paraId="30B8E6C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4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92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407A1CC3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409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27AE2EB9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401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6043266D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309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0B261EC9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58</w:t>
            </w:r>
          </w:p>
        </w:tc>
        <w:tc>
          <w:tcPr>
            <w:tcW w:w="989" w:type="dxa"/>
            <w:vMerge/>
          </w:tcPr>
          <w:p w14:paraId="5077A9CF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21FB01DA" w14:textId="77777777" w:rsidTr="00E13C54">
        <w:trPr>
          <w:gridAfter w:val="1"/>
          <w:wAfter w:w="26" w:type="dxa"/>
        </w:trPr>
        <w:tc>
          <w:tcPr>
            <w:tcW w:w="1974" w:type="dxa"/>
            <w:vMerge/>
            <w:shd w:val="clear" w:color="auto" w:fill="auto"/>
            <w:vAlign w:val="center"/>
          </w:tcPr>
          <w:p w14:paraId="1AE21905" w14:textId="77777777" w:rsidR="00BC162B" w:rsidRPr="004B04DF" w:rsidRDefault="00BC162B" w:rsidP="00E13C54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6EE6A656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7.8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2188230F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5.6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7EB5CCFD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1.3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1F85FE3F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0.9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727785EF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6.1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6E5A13DD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8.2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989" w:type="dxa"/>
            <w:vMerge/>
          </w:tcPr>
          <w:p w14:paraId="10B8F0CF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567408E3" w14:textId="77777777" w:rsidTr="00E13C54">
        <w:trPr>
          <w:gridAfter w:val="1"/>
          <w:wAfter w:w="26" w:type="dxa"/>
        </w:trPr>
        <w:tc>
          <w:tcPr>
            <w:tcW w:w="1974" w:type="dxa"/>
            <w:vMerge w:val="restart"/>
            <w:shd w:val="clear" w:color="auto" w:fill="auto"/>
            <w:vAlign w:val="center"/>
          </w:tcPr>
          <w:p w14:paraId="3582DB11" w14:textId="77777777" w:rsidR="00BC162B" w:rsidRPr="004B04DF" w:rsidRDefault="00BC162B" w:rsidP="00E13C54">
            <w:pPr>
              <w:ind w:right="480" w:firstLineChars="150" w:firstLine="315"/>
              <w:rPr>
                <w:rFonts w:ascii="Times New Roman" w:hAnsi="Times New Roman"/>
                <w:szCs w:val="21"/>
              </w:rPr>
            </w:pPr>
            <w:r w:rsidRPr="004B04DF">
              <w:rPr>
                <w:rFonts w:ascii="Times New Roman" w:hAnsi="Times New Roman" w:hint="eastAsia"/>
                <w:szCs w:val="21"/>
              </w:rPr>
              <w:t>(3+)</w:t>
            </w:r>
          </w:p>
        </w:tc>
        <w:tc>
          <w:tcPr>
            <w:tcW w:w="1017" w:type="dxa"/>
            <w:tcBorders>
              <w:bottom w:val="nil"/>
            </w:tcBorders>
          </w:tcPr>
          <w:p w14:paraId="781AF0F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5</w:t>
            </w:r>
          </w:p>
        </w:tc>
        <w:tc>
          <w:tcPr>
            <w:tcW w:w="1017" w:type="dxa"/>
            <w:tcBorders>
              <w:bottom w:val="nil"/>
            </w:tcBorders>
          </w:tcPr>
          <w:p w14:paraId="3C9B331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1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29048AE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21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2E5239B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64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237D850A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89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21659CC3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24</w:t>
            </w:r>
          </w:p>
        </w:tc>
        <w:tc>
          <w:tcPr>
            <w:tcW w:w="989" w:type="dxa"/>
            <w:vMerge/>
          </w:tcPr>
          <w:p w14:paraId="523BAD4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1697AD94" w14:textId="77777777" w:rsidTr="00E13C54">
        <w:trPr>
          <w:gridAfter w:val="1"/>
          <w:wAfter w:w="26" w:type="dxa"/>
        </w:trPr>
        <w:tc>
          <w:tcPr>
            <w:tcW w:w="1974" w:type="dxa"/>
            <w:vMerge/>
            <w:shd w:val="clear" w:color="auto" w:fill="auto"/>
            <w:vAlign w:val="center"/>
          </w:tcPr>
          <w:p w14:paraId="3C85C2DC" w14:textId="77777777" w:rsidR="00BC162B" w:rsidRPr="004B04DF" w:rsidRDefault="00BC162B" w:rsidP="00E13C54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729135F4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8.3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14:paraId="47CFCF2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5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.4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0A4AA1E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5.4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6C30C346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0.9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25C03769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4.1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5A1A8F09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5.8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989" w:type="dxa"/>
            <w:vMerge/>
          </w:tcPr>
          <w:p w14:paraId="47EE289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245FB0C4" w14:textId="77777777" w:rsidTr="00E13C54">
        <w:trPr>
          <w:gridAfter w:val="1"/>
          <w:wAfter w:w="26" w:type="dxa"/>
        </w:trPr>
        <w:tc>
          <w:tcPr>
            <w:tcW w:w="1974" w:type="dxa"/>
            <w:vMerge w:val="restart"/>
            <w:shd w:val="clear" w:color="auto" w:fill="auto"/>
            <w:vAlign w:val="center"/>
          </w:tcPr>
          <w:p w14:paraId="53EACB40" w14:textId="77777777" w:rsidR="00BC162B" w:rsidRPr="004B04DF" w:rsidRDefault="00BC162B" w:rsidP="00E13C54">
            <w:pPr>
              <w:ind w:right="480" w:firstLineChars="150" w:firstLine="315"/>
              <w:rPr>
                <w:rFonts w:ascii="Times New Roman" w:hAnsi="Times New Roman"/>
                <w:szCs w:val="21"/>
              </w:rPr>
            </w:pPr>
            <w:r w:rsidRPr="004B04DF">
              <w:rPr>
                <w:rFonts w:ascii="Times New Roman" w:hAnsi="Times New Roman" w:hint="eastAsia"/>
                <w:szCs w:val="21"/>
              </w:rPr>
              <w:t>(4+)</w:t>
            </w:r>
          </w:p>
        </w:tc>
        <w:tc>
          <w:tcPr>
            <w:tcW w:w="1017" w:type="dxa"/>
            <w:tcBorders>
              <w:bottom w:val="nil"/>
            </w:tcBorders>
          </w:tcPr>
          <w:p w14:paraId="718430D6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</w:t>
            </w:r>
          </w:p>
        </w:tc>
        <w:tc>
          <w:tcPr>
            <w:tcW w:w="1017" w:type="dxa"/>
            <w:tcBorders>
              <w:bottom w:val="nil"/>
            </w:tcBorders>
          </w:tcPr>
          <w:p w14:paraId="775272B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8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31086CD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4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2B444627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25</w:t>
            </w:r>
          </w:p>
        </w:tc>
        <w:tc>
          <w:tcPr>
            <w:tcW w:w="1017" w:type="dxa"/>
            <w:tcBorders>
              <w:bottom w:val="nil"/>
            </w:tcBorders>
            <w:shd w:val="clear" w:color="auto" w:fill="auto"/>
          </w:tcPr>
          <w:p w14:paraId="75441C0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8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</w:tcPr>
          <w:p w14:paraId="50F46541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9</w:t>
            </w:r>
          </w:p>
        </w:tc>
        <w:tc>
          <w:tcPr>
            <w:tcW w:w="989" w:type="dxa"/>
            <w:vMerge/>
          </w:tcPr>
          <w:p w14:paraId="4ADD3C5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C162B" w:rsidRPr="004B04DF" w14:paraId="1C1A9F34" w14:textId="77777777" w:rsidTr="00E13C54">
        <w:trPr>
          <w:gridAfter w:val="1"/>
          <w:wAfter w:w="26" w:type="dxa"/>
        </w:trPr>
        <w:tc>
          <w:tcPr>
            <w:tcW w:w="1974" w:type="dxa"/>
            <w:vMerge/>
            <w:shd w:val="clear" w:color="auto" w:fill="auto"/>
            <w:vAlign w:val="center"/>
          </w:tcPr>
          <w:p w14:paraId="060D11AB" w14:textId="77777777" w:rsidR="00BC162B" w:rsidRPr="004B04DF" w:rsidRDefault="00BC162B" w:rsidP="00E13C54">
            <w:pPr>
              <w:jc w:val="righ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17" w:type="dxa"/>
            <w:tcBorders>
              <w:top w:val="nil"/>
            </w:tcBorders>
          </w:tcPr>
          <w:p w14:paraId="3E6B8505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.3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</w:tcPr>
          <w:p w14:paraId="3DDAD7A0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0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.9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0F8EE18E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6.3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776FC28C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9.1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</w:tcPr>
          <w:p w14:paraId="15877D62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0.9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</w:tcPr>
          <w:p w14:paraId="09E1CA48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</w:t>
            </w:r>
            <w:r w:rsidRPr="004B04DF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0.5</w:t>
            </w:r>
            <w:r w:rsidRPr="004B04DF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989" w:type="dxa"/>
            <w:vMerge/>
          </w:tcPr>
          <w:p w14:paraId="3619F00B" w14:textId="77777777" w:rsidR="00BC162B" w:rsidRPr="004B04DF" w:rsidRDefault="00BC162B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</w:tbl>
    <w:p w14:paraId="445A5320" w14:textId="77777777" w:rsidR="00BC162B" w:rsidRDefault="00BC162B" w:rsidP="00BC162B">
      <w:pPr>
        <w:pStyle w:val="1"/>
        <w:spacing w:line="480" w:lineRule="auto"/>
        <w:rPr>
          <w:rFonts w:eastAsia="ＭＳ 明朝"/>
          <w:b w:val="0"/>
          <w:sz w:val="24"/>
          <w:lang w:val="en-US" w:eastAsia="ja-JP"/>
        </w:rPr>
      </w:pPr>
      <w:r w:rsidRPr="008E22C0">
        <w:rPr>
          <w:rFonts w:eastAsia="ＭＳ 明朝" w:hint="eastAsia"/>
          <w:b w:val="0"/>
          <w:sz w:val="24"/>
          <w:lang w:val="en-US" w:eastAsia="ja-JP"/>
        </w:rPr>
        <w:t>*Prevalence of each eGFR category</w:t>
      </w:r>
      <w:r>
        <w:rPr>
          <w:rFonts w:eastAsia="ＭＳ 明朝" w:hint="eastAsia"/>
          <w:b w:val="0"/>
          <w:sz w:val="24"/>
          <w:lang w:val="en-US" w:eastAsia="ja-JP"/>
        </w:rPr>
        <w:t xml:space="preserve">; </w:t>
      </w:r>
      <w:r w:rsidRPr="00D32830">
        <w:rPr>
          <w:rFonts w:eastAsia="ＭＳ 明朝" w:hint="eastAsia"/>
          <w:b w:val="0"/>
          <w:sz w:val="24"/>
          <w:szCs w:val="24"/>
          <w:vertAlign w:val="superscript"/>
          <w:lang w:eastAsia="ja-JP"/>
        </w:rPr>
        <w:t>a</w:t>
      </w:r>
      <w:r w:rsidRPr="00A61E18">
        <w:rPr>
          <w:rFonts w:eastAsia="ＭＳ 明朝"/>
          <w:b w:val="0"/>
          <w:sz w:val="24"/>
          <w:lang w:val="en-US" w:eastAsia="ja-JP"/>
        </w:rPr>
        <w:t>Kruskal–Wallis test for difference across groups</w:t>
      </w:r>
      <w:r>
        <w:rPr>
          <w:rFonts w:eastAsia="ＭＳ 明朝" w:hint="eastAsia"/>
          <w:b w:val="0"/>
          <w:sz w:val="24"/>
          <w:lang w:val="en-US" w:eastAsia="ja-JP"/>
        </w:rPr>
        <w:t>.</w:t>
      </w:r>
      <w:r w:rsidRPr="008E22C0">
        <w:rPr>
          <w:rFonts w:eastAsia="ＭＳ 明朝" w:hint="eastAsia"/>
          <w:b w:val="0"/>
          <w:sz w:val="24"/>
          <w:lang w:val="en-US" w:eastAsia="ja-JP"/>
        </w:rPr>
        <w:t xml:space="preserve"> </w:t>
      </w:r>
    </w:p>
    <w:p w14:paraId="7CE1F3B3" w14:textId="515A55E5" w:rsidR="00B670CD" w:rsidRDefault="00B670CD">
      <w:pPr>
        <w:widowControl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5B356740" w14:textId="61F3B15E" w:rsidR="00B670CD" w:rsidRDefault="00B670CD" w:rsidP="00E13C54">
      <w:pPr>
        <w:pStyle w:val="1"/>
        <w:spacing w:line="480" w:lineRule="auto"/>
        <w:rPr>
          <w:rFonts w:eastAsia="游明朝"/>
          <w:b w:val="0"/>
          <w:sz w:val="24"/>
          <w:szCs w:val="24"/>
          <w:lang w:eastAsia="ja-JP"/>
        </w:rPr>
      </w:pPr>
      <w:bookmarkStart w:id="3" w:name="_Hlk34049170"/>
      <w:r w:rsidRPr="00464E49">
        <w:rPr>
          <w:rFonts w:eastAsia="Calibri"/>
          <w:sz w:val="24"/>
          <w:lang w:val="en-GB"/>
        </w:rPr>
        <w:t>Supplementary</w:t>
      </w:r>
      <w:r w:rsidRPr="004B04DF">
        <w:rPr>
          <w:rFonts w:eastAsia="Calibri"/>
          <w:b w:val="0"/>
          <w:sz w:val="24"/>
          <w:szCs w:val="32"/>
        </w:rPr>
        <w:t xml:space="preserve"> </w:t>
      </w:r>
      <w:r w:rsidRPr="004A2693">
        <w:rPr>
          <w:rFonts w:eastAsia="Calibri"/>
          <w:sz w:val="24"/>
          <w:lang w:val="en-US"/>
        </w:rPr>
        <w:t xml:space="preserve">Table </w:t>
      </w:r>
      <w:r>
        <w:rPr>
          <w:rFonts w:eastAsia="Calibri"/>
          <w:sz w:val="24"/>
          <w:lang w:val="en-US"/>
        </w:rPr>
        <w:t>S3.</w:t>
      </w:r>
      <w:r w:rsidRPr="004A2693">
        <w:rPr>
          <w:sz w:val="24"/>
          <w:lang w:val="en-US"/>
        </w:rPr>
        <w:t xml:space="preserve"> </w:t>
      </w:r>
      <w:r w:rsidRPr="004A2693">
        <w:rPr>
          <w:b w:val="0"/>
          <w:sz w:val="24"/>
          <w:szCs w:val="24"/>
        </w:rPr>
        <w:t xml:space="preserve">Participants' stratification according to </w:t>
      </w:r>
      <w:r w:rsidRPr="004A2693">
        <w:rPr>
          <w:rFonts w:eastAsia="游明朝" w:hint="eastAsia"/>
          <w:b w:val="0"/>
          <w:sz w:val="24"/>
          <w:szCs w:val="24"/>
          <w:lang w:eastAsia="ja-JP"/>
        </w:rPr>
        <w:t>dipstick proteinuria</w:t>
      </w:r>
      <w:r w:rsidRPr="004A2693">
        <w:rPr>
          <w:b w:val="0"/>
          <w:sz w:val="24"/>
          <w:szCs w:val="24"/>
        </w:rPr>
        <w:t xml:space="preserve"> </w:t>
      </w:r>
      <w:r w:rsidRPr="004A2693">
        <w:rPr>
          <w:rFonts w:eastAsia="ＭＳ 明朝" w:hint="eastAsia"/>
          <w:b w:val="0"/>
          <w:sz w:val="24"/>
          <w:szCs w:val="24"/>
          <w:lang w:eastAsia="ja-JP"/>
        </w:rPr>
        <w:t>category</w:t>
      </w:r>
      <w:r w:rsidRPr="004A2693">
        <w:rPr>
          <w:rFonts w:eastAsia="游明朝" w:hint="eastAsia"/>
          <w:b w:val="0"/>
          <w:sz w:val="24"/>
          <w:szCs w:val="24"/>
          <w:lang w:eastAsia="ja-JP"/>
        </w:rPr>
        <w:t>, and age and sex strata.</w:t>
      </w:r>
      <w:bookmarkEnd w:id="3"/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012"/>
        <w:gridCol w:w="1013"/>
        <w:gridCol w:w="1013"/>
        <w:gridCol w:w="1013"/>
        <w:gridCol w:w="1013"/>
        <w:gridCol w:w="1013"/>
        <w:gridCol w:w="1010"/>
      </w:tblGrid>
      <w:tr w:rsidR="00B670CD" w:rsidRPr="006B340A" w14:paraId="152556E8" w14:textId="77777777" w:rsidTr="00E13C54">
        <w:tc>
          <w:tcPr>
            <w:tcW w:w="1985" w:type="dxa"/>
            <w:shd w:val="clear" w:color="auto" w:fill="auto"/>
          </w:tcPr>
          <w:p w14:paraId="2A18AE7A" w14:textId="77777777" w:rsidR="00B670CD" w:rsidRPr="006B340A" w:rsidRDefault="00B670CD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6077" w:type="dxa"/>
            <w:gridSpan w:val="6"/>
            <w:shd w:val="clear" w:color="auto" w:fill="auto"/>
          </w:tcPr>
          <w:p w14:paraId="0FEA4CA0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Proteinuria</w:t>
            </w:r>
            <w:r w:rsidRPr="006B340A">
              <w:rPr>
                <w:b w:val="0"/>
                <w:sz w:val="21"/>
                <w:szCs w:val="21"/>
              </w:rPr>
              <w:t xml:space="preserve"> category</w:t>
            </w:r>
          </w:p>
        </w:tc>
        <w:tc>
          <w:tcPr>
            <w:tcW w:w="1010" w:type="dxa"/>
            <w:shd w:val="clear" w:color="auto" w:fill="auto"/>
          </w:tcPr>
          <w:p w14:paraId="2A8A427C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670CD" w:rsidRPr="006B340A" w14:paraId="33C84CB8" w14:textId="77777777" w:rsidTr="00E13C54">
        <w:tc>
          <w:tcPr>
            <w:tcW w:w="1985" w:type="dxa"/>
            <w:shd w:val="clear" w:color="auto" w:fill="auto"/>
          </w:tcPr>
          <w:p w14:paraId="5483BD2D" w14:textId="77777777" w:rsidR="00B670CD" w:rsidRPr="006B340A" w:rsidRDefault="00B670CD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2" w:type="dxa"/>
            <w:shd w:val="clear" w:color="auto" w:fill="auto"/>
          </w:tcPr>
          <w:p w14:paraId="5CFD3858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(-)</w:t>
            </w:r>
          </w:p>
        </w:tc>
        <w:tc>
          <w:tcPr>
            <w:tcW w:w="1013" w:type="dxa"/>
            <w:shd w:val="clear" w:color="auto" w:fill="auto"/>
          </w:tcPr>
          <w:p w14:paraId="79676F5E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(</w:t>
            </w:r>
            <w:r w:rsidRPr="006B340A">
              <w:rPr>
                <w:rFonts w:eastAsia="游明朝"/>
                <w:b w:val="0"/>
                <w:sz w:val="21"/>
                <w:szCs w:val="21"/>
                <w:lang w:eastAsia="ja-JP"/>
              </w:rPr>
              <w:t>±</w:t>
            </w: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013" w:type="dxa"/>
            <w:shd w:val="clear" w:color="auto" w:fill="auto"/>
          </w:tcPr>
          <w:p w14:paraId="10285C77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(1+)</w:t>
            </w:r>
          </w:p>
        </w:tc>
        <w:tc>
          <w:tcPr>
            <w:tcW w:w="1013" w:type="dxa"/>
            <w:shd w:val="clear" w:color="auto" w:fill="auto"/>
          </w:tcPr>
          <w:p w14:paraId="777009AF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(2+)</w:t>
            </w:r>
          </w:p>
        </w:tc>
        <w:tc>
          <w:tcPr>
            <w:tcW w:w="1013" w:type="dxa"/>
            <w:shd w:val="clear" w:color="auto" w:fill="auto"/>
          </w:tcPr>
          <w:p w14:paraId="20307137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(3+)</w:t>
            </w:r>
          </w:p>
        </w:tc>
        <w:tc>
          <w:tcPr>
            <w:tcW w:w="1013" w:type="dxa"/>
            <w:shd w:val="clear" w:color="auto" w:fill="auto"/>
          </w:tcPr>
          <w:p w14:paraId="7D742185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(4+)</w:t>
            </w:r>
          </w:p>
        </w:tc>
        <w:tc>
          <w:tcPr>
            <w:tcW w:w="1010" w:type="dxa"/>
            <w:shd w:val="clear" w:color="auto" w:fill="auto"/>
          </w:tcPr>
          <w:p w14:paraId="6B36E3A6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eastAsia="ja-JP"/>
              </w:rPr>
              <w:t>P value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vertAlign w:val="superscript"/>
                <w:lang w:eastAsia="ja-JP"/>
              </w:rPr>
              <w:t>a</w:t>
            </w:r>
          </w:p>
        </w:tc>
      </w:tr>
      <w:tr w:rsidR="00B670CD" w:rsidRPr="006B340A" w14:paraId="2DB6207E" w14:textId="77777777" w:rsidTr="00E13C54">
        <w:tc>
          <w:tcPr>
            <w:tcW w:w="1985" w:type="dxa"/>
            <w:shd w:val="clear" w:color="auto" w:fill="auto"/>
          </w:tcPr>
          <w:p w14:paraId="2633FA99" w14:textId="77777777" w:rsidR="00B670CD" w:rsidRPr="006B340A" w:rsidRDefault="00B670CD" w:rsidP="00E13C54">
            <w:pPr>
              <w:pStyle w:val="1"/>
              <w:rPr>
                <w:b w:val="0"/>
                <w:sz w:val="21"/>
                <w:szCs w:val="21"/>
              </w:rPr>
            </w:pPr>
            <w:r w:rsidRPr="006B340A">
              <w:rPr>
                <w:b w:val="0"/>
                <w:sz w:val="21"/>
                <w:szCs w:val="21"/>
              </w:rPr>
              <w:t>Cases</w:t>
            </w:r>
          </w:p>
        </w:tc>
        <w:tc>
          <w:tcPr>
            <w:tcW w:w="1012" w:type="dxa"/>
            <w:shd w:val="clear" w:color="auto" w:fill="auto"/>
          </w:tcPr>
          <w:p w14:paraId="33218B8F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9,357</w:t>
            </w:r>
          </w:p>
        </w:tc>
        <w:tc>
          <w:tcPr>
            <w:tcW w:w="1013" w:type="dxa"/>
            <w:shd w:val="clear" w:color="auto" w:fill="auto"/>
          </w:tcPr>
          <w:p w14:paraId="28F3CDD5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/>
                <w:b w:val="0"/>
                <w:sz w:val="21"/>
                <w:szCs w:val="21"/>
                <w:lang w:eastAsia="ja-JP"/>
              </w:rPr>
              <w:t>3,126</w:t>
            </w:r>
          </w:p>
        </w:tc>
        <w:tc>
          <w:tcPr>
            <w:tcW w:w="1013" w:type="dxa"/>
            <w:shd w:val="clear" w:color="auto" w:fill="auto"/>
          </w:tcPr>
          <w:p w14:paraId="2C2C38E6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/>
                <w:b w:val="0"/>
                <w:sz w:val="21"/>
                <w:szCs w:val="21"/>
                <w:lang w:eastAsia="ja-JP"/>
              </w:rPr>
              <w:t>3,783</w:t>
            </w:r>
          </w:p>
        </w:tc>
        <w:tc>
          <w:tcPr>
            <w:tcW w:w="1013" w:type="dxa"/>
            <w:shd w:val="clear" w:color="auto" w:fill="auto"/>
          </w:tcPr>
          <w:p w14:paraId="378FA533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1,</w:t>
            </w:r>
            <w:r w:rsidRPr="006B340A">
              <w:rPr>
                <w:rFonts w:eastAsia="游明朝"/>
                <w:b w:val="0"/>
                <w:sz w:val="21"/>
                <w:szCs w:val="21"/>
                <w:lang w:eastAsia="ja-JP"/>
              </w:rPr>
              <w:t>919</w:t>
            </w:r>
          </w:p>
        </w:tc>
        <w:tc>
          <w:tcPr>
            <w:tcW w:w="1013" w:type="dxa"/>
            <w:shd w:val="clear" w:color="auto" w:fill="auto"/>
          </w:tcPr>
          <w:p w14:paraId="1CC1609C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/>
                <w:b w:val="0"/>
                <w:sz w:val="21"/>
                <w:szCs w:val="21"/>
                <w:lang w:eastAsia="ja-JP"/>
              </w:rPr>
              <w:t>784</w:t>
            </w:r>
          </w:p>
        </w:tc>
        <w:tc>
          <w:tcPr>
            <w:tcW w:w="1013" w:type="dxa"/>
            <w:shd w:val="clear" w:color="auto" w:fill="auto"/>
          </w:tcPr>
          <w:p w14:paraId="41A3F44C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/>
                <w:b w:val="0"/>
                <w:sz w:val="21"/>
                <w:szCs w:val="21"/>
                <w:lang w:eastAsia="ja-JP"/>
              </w:rPr>
              <w:t>8</w:t>
            </w: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1010" w:type="dxa"/>
            <w:shd w:val="clear" w:color="auto" w:fill="auto"/>
          </w:tcPr>
          <w:p w14:paraId="49DFE738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</w:p>
        </w:tc>
      </w:tr>
      <w:tr w:rsidR="00B670CD" w:rsidRPr="006B340A" w14:paraId="0830B18E" w14:textId="77777777" w:rsidTr="00E13C54">
        <w:tc>
          <w:tcPr>
            <w:tcW w:w="1985" w:type="dxa"/>
            <w:shd w:val="clear" w:color="auto" w:fill="auto"/>
          </w:tcPr>
          <w:p w14:paraId="3F0950C0" w14:textId="77777777" w:rsidR="00B670CD" w:rsidRPr="006B340A" w:rsidRDefault="00B670CD" w:rsidP="00E13C54">
            <w:pPr>
              <w:pStyle w:val="1"/>
              <w:rPr>
                <w:b w:val="0"/>
                <w:sz w:val="21"/>
                <w:szCs w:val="21"/>
              </w:rPr>
            </w:pP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P</w:t>
            </w:r>
            <w:r w:rsidRPr="006B340A">
              <w:rPr>
                <w:b w:val="0"/>
                <w:sz w:val="21"/>
                <w:szCs w:val="21"/>
              </w:rPr>
              <w:t>revalence</w:t>
            </w:r>
          </w:p>
        </w:tc>
        <w:tc>
          <w:tcPr>
            <w:tcW w:w="1012" w:type="dxa"/>
            <w:shd w:val="clear" w:color="auto" w:fill="auto"/>
          </w:tcPr>
          <w:p w14:paraId="636B9A75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/>
                <w:b w:val="0"/>
                <w:sz w:val="21"/>
                <w:szCs w:val="21"/>
                <w:lang w:eastAsia="ja-JP"/>
              </w:rPr>
              <w:t>49.1</w:t>
            </w: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%</w:t>
            </w:r>
          </w:p>
        </w:tc>
        <w:tc>
          <w:tcPr>
            <w:tcW w:w="1013" w:type="dxa"/>
            <w:shd w:val="clear" w:color="auto" w:fill="auto"/>
          </w:tcPr>
          <w:p w14:paraId="32116A00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1</w:t>
            </w:r>
            <w:r w:rsidRPr="006B340A">
              <w:rPr>
                <w:rFonts w:eastAsia="游明朝"/>
                <w:b w:val="0"/>
                <w:sz w:val="21"/>
                <w:szCs w:val="21"/>
                <w:lang w:eastAsia="ja-JP"/>
              </w:rPr>
              <w:t>6.4</w:t>
            </w: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%</w:t>
            </w:r>
          </w:p>
        </w:tc>
        <w:tc>
          <w:tcPr>
            <w:tcW w:w="1013" w:type="dxa"/>
            <w:shd w:val="clear" w:color="auto" w:fill="auto"/>
          </w:tcPr>
          <w:p w14:paraId="611C4044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/>
                <w:b w:val="0"/>
                <w:sz w:val="21"/>
                <w:szCs w:val="21"/>
                <w:lang w:eastAsia="ja-JP"/>
              </w:rPr>
              <w:t>19.9</w:t>
            </w: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%</w:t>
            </w:r>
          </w:p>
        </w:tc>
        <w:tc>
          <w:tcPr>
            <w:tcW w:w="1013" w:type="dxa"/>
            <w:shd w:val="clear" w:color="auto" w:fill="auto"/>
          </w:tcPr>
          <w:p w14:paraId="13DA485F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/>
                <w:b w:val="0"/>
                <w:sz w:val="21"/>
                <w:szCs w:val="21"/>
                <w:lang w:eastAsia="ja-JP"/>
              </w:rPr>
              <w:t>10.1</w:t>
            </w: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%</w:t>
            </w:r>
          </w:p>
        </w:tc>
        <w:tc>
          <w:tcPr>
            <w:tcW w:w="1013" w:type="dxa"/>
            <w:shd w:val="clear" w:color="auto" w:fill="auto"/>
          </w:tcPr>
          <w:p w14:paraId="38172BEB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/>
                <w:b w:val="0"/>
                <w:sz w:val="21"/>
                <w:szCs w:val="21"/>
                <w:lang w:eastAsia="ja-JP"/>
              </w:rPr>
              <w:t>4.1</w:t>
            </w: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%</w:t>
            </w:r>
          </w:p>
        </w:tc>
        <w:tc>
          <w:tcPr>
            <w:tcW w:w="1013" w:type="dxa"/>
            <w:shd w:val="clear" w:color="auto" w:fill="auto"/>
          </w:tcPr>
          <w:p w14:paraId="6BFCB42E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0.</w:t>
            </w:r>
            <w:r w:rsidRPr="006B340A">
              <w:rPr>
                <w:rFonts w:eastAsia="游明朝"/>
                <w:b w:val="0"/>
                <w:sz w:val="21"/>
                <w:szCs w:val="21"/>
                <w:lang w:eastAsia="ja-JP"/>
              </w:rPr>
              <w:t>5</w:t>
            </w:r>
            <w:r w:rsidRPr="006B340A">
              <w:rPr>
                <w:rFonts w:eastAsia="游明朝" w:hint="eastAsia"/>
                <w:b w:val="0"/>
                <w:sz w:val="21"/>
                <w:szCs w:val="21"/>
                <w:lang w:eastAsia="ja-JP"/>
              </w:rPr>
              <w:t>%</w:t>
            </w:r>
          </w:p>
        </w:tc>
        <w:tc>
          <w:tcPr>
            <w:tcW w:w="1010" w:type="dxa"/>
            <w:shd w:val="clear" w:color="auto" w:fill="auto"/>
          </w:tcPr>
          <w:p w14:paraId="5899326F" w14:textId="77777777" w:rsidR="00B670CD" w:rsidRPr="006B340A" w:rsidRDefault="00B670CD" w:rsidP="00E13C54">
            <w:pPr>
              <w:pStyle w:val="1"/>
              <w:jc w:val="center"/>
              <w:rPr>
                <w:rFonts w:eastAsia="游明朝"/>
                <w:b w:val="0"/>
                <w:sz w:val="21"/>
                <w:szCs w:val="21"/>
                <w:lang w:eastAsia="ja-JP"/>
              </w:rPr>
            </w:pPr>
          </w:p>
        </w:tc>
      </w:tr>
      <w:tr w:rsidR="00B670CD" w:rsidRPr="006B340A" w14:paraId="7857CF71" w14:textId="77777777" w:rsidTr="00E13C54">
        <w:tc>
          <w:tcPr>
            <w:tcW w:w="1985" w:type="dxa"/>
            <w:shd w:val="clear" w:color="auto" w:fill="auto"/>
          </w:tcPr>
          <w:p w14:paraId="4F185746" w14:textId="77777777" w:rsidR="00B670CD" w:rsidRPr="006B340A" w:rsidRDefault="00B670CD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6B340A">
              <w:rPr>
                <w:b w:val="0"/>
                <w:sz w:val="21"/>
                <w:szCs w:val="21"/>
              </w:rPr>
              <w:t>Stratified prevalence</w:t>
            </w:r>
          </w:p>
        </w:tc>
        <w:tc>
          <w:tcPr>
            <w:tcW w:w="1012" w:type="dxa"/>
            <w:shd w:val="clear" w:color="auto" w:fill="auto"/>
          </w:tcPr>
          <w:p w14:paraId="73D8E53A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62DEE93D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1CA6BD14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43B05BAB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5FB979D3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69837129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0" w:type="dxa"/>
            <w:shd w:val="clear" w:color="auto" w:fill="auto"/>
          </w:tcPr>
          <w:p w14:paraId="7299261B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670CD" w:rsidRPr="006B340A" w14:paraId="4FD6D384" w14:textId="77777777" w:rsidTr="00E13C54">
        <w:tc>
          <w:tcPr>
            <w:tcW w:w="1985" w:type="dxa"/>
            <w:shd w:val="clear" w:color="auto" w:fill="auto"/>
          </w:tcPr>
          <w:p w14:paraId="5BBE2925" w14:textId="77777777" w:rsidR="00B670CD" w:rsidRPr="006B340A" w:rsidRDefault="00B670CD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6B340A">
              <w:rPr>
                <w:b w:val="0"/>
                <w:sz w:val="21"/>
                <w:szCs w:val="21"/>
              </w:rPr>
              <w:t>Age strata</w:t>
            </w:r>
          </w:p>
        </w:tc>
        <w:tc>
          <w:tcPr>
            <w:tcW w:w="1012" w:type="dxa"/>
            <w:shd w:val="clear" w:color="auto" w:fill="auto"/>
          </w:tcPr>
          <w:p w14:paraId="293D5D77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32375CB9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10ECEB6B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6C1022EA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421849F1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38D981C9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0" w:type="dxa"/>
            <w:shd w:val="clear" w:color="auto" w:fill="auto"/>
          </w:tcPr>
          <w:p w14:paraId="0B54D0B1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670CD" w:rsidRPr="006B340A" w14:paraId="26D0C70E" w14:textId="77777777" w:rsidTr="00E13C54">
        <w:tc>
          <w:tcPr>
            <w:tcW w:w="1985" w:type="dxa"/>
            <w:vMerge w:val="restart"/>
            <w:shd w:val="clear" w:color="auto" w:fill="auto"/>
            <w:vAlign w:val="center"/>
          </w:tcPr>
          <w:p w14:paraId="7F7D5826" w14:textId="77777777" w:rsidR="00B670CD" w:rsidRPr="006B340A" w:rsidRDefault="00B670CD" w:rsidP="00E13C54">
            <w:pPr>
              <w:pStyle w:val="1"/>
              <w:ind w:firstLineChars="100" w:firstLine="210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6B340A">
              <w:rPr>
                <w:b w:val="0"/>
                <w:sz w:val="21"/>
                <w:szCs w:val="21"/>
              </w:rPr>
              <w:t>18–44 years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</w:tcPr>
          <w:p w14:paraId="06ABAAE9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291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02C85EED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36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7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5BEE5900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797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61D949F7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329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67F767F6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52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195C4367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4</w:t>
            </w:r>
          </w:p>
        </w:tc>
        <w:tc>
          <w:tcPr>
            <w:tcW w:w="1010" w:type="dxa"/>
            <w:vMerge w:val="restart"/>
            <w:shd w:val="clear" w:color="auto" w:fill="auto"/>
          </w:tcPr>
          <w:p w14:paraId="039283A3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&lt;0.001</w:t>
            </w:r>
          </w:p>
        </w:tc>
      </w:tr>
      <w:tr w:rsidR="00B670CD" w:rsidRPr="006B340A" w14:paraId="3E8623A9" w14:textId="77777777" w:rsidTr="00E13C54">
        <w:tc>
          <w:tcPr>
            <w:tcW w:w="1985" w:type="dxa"/>
            <w:vMerge/>
            <w:shd w:val="clear" w:color="auto" w:fill="auto"/>
            <w:vAlign w:val="center"/>
          </w:tcPr>
          <w:p w14:paraId="32711876" w14:textId="77777777" w:rsidR="00B670CD" w:rsidRPr="006B340A" w:rsidRDefault="00B670CD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</w:tcPr>
          <w:p w14:paraId="37C43F6F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4.8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7EC2539F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8.7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000EF3DA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0.7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58AD93B0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.8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1607A833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7.8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3ECC64CD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.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0" w:type="dxa"/>
            <w:vMerge/>
            <w:shd w:val="clear" w:color="auto" w:fill="auto"/>
          </w:tcPr>
          <w:p w14:paraId="4243CFC2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670CD" w:rsidRPr="006B340A" w14:paraId="44845490" w14:textId="77777777" w:rsidTr="00E13C54">
        <w:tc>
          <w:tcPr>
            <w:tcW w:w="1985" w:type="dxa"/>
            <w:vMerge w:val="restart"/>
            <w:shd w:val="clear" w:color="auto" w:fill="auto"/>
            <w:vAlign w:val="center"/>
          </w:tcPr>
          <w:p w14:paraId="3B12F099" w14:textId="77777777" w:rsidR="00B670CD" w:rsidRPr="006B340A" w:rsidRDefault="00B670CD" w:rsidP="00E13C54">
            <w:pPr>
              <w:pStyle w:val="1"/>
              <w:ind w:firstLineChars="100" w:firstLine="210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6B340A">
              <w:rPr>
                <w:b w:val="0"/>
                <w:sz w:val="21"/>
                <w:szCs w:val="21"/>
              </w:rPr>
              <w:t>45–64 years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</w:tcPr>
          <w:p w14:paraId="60A4EE21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2,315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32504BF2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7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84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4D7E423A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,120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7FBF9790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14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7426701D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39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01A7EBAB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32</w:t>
            </w:r>
          </w:p>
        </w:tc>
        <w:tc>
          <w:tcPr>
            <w:tcW w:w="1010" w:type="dxa"/>
            <w:vMerge/>
            <w:shd w:val="clear" w:color="auto" w:fill="auto"/>
          </w:tcPr>
          <w:p w14:paraId="2208BE96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670CD" w:rsidRPr="006B340A" w14:paraId="7EE9E7F2" w14:textId="77777777" w:rsidTr="00E13C54">
        <w:tc>
          <w:tcPr>
            <w:tcW w:w="1985" w:type="dxa"/>
            <w:vMerge/>
            <w:shd w:val="clear" w:color="auto" w:fill="auto"/>
            <w:vAlign w:val="center"/>
          </w:tcPr>
          <w:p w14:paraId="23ACF603" w14:textId="77777777" w:rsidR="00B670CD" w:rsidRPr="006B340A" w:rsidRDefault="00B670CD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</w:tcPr>
          <w:p w14:paraId="3D669D38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5.4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24AA35CD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.4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30DEC5C0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1.9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6D552D24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.0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77B1A879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.7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75992775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0.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0" w:type="dxa"/>
            <w:vMerge/>
            <w:shd w:val="clear" w:color="auto" w:fill="auto"/>
          </w:tcPr>
          <w:p w14:paraId="0F8BBD4D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670CD" w:rsidRPr="006B340A" w14:paraId="061F793F" w14:textId="77777777" w:rsidTr="00E13C54">
        <w:tc>
          <w:tcPr>
            <w:tcW w:w="1985" w:type="dxa"/>
            <w:vMerge w:val="restart"/>
            <w:shd w:val="clear" w:color="auto" w:fill="auto"/>
            <w:vAlign w:val="center"/>
          </w:tcPr>
          <w:p w14:paraId="6E7418DC" w14:textId="77777777" w:rsidR="00B670CD" w:rsidRPr="006B340A" w:rsidRDefault="00B670CD" w:rsidP="00E13C54">
            <w:pPr>
              <w:pStyle w:val="1"/>
              <w:ind w:firstLineChars="100" w:firstLine="210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6B340A">
              <w:rPr>
                <w:b w:val="0"/>
                <w:sz w:val="21"/>
                <w:szCs w:val="21"/>
              </w:rPr>
              <w:t>65–74 years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</w:tcPr>
          <w:p w14:paraId="76EAAA20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3,342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238D97B8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897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0A023EB2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913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132BE5C5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86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161A6566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98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0DB0C1B1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9</w:t>
            </w:r>
          </w:p>
        </w:tc>
        <w:tc>
          <w:tcPr>
            <w:tcW w:w="1010" w:type="dxa"/>
            <w:vMerge/>
            <w:shd w:val="clear" w:color="auto" w:fill="auto"/>
          </w:tcPr>
          <w:p w14:paraId="5103494A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670CD" w:rsidRPr="006B340A" w14:paraId="4DB54EB2" w14:textId="77777777" w:rsidTr="00E13C54">
        <w:tc>
          <w:tcPr>
            <w:tcW w:w="1985" w:type="dxa"/>
            <w:vMerge/>
            <w:shd w:val="clear" w:color="auto" w:fill="auto"/>
            <w:vAlign w:val="center"/>
          </w:tcPr>
          <w:p w14:paraId="007B25CE" w14:textId="77777777" w:rsidR="00B670CD" w:rsidRPr="006B340A" w:rsidRDefault="00B670CD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</w:tcPr>
          <w:p w14:paraId="0F6600FE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7.1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5740C9BE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.3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6B886F93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.6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6C2D51FC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8.3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21AF2CDB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3.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58588E38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0.3%)</w:t>
            </w:r>
          </w:p>
        </w:tc>
        <w:tc>
          <w:tcPr>
            <w:tcW w:w="1010" w:type="dxa"/>
            <w:vMerge/>
            <w:shd w:val="clear" w:color="auto" w:fill="auto"/>
          </w:tcPr>
          <w:p w14:paraId="5854F12E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670CD" w:rsidRPr="006B340A" w14:paraId="62A4E661" w14:textId="77777777" w:rsidTr="00E13C54">
        <w:tc>
          <w:tcPr>
            <w:tcW w:w="1985" w:type="dxa"/>
            <w:vMerge w:val="restart"/>
            <w:shd w:val="clear" w:color="auto" w:fill="auto"/>
            <w:vAlign w:val="center"/>
          </w:tcPr>
          <w:p w14:paraId="3F98EC77" w14:textId="77777777" w:rsidR="00B670CD" w:rsidRPr="006B340A" w:rsidRDefault="00B670CD" w:rsidP="00E13C54">
            <w:pPr>
              <w:pStyle w:val="1"/>
              <w:ind w:firstLineChars="100" w:firstLine="210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6B340A">
              <w:rPr>
                <w:b w:val="0"/>
                <w:sz w:val="21"/>
                <w:szCs w:val="21"/>
              </w:rPr>
              <w:t>75–84 years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</w:tcPr>
          <w:p w14:paraId="68B456FD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2,775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697A05DE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8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4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09400D50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713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794B6C9B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3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4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5D927F80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9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583241D1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7</w:t>
            </w:r>
          </w:p>
        </w:tc>
        <w:tc>
          <w:tcPr>
            <w:tcW w:w="1010" w:type="dxa"/>
            <w:vMerge/>
            <w:shd w:val="clear" w:color="auto" w:fill="auto"/>
          </w:tcPr>
          <w:p w14:paraId="1B13D37B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670CD" w:rsidRPr="006B340A" w14:paraId="70762742" w14:textId="77777777" w:rsidTr="00E13C54">
        <w:tc>
          <w:tcPr>
            <w:tcW w:w="1985" w:type="dxa"/>
            <w:vMerge/>
            <w:shd w:val="clear" w:color="auto" w:fill="auto"/>
            <w:vAlign w:val="center"/>
          </w:tcPr>
          <w:p w14:paraId="6B270921" w14:textId="77777777" w:rsidR="00B670CD" w:rsidRPr="006B340A" w:rsidRDefault="00B670CD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</w:tcPr>
          <w:p w14:paraId="5396146C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7.4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3F9A608E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.8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207701F4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.8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1092A35E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7.5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649209B0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3.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3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518A9C26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0.1%)</w:t>
            </w:r>
          </w:p>
        </w:tc>
        <w:tc>
          <w:tcPr>
            <w:tcW w:w="1010" w:type="dxa"/>
            <w:vMerge/>
            <w:shd w:val="clear" w:color="auto" w:fill="auto"/>
          </w:tcPr>
          <w:p w14:paraId="4D953745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670CD" w:rsidRPr="006B340A" w14:paraId="4F1B028B" w14:textId="77777777" w:rsidTr="00E13C54">
        <w:tc>
          <w:tcPr>
            <w:tcW w:w="1985" w:type="dxa"/>
            <w:vMerge w:val="restart"/>
            <w:shd w:val="clear" w:color="auto" w:fill="auto"/>
            <w:vAlign w:val="center"/>
          </w:tcPr>
          <w:p w14:paraId="7FCCFCF8" w14:textId="77777777" w:rsidR="00B670CD" w:rsidRPr="006B340A" w:rsidRDefault="00B670CD" w:rsidP="00E13C54">
            <w:pPr>
              <w:pStyle w:val="1"/>
              <w:ind w:firstLineChars="100" w:firstLine="210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6B340A">
              <w:rPr>
                <w:b w:val="0"/>
                <w:sz w:val="21"/>
                <w:szCs w:val="21"/>
              </w:rPr>
              <w:t>85+ years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</w:tcPr>
          <w:p w14:paraId="7611A8CE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634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1E85EAA3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2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4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1287362D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40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68361059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6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7D1E026A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3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034FA5C8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4</w:t>
            </w:r>
          </w:p>
        </w:tc>
        <w:tc>
          <w:tcPr>
            <w:tcW w:w="1010" w:type="dxa"/>
            <w:vMerge/>
            <w:shd w:val="clear" w:color="auto" w:fill="auto"/>
          </w:tcPr>
          <w:p w14:paraId="21979425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670CD" w:rsidRPr="006B340A" w14:paraId="7F7FDEFA" w14:textId="77777777" w:rsidTr="00E13C54">
        <w:tc>
          <w:tcPr>
            <w:tcW w:w="1985" w:type="dxa"/>
            <w:vMerge/>
            <w:shd w:val="clear" w:color="auto" w:fill="auto"/>
          </w:tcPr>
          <w:p w14:paraId="5A3D7AB1" w14:textId="77777777" w:rsidR="00B670CD" w:rsidRPr="006B340A" w:rsidRDefault="00B670CD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</w:tcPr>
          <w:p w14:paraId="0398BD3C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8.6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15A04D9D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0.2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41CE36F5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8.4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1F1F3451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9.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7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0B26BCB4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2.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8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6821FE7C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0.3%)</w:t>
            </w:r>
          </w:p>
        </w:tc>
        <w:tc>
          <w:tcPr>
            <w:tcW w:w="1010" w:type="dxa"/>
            <w:vMerge/>
            <w:shd w:val="clear" w:color="auto" w:fill="auto"/>
          </w:tcPr>
          <w:p w14:paraId="7B2CC49E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670CD" w:rsidRPr="006B340A" w14:paraId="77447C85" w14:textId="77777777" w:rsidTr="00E13C54">
        <w:tc>
          <w:tcPr>
            <w:tcW w:w="1985" w:type="dxa"/>
            <w:shd w:val="clear" w:color="auto" w:fill="auto"/>
          </w:tcPr>
          <w:p w14:paraId="679A0724" w14:textId="77777777" w:rsidR="00B670CD" w:rsidRPr="006B340A" w:rsidRDefault="00B670CD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  <w:r w:rsidRPr="006B340A">
              <w:rPr>
                <w:b w:val="0"/>
                <w:sz w:val="21"/>
                <w:szCs w:val="21"/>
              </w:rPr>
              <w:t>Sex strata</w:t>
            </w:r>
          </w:p>
        </w:tc>
        <w:tc>
          <w:tcPr>
            <w:tcW w:w="1012" w:type="dxa"/>
            <w:shd w:val="clear" w:color="auto" w:fill="auto"/>
          </w:tcPr>
          <w:p w14:paraId="1B10E6B1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726EDC61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22096B67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5E6A1320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266CA21F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3" w:type="dxa"/>
            <w:shd w:val="clear" w:color="auto" w:fill="auto"/>
          </w:tcPr>
          <w:p w14:paraId="30943D87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0" w:type="dxa"/>
            <w:shd w:val="clear" w:color="auto" w:fill="auto"/>
          </w:tcPr>
          <w:p w14:paraId="42093BB6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670CD" w:rsidRPr="006B340A" w14:paraId="01D08740" w14:textId="77777777" w:rsidTr="00E13C54">
        <w:tc>
          <w:tcPr>
            <w:tcW w:w="1985" w:type="dxa"/>
            <w:vMerge w:val="restart"/>
            <w:shd w:val="clear" w:color="auto" w:fill="auto"/>
            <w:vAlign w:val="center"/>
          </w:tcPr>
          <w:p w14:paraId="1969FE7E" w14:textId="77777777" w:rsidR="00B670CD" w:rsidRPr="006B340A" w:rsidRDefault="00B670CD" w:rsidP="00E13C54">
            <w:pPr>
              <w:pStyle w:val="1"/>
              <w:ind w:firstLineChars="100" w:firstLine="210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Men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</w:tcPr>
          <w:p w14:paraId="1254EB23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4,868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5ECD5C81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,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767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0762A2F3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,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00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6E11EED6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,240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4104682D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33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611D577E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6</w:t>
            </w:r>
          </w:p>
        </w:tc>
        <w:tc>
          <w:tcPr>
            <w:tcW w:w="1010" w:type="dxa"/>
            <w:vMerge w:val="restart"/>
            <w:shd w:val="clear" w:color="auto" w:fill="auto"/>
          </w:tcPr>
          <w:p w14:paraId="3DB2721D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&lt;0.001</w:t>
            </w:r>
          </w:p>
        </w:tc>
      </w:tr>
      <w:tr w:rsidR="00B670CD" w:rsidRPr="006B340A" w14:paraId="6B08F0D8" w14:textId="77777777" w:rsidTr="00E13C54">
        <w:tc>
          <w:tcPr>
            <w:tcW w:w="1985" w:type="dxa"/>
            <w:vMerge/>
            <w:shd w:val="clear" w:color="auto" w:fill="auto"/>
            <w:vAlign w:val="center"/>
          </w:tcPr>
          <w:p w14:paraId="37E14504" w14:textId="77777777" w:rsidR="00B670CD" w:rsidRPr="006B340A" w:rsidRDefault="00B670CD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</w:tcPr>
          <w:p w14:paraId="58218F15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45.6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1A7B074D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.6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7CD3D34F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0.6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655E82B2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1.6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75C8D063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.0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33EF4B1E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0.6%)</w:t>
            </w:r>
          </w:p>
        </w:tc>
        <w:tc>
          <w:tcPr>
            <w:tcW w:w="1010" w:type="dxa"/>
            <w:vMerge/>
            <w:shd w:val="clear" w:color="auto" w:fill="auto"/>
          </w:tcPr>
          <w:p w14:paraId="7E21A020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  <w:tr w:rsidR="00B670CD" w:rsidRPr="006B340A" w14:paraId="578C2EEE" w14:textId="77777777" w:rsidTr="00E13C54">
        <w:tc>
          <w:tcPr>
            <w:tcW w:w="1985" w:type="dxa"/>
            <w:vMerge w:val="restart"/>
            <w:shd w:val="clear" w:color="auto" w:fill="auto"/>
            <w:vAlign w:val="center"/>
          </w:tcPr>
          <w:p w14:paraId="510C8D2C" w14:textId="77777777" w:rsidR="00B670CD" w:rsidRPr="006B340A" w:rsidRDefault="00B670CD" w:rsidP="00E13C54">
            <w:pPr>
              <w:pStyle w:val="1"/>
              <w:ind w:firstLineChars="100" w:firstLine="210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Women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</w:tcPr>
          <w:p w14:paraId="6990B0D1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4,489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6EDC27FA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,359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0EF68ACC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1,583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23377A05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79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2250D75A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51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14:paraId="126260C1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20</w:t>
            </w:r>
          </w:p>
        </w:tc>
        <w:tc>
          <w:tcPr>
            <w:tcW w:w="1010" w:type="dxa"/>
            <w:vMerge/>
            <w:shd w:val="clear" w:color="auto" w:fill="auto"/>
          </w:tcPr>
          <w:p w14:paraId="63268369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</w:p>
        </w:tc>
      </w:tr>
      <w:tr w:rsidR="00B670CD" w:rsidRPr="006B340A" w14:paraId="146CB016" w14:textId="77777777" w:rsidTr="00E13C54">
        <w:tc>
          <w:tcPr>
            <w:tcW w:w="1985" w:type="dxa"/>
            <w:vMerge/>
            <w:shd w:val="clear" w:color="auto" w:fill="auto"/>
          </w:tcPr>
          <w:p w14:paraId="37F14DDB" w14:textId="77777777" w:rsidR="00B670CD" w:rsidRPr="006B340A" w:rsidRDefault="00B670CD" w:rsidP="00E13C54">
            <w:pPr>
              <w:pStyle w:val="1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  <w:tc>
          <w:tcPr>
            <w:tcW w:w="1012" w:type="dxa"/>
            <w:tcBorders>
              <w:top w:val="nil"/>
            </w:tcBorders>
            <w:shd w:val="clear" w:color="auto" w:fill="auto"/>
          </w:tcPr>
          <w:p w14:paraId="3F44ABE4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53.6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488321CB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6.2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69B44C06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1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8.9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44D575DE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8.1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4C17B0DF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</w:t>
            </w:r>
            <w:r w:rsidRPr="006B340A">
              <w:rPr>
                <w:rFonts w:eastAsia="ＭＳ 明朝"/>
                <w:b w:val="0"/>
                <w:sz w:val="21"/>
                <w:szCs w:val="21"/>
                <w:lang w:val="en-US" w:eastAsia="ja-JP"/>
              </w:rPr>
              <w:t>3.0</w:t>
            </w: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%)</w:t>
            </w:r>
          </w:p>
        </w:tc>
        <w:tc>
          <w:tcPr>
            <w:tcW w:w="1013" w:type="dxa"/>
            <w:tcBorders>
              <w:top w:val="nil"/>
            </w:tcBorders>
            <w:shd w:val="clear" w:color="auto" w:fill="auto"/>
          </w:tcPr>
          <w:p w14:paraId="43E93214" w14:textId="77777777" w:rsidR="00B670CD" w:rsidRPr="006B340A" w:rsidRDefault="00B670CD" w:rsidP="00E13C54">
            <w:pPr>
              <w:pStyle w:val="1"/>
              <w:jc w:val="center"/>
              <w:rPr>
                <w:rFonts w:eastAsia="ＭＳ 明朝"/>
                <w:b w:val="0"/>
                <w:sz w:val="21"/>
                <w:szCs w:val="21"/>
                <w:lang w:val="en-US" w:eastAsia="ja-JP"/>
              </w:rPr>
            </w:pPr>
            <w:r w:rsidRPr="006B340A">
              <w:rPr>
                <w:rFonts w:eastAsia="ＭＳ 明朝" w:hint="eastAsia"/>
                <w:b w:val="0"/>
                <w:sz w:val="21"/>
                <w:szCs w:val="21"/>
                <w:lang w:val="en-US" w:eastAsia="ja-JP"/>
              </w:rPr>
              <w:t>(0.2%)</w:t>
            </w:r>
          </w:p>
        </w:tc>
        <w:tc>
          <w:tcPr>
            <w:tcW w:w="1010" w:type="dxa"/>
            <w:vMerge/>
            <w:shd w:val="clear" w:color="auto" w:fill="auto"/>
          </w:tcPr>
          <w:p w14:paraId="643305A6" w14:textId="77777777" w:rsidR="00B670CD" w:rsidRPr="006B340A" w:rsidRDefault="00B670CD" w:rsidP="00E13C54">
            <w:pPr>
              <w:pStyle w:val="1"/>
              <w:jc w:val="center"/>
              <w:rPr>
                <w:rFonts w:eastAsia="Calibri"/>
                <w:b w:val="0"/>
                <w:sz w:val="21"/>
                <w:szCs w:val="21"/>
                <w:lang w:val="en-US"/>
              </w:rPr>
            </w:pPr>
          </w:p>
        </w:tc>
      </w:tr>
    </w:tbl>
    <w:p w14:paraId="28ABFC5B" w14:textId="77777777" w:rsidR="00B670CD" w:rsidRPr="00E55CBB" w:rsidRDefault="00B670CD" w:rsidP="00B670CD">
      <w:pPr>
        <w:rPr>
          <w:rFonts w:ascii="Times New Roman" w:hAnsi="Times New Roman"/>
          <w:b/>
          <w:bCs/>
          <w:kern w:val="36"/>
          <w:szCs w:val="48"/>
        </w:rPr>
      </w:pPr>
    </w:p>
    <w:p w14:paraId="68FD0A05" w14:textId="77777777" w:rsidR="00B670CD" w:rsidRDefault="00B670CD" w:rsidP="00B670CD">
      <w:pPr>
        <w:spacing w:line="480" w:lineRule="auto"/>
        <w:rPr>
          <w:rFonts w:ascii="Times New Roman" w:hAnsi="Times New Roman"/>
          <w:bCs/>
          <w:kern w:val="36"/>
          <w:sz w:val="24"/>
        </w:rPr>
      </w:pPr>
      <w:proofErr w:type="spellStart"/>
      <w:r w:rsidRPr="006B340A">
        <w:rPr>
          <w:rFonts w:ascii="Times New Roman" w:hAnsi="Times New Roman"/>
          <w:bCs/>
          <w:kern w:val="36"/>
          <w:sz w:val="24"/>
          <w:vertAlign w:val="superscript"/>
        </w:rPr>
        <w:t>a</w:t>
      </w:r>
      <w:r w:rsidRPr="006B340A">
        <w:rPr>
          <w:rFonts w:ascii="Times New Roman" w:hAnsi="Times New Roman"/>
          <w:bCs/>
          <w:kern w:val="36"/>
          <w:sz w:val="24"/>
        </w:rPr>
        <w:t>Kruskal</w:t>
      </w:r>
      <w:proofErr w:type="spellEnd"/>
      <w:r w:rsidRPr="006B340A">
        <w:rPr>
          <w:rFonts w:ascii="Times New Roman" w:hAnsi="Times New Roman"/>
          <w:bCs/>
          <w:kern w:val="36"/>
          <w:sz w:val="24"/>
        </w:rPr>
        <w:t>–Wallis test for difference across groups.</w:t>
      </w:r>
    </w:p>
    <w:p w14:paraId="119E1F84" w14:textId="77777777" w:rsidR="00464E49" w:rsidRPr="00B670CD" w:rsidRDefault="00464E49" w:rsidP="00B670CD">
      <w:pPr>
        <w:snapToGrid w:val="0"/>
        <w:spacing w:line="480" w:lineRule="auto"/>
        <w:rPr>
          <w:rFonts w:ascii="Times New Roman" w:hAnsi="Times New Roman"/>
          <w:b/>
          <w:sz w:val="24"/>
        </w:rPr>
      </w:pPr>
    </w:p>
    <w:p w14:paraId="07D342AE" w14:textId="10112F26" w:rsidR="00011939" w:rsidRPr="00464E49" w:rsidRDefault="00011939" w:rsidP="00464E49">
      <w:pPr>
        <w:snapToGrid w:val="0"/>
        <w:spacing w:line="480" w:lineRule="auto"/>
        <w:rPr>
          <w:rFonts w:ascii="Times New Roman" w:hAnsi="Times New Roman"/>
          <w:sz w:val="24"/>
          <w:lang w:val="en-GB"/>
        </w:rPr>
      </w:pPr>
      <w:r w:rsidRPr="00464E49">
        <w:rPr>
          <w:rFonts w:ascii="Times New Roman" w:eastAsia="Calibri" w:hAnsi="Times New Roman"/>
          <w:sz w:val="24"/>
          <w:lang w:val="en-GB"/>
        </w:rPr>
        <w:br w:type="page"/>
      </w:r>
      <w:bookmarkStart w:id="4" w:name="_Hlk29199533"/>
      <w:bookmarkStart w:id="5" w:name="_GoBack"/>
      <w:bookmarkEnd w:id="0"/>
      <w:bookmarkEnd w:id="5"/>
      <w:r w:rsidR="00AB1871" w:rsidRPr="00B670CD">
        <w:rPr>
          <w:rFonts w:ascii="Times New Roman" w:eastAsia="Calibri" w:hAnsi="Times New Roman"/>
          <w:b/>
          <w:bCs/>
          <w:sz w:val="24"/>
          <w:lang w:val="en-GB"/>
        </w:rPr>
        <w:t xml:space="preserve">Supplementary </w:t>
      </w:r>
      <w:r w:rsidRPr="00B670CD">
        <w:rPr>
          <w:rFonts w:ascii="Times New Roman" w:hAnsi="Times New Roman"/>
          <w:b/>
          <w:bCs/>
          <w:sz w:val="24"/>
          <w:lang w:val="en-GB"/>
        </w:rPr>
        <w:t xml:space="preserve">Figure </w:t>
      </w:r>
      <w:r w:rsidR="00B670CD">
        <w:rPr>
          <w:rFonts w:ascii="Times New Roman" w:hAnsi="Times New Roman"/>
          <w:b/>
          <w:bCs/>
          <w:sz w:val="24"/>
          <w:lang w:val="en-GB"/>
        </w:rPr>
        <w:t>S</w:t>
      </w:r>
      <w:r w:rsidRPr="00B670CD">
        <w:rPr>
          <w:rFonts w:ascii="Times New Roman" w:hAnsi="Times New Roman"/>
          <w:b/>
          <w:bCs/>
          <w:sz w:val="24"/>
          <w:lang w:val="en-GB"/>
        </w:rPr>
        <w:t>1.</w:t>
      </w:r>
      <w:r w:rsidRPr="00464E49">
        <w:rPr>
          <w:rFonts w:ascii="Times New Roman" w:hAnsi="Times New Roman"/>
          <w:sz w:val="24"/>
          <w:lang w:val="en-GB"/>
        </w:rPr>
        <w:t xml:space="preserve"> </w:t>
      </w:r>
      <w:bookmarkStart w:id="6" w:name="_Hlk22229834"/>
      <w:r w:rsidRPr="00464E49">
        <w:rPr>
          <w:rFonts w:ascii="Times New Roman" w:hAnsi="Times New Roman"/>
          <w:sz w:val="24"/>
          <w:lang w:val="en-GB"/>
        </w:rPr>
        <w:t>Flowchart of CKD outpatients in this study.</w:t>
      </w:r>
      <w:bookmarkEnd w:id="4"/>
      <w:bookmarkEnd w:id="6"/>
    </w:p>
    <w:p w14:paraId="3F74DE5E" w14:textId="2B3CB2FA" w:rsidR="00011939" w:rsidRPr="00464E49" w:rsidRDefault="00011939" w:rsidP="00AB27EE">
      <w:pPr>
        <w:tabs>
          <w:tab w:val="left" w:pos="1087"/>
        </w:tabs>
        <w:snapToGrid w:val="0"/>
        <w:spacing w:line="480" w:lineRule="auto"/>
        <w:rPr>
          <w:rFonts w:ascii="Times New Roman" w:hAnsi="Times New Roman"/>
          <w:sz w:val="24"/>
          <w:lang w:val="en-GB"/>
        </w:rPr>
      </w:pPr>
    </w:p>
    <w:p w14:paraId="0FB7E7DE" w14:textId="348A5FC5" w:rsidR="00AB1871" w:rsidRPr="00464E49" w:rsidRDefault="001F65AC" w:rsidP="00AB1871">
      <w:pPr>
        <w:tabs>
          <w:tab w:val="left" w:pos="1087"/>
        </w:tabs>
        <w:snapToGrid w:val="0"/>
        <w:spacing w:line="480" w:lineRule="auto"/>
        <w:rPr>
          <w:rFonts w:ascii="Times New Roman" w:hAnsi="Times New Roman"/>
          <w:bCs/>
          <w:kern w:val="36"/>
          <w:sz w:val="24"/>
          <w:lang w:val="en-GB"/>
        </w:rPr>
      </w:pPr>
      <w:r>
        <w:rPr>
          <w:rFonts w:ascii="Times New Roman" w:hAnsi="Times New Roman"/>
          <w:bCs/>
          <w:noProof/>
          <w:kern w:val="36"/>
          <w:sz w:val="24"/>
          <w:lang w:val="en-GB"/>
        </w:rPr>
        <w:drawing>
          <wp:inline distT="0" distB="0" distL="0" distR="0" wp14:anchorId="74EDFF33" wp14:editId="0F7233DF">
            <wp:extent cx="5722620" cy="4555606"/>
            <wp:effectExtent l="0" t="0" r="0" b="0"/>
            <wp:docPr id="41" name="図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421" cy="4561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B1871" w:rsidRPr="00464E49" w:rsidSect="00E13C54">
      <w:footerReference w:type="default" r:id="rId10"/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2E7223" w14:textId="77777777" w:rsidR="00E54D75" w:rsidRDefault="00E54D75" w:rsidP="00C1232D">
      <w:r>
        <w:separator/>
      </w:r>
    </w:p>
  </w:endnote>
  <w:endnote w:type="continuationSeparator" w:id="0">
    <w:p w14:paraId="5AADAF65" w14:textId="77777777" w:rsidR="00E54D75" w:rsidRDefault="00E54D75" w:rsidP="00C12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lang w:val="en-GB"/>
      </w:rPr>
      <w:id w:val="617036125"/>
      <w:docPartObj>
        <w:docPartGallery w:val="Page Numbers (Bottom of Page)"/>
        <w:docPartUnique/>
      </w:docPartObj>
    </w:sdtPr>
    <w:sdtEndPr/>
    <w:sdtContent>
      <w:p w14:paraId="6B46E3FB" w14:textId="6A62AA6F" w:rsidR="00E13C54" w:rsidRPr="003800C6" w:rsidRDefault="00E13C54">
        <w:pPr>
          <w:pStyle w:val="a5"/>
          <w:jc w:val="center"/>
          <w:rPr>
            <w:lang w:val="en-GB"/>
          </w:rPr>
        </w:pPr>
        <w:r w:rsidRPr="003800C6">
          <w:rPr>
            <w:lang w:val="en-GB"/>
          </w:rPr>
          <w:fldChar w:fldCharType="begin"/>
        </w:r>
        <w:r w:rsidRPr="003800C6">
          <w:rPr>
            <w:lang w:val="en-GB"/>
          </w:rPr>
          <w:instrText>PAGE   \* MERGEFORMAT</w:instrText>
        </w:r>
        <w:r w:rsidRPr="003800C6">
          <w:rPr>
            <w:lang w:val="en-GB"/>
          </w:rPr>
          <w:fldChar w:fldCharType="separate"/>
        </w:r>
        <w:r>
          <w:rPr>
            <w:noProof/>
            <w:lang w:val="en-GB"/>
          </w:rPr>
          <w:t>3</w:t>
        </w:r>
        <w:r w:rsidRPr="003800C6">
          <w:rPr>
            <w:lang w:val="en-GB"/>
          </w:rPr>
          <w:fldChar w:fldCharType="end"/>
        </w:r>
      </w:p>
    </w:sdtContent>
  </w:sdt>
  <w:p w14:paraId="157644FD" w14:textId="77777777" w:rsidR="00E13C54" w:rsidRPr="003800C6" w:rsidRDefault="00E13C54">
    <w:pPr>
      <w:pStyle w:val="a5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B96809" w14:textId="77777777" w:rsidR="00E54D75" w:rsidRDefault="00E54D75" w:rsidP="00C1232D">
      <w:r>
        <w:separator/>
      </w:r>
    </w:p>
  </w:footnote>
  <w:footnote w:type="continuationSeparator" w:id="0">
    <w:p w14:paraId="0C17D37E" w14:textId="77777777" w:rsidR="00E54D75" w:rsidRDefault="00E54D75" w:rsidP="00C123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98E417F"/>
    <w:multiLevelType w:val="hybridMultilevel"/>
    <w:tmpl w:val="CC3475EC"/>
    <w:lvl w:ilvl="0" w:tplc="DBBC6E9C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3648C"/>
    <w:multiLevelType w:val="hybridMultilevel"/>
    <w:tmpl w:val="54408FB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7B53440"/>
    <w:multiLevelType w:val="hybridMultilevel"/>
    <w:tmpl w:val="8A9C1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EB5AA8"/>
    <w:multiLevelType w:val="hybridMultilevel"/>
    <w:tmpl w:val="52528F2A"/>
    <w:lvl w:ilvl="0" w:tplc="4A806656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827418"/>
    <w:multiLevelType w:val="hybridMultilevel"/>
    <w:tmpl w:val="117E91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0D6059"/>
    <w:multiLevelType w:val="hybridMultilevel"/>
    <w:tmpl w:val="EB70C1D0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9E590D"/>
    <w:multiLevelType w:val="hybridMultilevel"/>
    <w:tmpl w:val="0F7A12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801F55"/>
    <w:multiLevelType w:val="hybridMultilevel"/>
    <w:tmpl w:val="8F4A8E7A"/>
    <w:lvl w:ilvl="0" w:tplc="0E60B8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EC314F"/>
    <w:multiLevelType w:val="hybridMultilevel"/>
    <w:tmpl w:val="8AC4F81E"/>
    <w:lvl w:ilvl="0" w:tplc="A5D2EBEE">
      <w:start w:val="1"/>
      <w:numFmt w:val="bullet"/>
      <w:lvlText w:val="-"/>
      <w:lvlJc w:val="left"/>
      <w:pPr>
        <w:ind w:left="720" w:hanging="360"/>
      </w:pPr>
      <w:rPr>
        <w:rFonts w:ascii="Times New Roman" w:eastAsia="ＭＳ 明朝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F50F57"/>
    <w:multiLevelType w:val="hybridMultilevel"/>
    <w:tmpl w:val="55040AA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3"/>
  </w:num>
  <w:num w:numId="5">
    <w:abstractNumId w:val="1"/>
  </w:num>
  <w:num w:numId="6">
    <w:abstractNumId w:val="0"/>
  </w:num>
  <w:num w:numId="7">
    <w:abstractNumId w:val="10"/>
  </w:num>
  <w:num w:numId="8">
    <w:abstractNumId w:val="8"/>
  </w:num>
  <w:num w:numId="9">
    <w:abstractNumId w:val="4"/>
  </w:num>
  <w:num w:numId="10">
    <w:abstractNumId w:val="9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6" w:nlCheck="1" w:checkStyle="1"/>
  <w:activeWritingStyle w:appName="MSWord" w:lang="en-IN" w:vendorID="64" w:dllVersion="6" w:nlCheck="1" w:checkStyle="1"/>
  <w:activeWritingStyle w:appName="MSWord" w:lang="en-IN" w:vendorID="64" w:dllVersion="0" w:nlCheck="1" w:checkStyle="0"/>
  <w:activeWritingStyle w:appName="MSWord" w:lang="en-GB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pidem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zv2davn2taw9ew2r8vsszmev5f29v0sz5r&quot;&gt;My EndNote Library&lt;record-ids&gt;&lt;item&gt;568&lt;/item&gt;&lt;item&gt;11938&lt;/item&gt;&lt;item&gt;11994&lt;/item&gt;&lt;item&gt;12495&lt;/item&gt;&lt;item&gt;12503&lt;/item&gt;&lt;item&gt;12506&lt;/item&gt;&lt;item&gt;12517&lt;/item&gt;&lt;item&gt;12521&lt;/item&gt;&lt;item&gt;12522&lt;/item&gt;&lt;item&gt;12590&lt;/item&gt;&lt;item&gt;12592&lt;/item&gt;&lt;item&gt;12597&lt;/item&gt;&lt;item&gt;12598&lt;/item&gt;&lt;item&gt;12599&lt;/item&gt;&lt;item&gt;12605&lt;/item&gt;&lt;/record-ids&gt;&lt;/item&gt;&lt;/Libraries&gt;"/>
    <w:docVar w:name="is_review_method" w:val="Full review_Full review"/>
  </w:docVars>
  <w:rsids>
    <w:rsidRoot w:val="00480905"/>
    <w:rsid w:val="00000040"/>
    <w:rsid w:val="0000028B"/>
    <w:rsid w:val="00000AA6"/>
    <w:rsid w:val="00000C02"/>
    <w:rsid w:val="000015B5"/>
    <w:rsid w:val="00001888"/>
    <w:rsid w:val="000024DF"/>
    <w:rsid w:val="000026F0"/>
    <w:rsid w:val="00003801"/>
    <w:rsid w:val="00004051"/>
    <w:rsid w:val="000053AD"/>
    <w:rsid w:val="00005537"/>
    <w:rsid w:val="00006646"/>
    <w:rsid w:val="00006DCC"/>
    <w:rsid w:val="000113FF"/>
    <w:rsid w:val="00011939"/>
    <w:rsid w:val="000127DB"/>
    <w:rsid w:val="00012C6E"/>
    <w:rsid w:val="00016598"/>
    <w:rsid w:val="00016AD3"/>
    <w:rsid w:val="00017B2B"/>
    <w:rsid w:val="00017B98"/>
    <w:rsid w:val="00021B18"/>
    <w:rsid w:val="00022C64"/>
    <w:rsid w:val="00023393"/>
    <w:rsid w:val="000236AB"/>
    <w:rsid w:val="00023CB4"/>
    <w:rsid w:val="00024847"/>
    <w:rsid w:val="00026C1D"/>
    <w:rsid w:val="00027BF0"/>
    <w:rsid w:val="00030715"/>
    <w:rsid w:val="00030A81"/>
    <w:rsid w:val="000321A5"/>
    <w:rsid w:val="00032E70"/>
    <w:rsid w:val="000334EE"/>
    <w:rsid w:val="00034A21"/>
    <w:rsid w:val="00035A6D"/>
    <w:rsid w:val="00036751"/>
    <w:rsid w:val="00036D06"/>
    <w:rsid w:val="0004085A"/>
    <w:rsid w:val="00041163"/>
    <w:rsid w:val="00041B54"/>
    <w:rsid w:val="00042A2D"/>
    <w:rsid w:val="0004364A"/>
    <w:rsid w:val="00045907"/>
    <w:rsid w:val="00045DC3"/>
    <w:rsid w:val="00047F1D"/>
    <w:rsid w:val="0005138C"/>
    <w:rsid w:val="0005327E"/>
    <w:rsid w:val="000539BA"/>
    <w:rsid w:val="00053BC5"/>
    <w:rsid w:val="00053D73"/>
    <w:rsid w:val="00053F43"/>
    <w:rsid w:val="000540D6"/>
    <w:rsid w:val="00054521"/>
    <w:rsid w:val="0005497E"/>
    <w:rsid w:val="000558A9"/>
    <w:rsid w:val="00055BBD"/>
    <w:rsid w:val="000561CE"/>
    <w:rsid w:val="00057A2E"/>
    <w:rsid w:val="00057E96"/>
    <w:rsid w:val="000609D3"/>
    <w:rsid w:val="0006143F"/>
    <w:rsid w:val="00061B2E"/>
    <w:rsid w:val="0006267B"/>
    <w:rsid w:val="00062BF8"/>
    <w:rsid w:val="00064FC3"/>
    <w:rsid w:val="00065F1D"/>
    <w:rsid w:val="000671E7"/>
    <w:rsid w:val="000672F4"/>
    <w:rsid w:val="000673F8"/>
    <w:rsid w:val="00070288"/>
    <w:rsid w:val="000702B2"/>
    <w:rsid w:val="00070349"/>
    <w:rsid w:val="000705A2"/>
    <w:rsid w:val="000708E4"/>
    <w:rsid w:val="00071541"/>
    <w:rsid w:val="00071E65"/>
    <w:rsid w:val="00072EBB"/>
    <w:rsid w:val="00073BBD"/>
    <w:rsid w:val="00074120"/>
    <w:rsid w:val="00074DCD"/>
    <w:rsid w:val="00074E6A"/>
    <w:rsid w:val="00075636"/>
    <w:rsid w:val="0007615A"/>
    <w:rsid w:val="0007770D"/>
    <w:rsid w:val="00077E4F"/>
    <w:rsid w:val="000802C4"/>
    <w:rsid w:val="00081FC4"/>
    <w:rsid w:val="00082989"/>
    <w:rsid w:val="00085AC0"/>
    <w:rsid w:val="000924A5"/>
    <w:rsid w:val="0009373A"/>
    <w:rsid w:val="00094C32"/>
    <w:rsid w:val="000956B3"/>
    <w:rsid w:val="000959B7"/>
    <w:rsid w:val="00095D3F"/>
    <w:rsid w:val="00097765"/>
    <w:rsid w:val="000A0E4E"/>
    <w:rsid w:val="000A139E"/>
    <w:rsid w:val="000A190D"/>
    <w:rsid w:val="000A2A22"/>
    <w:rsid w:val="000A2A44"/>
    <w:rsid w:val="000A2B7D"/>
    <w:rsid w:val="000A2C3A"/>
    <w:rsid w:val="000A3AA5"/>
    <w:rsid w:val="000A54E3"/>
    <w:rsid w:val="000A5A1A"/>
    <w:rsid w:val="000B225A"/>
    <w:rsid w:val="000B3159"/>
    <w:rsid w:val="000B3DB1"/>
    <w:rsid w:val="000B4EF3"/>
    <w:rsid w:val="000B7A1D"/>
    <w:rsid w:val="000C008B"/>
    <w:rsid w:val="000C0AAF"/>
    <w:rsid w:val="000C29FE"/>
    <w:rsid w:val="000C477A"/>
    <w:rsid w:val="000C5519"/>
    <w:rsid w:val="000D0018"/>
    <w:rsid w:val="000D0BE7"/>
    <w:rsid w:val="000D2906"/>
    <w:rsid w:val="000D3FBD"/>
    <w:rsid w:val="000D4BA7"/>
    <w:rsid w:val="000D60B7"/>
    <w:rsid w:val="000D6A38"/>
    <w:rsid w:val="000E0692"/>
    <w:rsid w:val="000E3768"/>
    <w:rsid w:val="000E3BD7"/>
    <w:rsid w:val="000E3C90"/>
    <w:rsid w:val="000E3E50"/>
    <w:rsid w:val="000E42C5"/>
    <w:rsid w:val="000E51E5"/>
    <w:rsid w:val="000E5BD7"/>
    <w:rsid w:val="000E65E6"/>
    <w:rsid w:val="000F1FE1"/>
    <w:rsid w:val="000F232E"/>
    <w:rsid w:val="000F3328"/>
    <w:rsid w:val="000F378D"/>
    <w:rsid w:val="000F3A80"/>
    <w:rsid w:val="000F4339"/>
    <w:rsid w:val="000F4463"/>
    <w:rsid w:val="000F4F51"/>
    <w:rsid w:val="000F50A0"/>
    <w:rsid w:val="00100389"/>
    <w:rsid w:val="001004DE"/>
    <w:rsid w:val="001018F3"/>
    <w:rsid w:val="00102B61"/>
    <w:rsid w:val="00102CE9"/>
    <w:rsid w:val="00104117"/>
    <w:rsid w:val="00104E2E"/>
    <w:rsid w:val="00104EF4"/>
    <w:rsid w:val="001051D5"/>
    <w:rsid w:val="00105BB1"/>
    <w:rsid w:val="001061C1"/>
    <w:rsid w:val="001061C5"/>
    <w:rsid w:val="0010757F"/>
    <w:rsid w:val="001111B3"/>
    <w:rsid w:val="00111787"/>
    <w:rsid w:val="0011233F"/>
    <w:rsid w:val="00112E69"/>
    <w:rsid w:val="00112EB6"/>
    <w:rsid w:val="00113223"/>
    <w:rsid w:val="00113A34"/>
    <w:rsid w:val="001141B5"/>
    <w:rsid w:val="00114BC5"/>
    <w:rsid w:val="00114FBF"/>
    <w:rsid w:val="00115F9E"/>
    <w:rsid w:val="00116151"/>
    <w:rsid w:val="001179C4"/>
    <w:rsid w:val="00121681"/>
    <w:rsid w:val="00122301"/>
    <w:rsid w:val="001227A6"/>
    <w:rsid w:val="00123CCE"/>
    <w:rsid w:val="00126373"/>
    <w:rsid w:val="001264A0"/>
    <w:rsid w:val="0012662C"/>
    <w:rsid w:val="00126D33"/>
    <w:rsid w:val="00127539"/>
    <w:rsid w:val="001301D2"/>
    <w:rsid w:val="00132294"/>
    <w:rsid w:val="00132E71"/>
    <w:rsid w:val="00135E7E"/>
    <w:rsid w:val="001362FB"/>
    <w:rsid w:val="00136534"/>
    <w:rsid w:val="00137F21"/>
    <w:rsid w:val="0014093E"/>
    <w:rsid w:val="00140ABB"/>
    <w:rsid w:val="001411D0"/>
    <w:rsid w:val="00141EC6"/>
    <w:rsid w:val="00142322"/>
    <w:rsid w:val="00142BCE"/>
    <w:rsid w:val="00142E64"/>
    <w:rsid w:val="00144A57"/>
    <w:rsid w:val="00146D34"/>
    <w:rsid w:val="00146E22"/>
    <w:rsid w:val="00147D09"/>
    <w:rsid w:val="0015029C"/>
    <w:rsid w:val="00152088"/>
    <w:rsid w:val="001523B3"/>
    <w:rsid w:val="00153518"/>
    <w:rsid w:val="0015392B"/>
    <w:rsid w:val="00153B58"/>
    <w:rsid w:val="00154100"/>
    <w:rsid w:val="001565FF"/>
    <w:rsid w:val="0016272E"/>
    <w:rsid w:val="00163A0A"/>
    <w:rsid w:val="001644DE"/>
    <w:rsid w:val="00166AD4"/>
    <w:rsid w:val="001709CB"/>
    <w:rsid w:val="001709CC"/>
    <w:rsid w:val="00170D4A"/>
    <w:rsid w:val="00171E1A"/>
    <w:rsid w:val="00173D06"/>
    <w:rsid w:val="00175076"/>
    <w:rsid w:val="0017686B"/>
    <w:rsid w:val="00177971"/>
    <w:rsid w:val="0018149D"/>
    <w:rsid w:val="00181C50"/>
    <w:rsid w:val="00181DC0"/>
    <w:rsid w:val="00182896"/>
    <w:rsid w:val="00183115"/>
    <w:rsid w:val="00183670"/>
    <w:rsid w:val="00183C33"/>
    <w:rsid w:val="001850CB"/>
    <w:rsid w:val="00190953"/>
    <w:rsid w:val="00191BBD"/>
    <w:rsid w:val="00192588"/>
    <w:rsid w:val="00194260"/>
    <w:rsid w:val="001A1116"/>
    <w:rsid w:val="001A177B"/>
    <w:rsid w:val="001A17A1"/>
    <w:rsid w:val="001A1AB6"/>
    <w:rsid w:val="001A2322"/>
    <w:rsid w:val="001A291B"/>
    <w:rsid w:val="001A2FC1"/>
    <w:rsid w:val="001A43EA"/>
    <w:rsid w:val="001A4830"/>
    <w:rsid w:val="001A7232"/>
    <w:rsid w:val="001A7B5F"/>
    <w:rsid w:val="001B059E"/>
    <w:rsid w:val="001B36A3"/>
    <w:rsid w:val="001B3CFE"/>
    <w:rsid w:val="001B3E90"/>
    <w:rsid w:val="001B3EAB"/>
    <w:rsid w:val="001B45DE"/>
    <w:rsid w:val="001B4AA9"/>
    <w:rsid w:val="001B580C"/>
    <w:rsid w:val="001B6B9A"/>
    <w:rsid w:val="001B6E72"/>
    <w:rsid w:val="001C0558"/>
    <w:rsid w:val="001C4025"/>
    <w:rsid w:val="001C700E"/>
    <w:rsid w:val="001D057E"/>
    <w:rsid w:val="001D071E"/>
    <w:rsid w:val="001D0C0D"/>
    <w:rsid w:val="001D1CCB"/>
    <w:rsid w:val="001D5699"/>
    <w:rsid w:val="001D643F"/>
    <w:rsid w:val="001E66CA"/>
    <w:rsid w:val="001E6D4E"/>
    <w:rsid w:val="001F13B1"/>
    <w:rsid w:val="001F65AC"/>
    <w:rsid w:val="001F6DFF"/>
    <w:rsid w:val="001F7AB6"/>
    <w:rsid w:val="00200B38"/>
    <w:rsid w:val="0020283E"/>
    <w:rsid w:val="00202C21"/>
    <w:rsid w:val="00204274"/>
    <w:rsid w:val="00204F49"/>
    <w:rsid w:val="00205D26"/>
    <w:rsid w:val="0020668E"/>
    <w:rsid w:val="00207256"/>
    <w:rsid w:val="00210C48"/>
    <w:rsid w:val="002110E6"/>
    <w:rsid w:val="00211143"/>
    <w:rsid w:val="002114AF"/>
    <w:rsid w:val="00212C32"/>
    <w:rsid w:val="002140CB"/>
    <w:rsid w:val="00214C37"/>
    <w:rsid w:val="00215837"/>
    <w:rsid w:val="00216D2E"/>
    <w:rsid w:val="00217014"/>
    <w:rsid w:val="00217060"/>
    <w:rsid w:val="00217784"/>
    <w:rsid w:val="002177F1"/>
    <w:rsid w:val="00217AC6"/>
    <w:rsid w:val="00222286"/>
    <w:rsid w:val="00225E41"/>
    <w:rsid w:val="00227468"/>
    <w:rsid w:val="00233854"/>
    <w:rsid w:val="00233C91"/>
    <w:rsid w:val="00235AFA"/>
    <w:rsid w:val="002361BF"/>
    <w:rsid w:val="0023649B"/>
    <w:rsid w:val="002420DB"/>
    <w:rsid w:val="00242277"/>
    <w:rsid w:val="00243FF9"/>
    <w:rsid w:val="0024466E"/>
    <w:rsid w:val="002446EA"/>
    <w:rsid w:val="00244A7D"/>
    <w:rsid w:val="00244D80"/>
    <w:rsid w:val="00245183"/>
    <w:rsid w:val="002452DC"/>
    <w:rsid w:val="00245AE5"/>
    <w:rsid w:val="00245C1D"/>
    <w:rsid w:val="00246957"/>
    <w:rsid w:val="00250917"/>
    <w:rsid w:val="00250DE0"/>
    <w:rsid w:val="00250E84"/>
    <w:rsid w:val="002513E7"/>
    <w:rsid w:val="00252AD1"/>
    <w:rsid w:val="002530A6"/>
    <w:rsid w:val="0025389A"/>
    <w:rsid w:val="0025424F"/>
    <w:rsid w:val="00257019"/>
    <w:rsid w:val="0026283F"/>
    <w:rsid w:val="00263682"/>
    <w:rsid w:val="00263DA2"/>
    <w:rsid w:val="00264058"/>
    <w:rsid w:val="002651A9"/>
    <w:rsid w:val="0026633B"/>
    <w:rsid w:val="002674CE"/>
    <w:rsid w:val="002708C5"/>
    <w:rsid w:val="0027141A"/>
    <w:rsid w:val="002716A2"/>
    <w:rsid w:val="0027254E"/>
    <w:rsid w:val="00272E69"/>
    <w:rsid w:val="0027304E"/>
    <w:rsid w:val="002733A2"/>
    <w:rsid w:val="002734D2"/>
    <w:rsid w:val="00275951"/>
    <w:rsid w:val="002836DA"/>
    <w:rsid w:val="00283DEA"/>
    <w:rsid w:val="00283E4C"/>
    <w:rsid w:val="002850BA"/>
    <w:rsid w:val="00285494"/>
    <w:rsid w:val="0028554B"/>
    <w:rsid w:val="00287F55"/>
    <w:rsid w:val="002908B8"/>
    <w:rsid w:val="00292B5F"/>
    <w:rsid w:val="0029389C"/>
    <w:rsid w:val="00295FD8"/>
    <w:rsid w:val="002970AF"/>
    <w:rsid w:val="002A0392"/>
    <w:rsid w:val="002A068D"/>
    <w:rsid w:val="002A2AC1"/>
    <w:rsid w:val="002A2B7D"/>
    <w:rsid w:val="002A3813"/>
    <w:rsid w:val="002A38A3"/>
    <w:rsid w:val="002A4FB6"/>
    <w:rsid w:val="002A5E7E"/>
    <w:rsid w:val="002A6411"/>
    <w:rsid w:val="002A7569"/>
    <w:rsid w:val="002B0C37"/>
    <w:rsid w:val="002B1807"/>
    <w:rsid w:val="002B1F05"/>
    <w:rsid w:val="002B301B"/>
    <w:rsid w:val="002B381A"/>
    <w:rsid w:val="002B5303"/>
    <w:rsid w:val="002B541D"/>
    <w:rsid w:val="002B54E0"/>
    <w:rsid w:val="002B61CF"/>
    <w:rsid w:val="002B633D"/>
    <w:rsid w:val="002B6A92"/>
    <w:rsid w:val="002B6B2A"/>
    <w:rsid w:val="002B78E0"/>
    <w:rsid w:val="002B7A12"/>
    <w:rsid w:val="002B7DA4"/>
    <w:rsid w:val="002B7FC4"/>
    <w:rsid w:val="002C1179"/>
    <w:rsid w:val="002C17EF"/>
    <w:rsid w:val="002C188E"/>
    <w:rsid w:val="002C45B4"/>
    <w:rsid w:val="002C57B2"/>
    <w:rsid w:val="002C57F8"/>
    <w:rsid w:val="002C5932"/>
    <w:rsid w:val="002C5D80"/>
    <w:rsid w:val="002C660B"/>
    <w:rsid w:val="002C72D1"/>
    <w:rsid w:val="002C77FF"/>
    <w:rsid w:val="002C7A62"/>
    <w:rsid w:val="002D12B5"/>
    <w:rsid w:val="002D1398"/>
    <w:rsid w:val="002D17F3"/>
    <w:rsid w:val="002D24E8"/>
    <w:rsid w:val="002D3B04"/>
    <w:rsid w:val="002D3DBC"/>
    <w:rsid w:val="002D409C"/>
    <w:rsid w:val="002D4626"/>
    <w:rsid w:val="002D5E8D"/>
    <w:rsid w:val="002D63D6"/>
    <w:rsid w:val="002E0705"/>
    <w:rsid w:val="002E1E37"/>
    <w:rsid w:val="002E3A1A"/>
    <w:rsid w:val="002E64FE"/>
    <w:rsid w:val="002E6705"/>
    <w:rsid w:val="002E6E90"/>
    <w:rsid w:val="002E72C5"/>
    <w:rsid w:val="002E7C1F"/>
    <w:rsid w:val="002F097E"/>
    <w:rsid w:val="002F0C03"/>
    <w:rsid w:val="002F134A"/>
    <w:rsid w:val="002F1519"/>
    <w:rsid w:val="002F1BAD"/>
    <w:rsid w:val="002F2058"/>
    <w:rsid w:val="002F28BC"/>
    <w:rsid w:val="002F2B4D"/>
    <w:rsid w:val="002F3448"/>
    <w:rsid w:val="002F512D"/>
    <w:rsid w:val="002F56B3"/>
    <w:rsid w:val="002F60C5"/>
    <w:rsid w:val="002F612A"/>
    <w:rsid w:val="002F6E5A"/>
    <w:rsid w:val="0030318C"/>
    <w:rsid w:val="003068AD"/>
    <w:rsid w:val="00307EDD"/>
    <w:rsid w:val="003103A3"/>
    <w:rsid w:val="0031046D"/>
    <w:rsid w:val="0031259F"/>
    <w:rsid w:val="003141F3"/>
    <w:rsid w:val="003156E4"/>
    <w:rsid w:val="003222E3"/>
    <w:rsid w:val="00322727"/>
    <w:rsid w:val="00322B47"/>
    <w:rsid w:val="003237A9"/>
    <w:rsid w:val="00323F6C"/>
    <w:rsid w:val="003245F2"/>
    <w:rsid w:val="0032580C"/>
    <w:rsid w:val="00325AA3"/>
    <w:rsid w:val="003267FA"/>
    <w:rsid w:val="003269EC"/>
    <w:rsid w:val="00327426"/>
    <w:rsid w:val="00327E87"/>
    <w:rsid w:val="00330B69"/>
    <w:rsid w:val="003319C3"/>
    <w:rsid w:val="00331E72"/>
    <w:rsid w:val="003324A8"/>
    <w:rsid w:val="00332B72"/>
    <w:rsid w:val="00332DAE"/>
    <w:rsid w:val="0033393E"/>
    <w:rsid w:val="0033425A"/>
    <w:rsid w:val="0033709F"/>
    <w:rsid w:val="003371A8"/>
    <w:rsid w:val="003374F0"/>
    <w:rsid w:val="00340C7B"/>
    <w:rsid w:val="00341C54"/>
    <w:rsid w:val="00343775"/>
    <w:rsid w:val="00352A53"/>
    <w:rsid w:val="00355191"/>
    <w:rsid w:val="003553EC"/>
    <w:rsid w:val="00355FBC"/>
    <w:rsid w:val="00361616"/>
    <w:rsid w:val="00361A2A"/>
    <w:rsid w:val="00361EAE"/>
    <w:rsid w:val="0036251C"/>
    <w:rsid w:val="00362BE3"/>
    <w:rsid w:val="003650FE"/>
    <w:rsid w:val="0036624A"/>
    <w:rsid w:val="00366D9F"/>
    <w:rsid w:val="00367CF8"/>
    <w:rsid w:val="00367D84"/>
    <w:rsid w:val="00367EBA"/>
    <w:rsid w:val="003714C2"/>
    <w:rsid w:val="003725F1"/>
    <w:rsid w:val="00374BF3"/>
    <w:rsid w:val="0037669E"/>
    <w:rsid w:val="00376A06"/>
    <w:rsid w:val="00376E46"/>
    <w:rsid w:val="0037707F"/>
    <w:rsid w:val="00377208"/>
    <w:rsid w:val="003800C6"/>
    <w:rsid w:val="0038114F"/>
    <w:rsid w:val="00381190"/>
    <w:rsid w:val="003816BB"/>
    <w:rsid w:val="003830E8"/>
    <w:rsid w:val="0038337D"/>
    <w:rsid w:val="00387633"/>
    <w:rsid w:val="0039078F"/>
    <w:rsid w:val="003908E0"/>
    <w:rsid w:val="0039180D"/>
    <w:rsid w:val="00391879"/>
    <w:rsid w:val="003919B5"/>
    <w:rsid w:val="00392332"/>
    <w:rsid w:val="00395271"/>
    <w:rsid w:val="003962E5"/>
    <w:rsid w:val="00396C3D"/>
    <w:rsid w:val="00397316"/>
    <w:rsid w:val="00397867"/>
    <w:rsid w:val="003A139C"/>
    <w:rsid w:val="003A29A4"/>
    <w:rsid w:val="003A29C4"/>
    <w:rsid w:val="003A4D3C"/>
    <w:rsid w:val="003A58AD"/>
    <w:rsid w:val="003A6073"/>
    <w:rsid w:val="003A6286"/>
    <w:rsid w:val="003A703B"/>
    <w:rsid w:val="003A7D3B"/>
    <w:rsid w:val="003B0C31"/>
    <w:rsid w:val="003B287C"/>
    <w:rsid w:val="003B31A3"/>
    <w:rsid w:val="003B49BB"/>
    <w:rsid w:val="003B4A8E"/>
    <w:rsid w:val="003B4C5C"/>
    <w:rsid w:val="003B501F"/>
    <w:rsid w:val="003B7EB1"/>
    <w:rsid w:val="003C04BD"/>
    <w:rsid w:val="003C04EB"/>
    <w:rsid w:val="003C37F3"/>
    <w:rsid w:val="003C4946"/>
    <w:rsid w:val="003C6A8D"/>
    <w:rsid w:val="003D08CB"/>
    <w:rsid w:val="003D1D36"/>
    <w:rsid w:val="003D1F1F"/>
    <w:rsid w:val="003D1F66"/>
    <w:rsid w:val="003D21BD"/>
    <w:rsid w:val="003D2232"/>
    <w:rsid w:val="003D2363"/>
    <w:rsid w:val="003D3C8A"/>
    <w:rsid w:val="003D4C17"/>
    <w:rsid w:val="003D5CFA"/>
    <w:rsid w:val="003D6F86"/>
    <w:rsid w:val="003D79C5"/>
    <w:rsid w:val="003E090E"/>
    <w:rsid w:val="003E19CE"/>
    <w:rsid w:val="003E1E05"/>
    <w:rsid w:val="003E2851"/>
    <w:rsid w:val="003E2ECA"/>
    <w:rsid w:val="003E4293"/>
    <w:rsid w:val="003E473A"/>
    <w:rsid w:val="003E55AD"/>
    <w:rsid w:val="003E6BF3"/>
    <w:rsid w:val="003E715A"/>
    <w:rsid w:val="003E799E"/>
    <w:rsid w:val="003E7F9E"/>
    <w:rsid w:val="003F0457"/>
    <w:rsid w:val="003F0C6D"/>
    <w:rsid w:val="003F104B"/>
    <w:rsid w:val="003F16F8"/>
    <w:rsid w:val="003F3AF6"/>
    <w:rsid w:val="003F462C"/>
    <w:rsid w:val="003F4702"/>
    <w:rsid w:val="003F5CB2"/>
    <w:rsid w:val="003F5FA6"/>
    <w:rsid w:val="003F6B66"/>
    <w:rsid w:val="003F759F"/>
    <w:rsid w:val="00400453"/>
    <w:rsid w:val="00401C8E"/>
    <w:rsid w:val="00402794"/>
    <w:rsid w:val="00402C0A"/>
    <w:rsid w:val="0040466C"/>
    <w:rsid w:val="00405B30"/>
    <w:rsid w:val="00405D85"/>
    <w:rsid w:val="00406596"/>
    <w:rsid w:val="00406846"/>
    <w:rsid w:val="004069F6"/>
    <w:rsid w:val="00407EC4"/>
    <w:rsid w:val="00413882"/>
    <w:rsid w:val="004156D0"/>
    <w:rsid w:val="00417D10"/>
    <w:rsid w:val="00417D17"/>
    <w:rsid w:val="00422716"/>
    <w:rsid w:val="00422E3C"/>
    <w:rsid w:val="00424390"/>
    <w:rsid w:val="004248D2"/>
    <w:rsid w:val="0042492C"/>
    <w:rsid w:val="0042503A"/>
    <w:rsid w:val="00425BF0"/>
    <w:rsid w:val="004261AD"/>
    <w:rsid w:val="0042620E"/>
    <w:rsid w:val="00426A38"/>
    <w:rsid w:val="00427A3C"/>
    <w:rsid w:val="004306DE"/>
    <w:rsid w:val="004312B3"/>
    <w:rsid w:val="00431D2F"/>
    <w:rsid w:val="0043211B"/>
    <w:rsid w:val="0043275F"/>
    <w:rsid w:val="0043491F"/>
    <w:rsid w:val="0043566E"/>
    <w:rsid w:val="00435CE6"/>
    <w:rsid w:val="00437000"/>
    <w:rsid w:val="00437066"/>
    <w:rsid w:val="00440F03"/>
    <w:rsid w:val="0044247E"/>
    <w:rsid w:val="004525A8"/>
    <w:rsid w:val="004525BE"/>
    <w:rsid w:val="004546C6"/>
    <w:rsid w:val="00457894"/>
    <w:rsid w:val="00461C7F"/>
    <w:rsid w:val="00462261"/>
    <w:rsid w:val="00464E49"/>
    <w:rsid w:val="00465982"/>
    <w:rsid w:val="00465D7A"/>
    <w:rsid w:val="004664E3"/>
    <w:rsid w:val="00466DAE"/>
    <w:rsid w:val="0047015B"/>
    <w:rsid w:val="00470774"/>
    <w:rsid w:val="0047098F"/>
    <w:rsid w:val="00470DB8"/>
    <w:rsid w:val="00472037"/>
    <w:rsid w:val="00477100"/>
    <w:rsid w:val="004800FF"/>
    <w:rsid w:val="0048023A"/>
    <w:rsid w:val="00480294"/>
    <w:rsid w:val="00480905"/>
    <w:rsid w:val="00484B38"/>
    <w:rsid w:val="00486168"/>
    <w:rsid w:val="00487EC2"/>
    <w:rsid w:val="0049011F"/>
    <w:rsid w:val="00490968"/>
    <w:rsid w:val="00490DD5"/>
    <w:rsid w:val="0049373C"/>
    <w:rsid w:val="00493AEA"/>
    <w:rsid w:val="00494A23"/>
    <w:rsid w:val="004954BA"/>
    <w:rsid w:val="0049580A"/>
    <w:rsid w:val="00496223"/>
    <w:rsid w:val="004969BB"/>
    <w:rsid w:val="00496DC3"/>
    <w:rsid w:val="00497938"/>
    <w:rsid w:val="004A0679"/>
    <w:rsid w:val="004A09F1"/>
    <w:rsid w:val="004A1540"/>
    <w:rsid w:val="004A50A8"/>
    <w:rsid w:val="004A6EAA"/>
    <w:rsid w:val="004B04A9"/>
    <w:rsid w:val="004B1183"/>
    <w:rsid w:val="004B183C"/>
    <w:rsid w:val="004B28E4"/>
    <w:rsid w:val="004B4A05"/>
    <w:rsid w:val="004B51C5"/>
    <w:rsid w:val="004B71FD"/>
    <w:rsid w:val="004B7678"/>
    <w:rsid w:val="004B7994"/>
    <w:rsid w:val="004C083B"/>
    <w:rsid w:val="004C1D41"/>
    <w:rsid w:val="004C3985"/>
    <w:rsid w:val="004C42AB"/>
    <w:rsid w:val="004C6AA7"/>
    <w:rsid w:val="004C7041"/>
    <w:rsid w:val="004C71E2"/>
    <w:rsid w:val="004C72D0"/>
    <w:rsid w:val="004D0207"/>
    <w:rsid w:val="004D0AB9"/>
    <w:rsid w:val="004D13FC"/>
    <w:rsid w:val="004D15B9"/>
    <w:rsid w:val="004D2565"/>
    <w:rsid w:val="004D2DA7"/>
    <w:rsid w:val="004D307A"/>
    <w:rsid w:val="004D783D"/>
    <w:rsid w:val="004E1618"/>
    <w:rsid w:val="004E1FCB"/>
    <w:rsid w:val="004E24D6"/>
    <w:rsid w:val="004E28B0"/>
    <w:rsid w:val="004E3BED"/>
    <w:rsid w:val="004E4050"/>
    <w:rsid w:val="004E4245"/>
    <w:rsid w:val="004E49EA"/>
    <w:rsid w:val="004E4AE5"/>
    <w:rsid w:val="004E4FCD"/>
    <w:rsid w:val="004E52C5"/>
    <w:rsid w:val="004E54ED"/>
    <w:rsid w:val="004E576A"/>
    <w:rsid w:val="004E5A9B"/>
    <w:rsid w:val="004F1CAF"/>
    <w:rsid w:val="004F33BD"/>
    <w:rsid w:val="004F560D"/>
    <w:rsid w:val="004F6CCB"/>
    <w:rsid w:val="004F711E"/>
    <w:rsid w:val="004F76D2"/>
    <w:rsid w:val="00501107"/>
    <w:rsid w:val="005024B0"/>
    <w:rsid w:val="005029F1"/>
    <w:rsid w:val="00502E8A"/>
    <w:rsid w:val="0050479E"/>
    <w:rsid w:val="00504A52"/>
    <w:rsid w:val="00504EBA"/>
    <w:rsid w:val="005065EB"/>
    <w:rsid w:val="00506B4E"/>
    <w:rsid w:val="00507BD0"/>
    <w:rsid w:val="0051084C"/>
    <w:rsid w:val="00510EE2"/>
    <w:rsid w:val="00512DBE"/>
    <w:rsid w:val="00513164"/>
    <w:rsid w:val="0051358A"/>
    <w:rsid w:val="00515167"/>
    <w:rsid w:val="00515C1D"/>
    <w:rsid w:val="005169B9"/>
    <w:rsid w:val="00520528"/>
    <w:rsid w:val="005216BD"/>
    <w:rsid w:val="00521865"/>
    <w:rsid w:val="0052237C"/>
    <w:rsid w:val="00522A49"/>
    <w:rsid w:val="00524DE9"/>
    <w:rsid w:val="005251F7"/>
    <w:rsid w:val="00525230"/>
    <w:rsid w:val="00526357"/>
    <w:rsid w:val="00526CAD"/>
    <w:rsid w:val="00526D15"/>
    <w:rsid w:val="00526E56"/>
    <w:rsid w:val="00530A1F"/>
    <w:rsid w:val="005319E7"/>
    <w:rsid w:val="0053274C"/>
    <w:rsid w:val="00532A95"/>
    <w:rsid w:val="0053356E"/>
    <w:rsid w:val="00534F11"/>
    <w:rsid w:val="00537157"/>
    <w:rsid w:val="00541500"/>
    <w:rsid w:val="00541898"/>
    <w:rsid w:val="005431C6"/>
    <w:rsid w:val="00544010"/>
    <w:rsid w:val="00545147"/>
    <w:rsid w:val="00553256"/>
    <w:rsid w:val="00554796"/>
    <w:rsid w:val="005547D7"/>
    <w:rsid w:val="005562B7"/>
    <w:rsid w:val="0055798D"/>
    <w:rsid w:val="005632D1"/>
    <w:rsid w:val="00566EE7"/>
    <w:rsid w:val="00567091"/>
    <w:rsid w:val="00567957"/>
    <w:rsid w:val="00571289"/>
    <w:rsid w:val="00572DEF"/>
    <w:rsid w:val="005732CF"/>
    <w:rsid w:val="00575F53"/>
    <w:rsid w:val="005760DC"/>
    <w:rsid w:val="00576D4B"/>
    <w:rsid w:val="005779ED"/>
    <w:rsid w:val="00577AE7"/>
    <w:rsid w:val="0058094E"/>
    <w:rsid w:val="00583227"/>
    <w:rsid w:val="00584374"/>
    <w:rsid w:val="005855B7"/>
    <w:rsid w:val="005862B2"/>
    <w:rsid w:val="0058648A"/>
    <w:rsid w:val="00587ED5"/>
    <w:rsid w:val="0059018E"/>
    <w:rsid w:val="00591A59"/>
    <w:rsid w:val="00591E0B"/>
    <w:rsid w:val="00594A1F"/>
    <w:rsid w:val="005958B1"/>
    <w:rsid w:val="005A1C4C"/>
    <w:rsid w:val="005A5A97"/>
    <w:rsid w:val="005A767E"/>
    <w:rsid w:val="005B0404"/>
    <w:rsid w:val="005B083B"/>
    <w:rsid w:val="005B1496"/>
    <w:rsid w:val="005B1CE0"/>
    <w:rsid w:val="005B2B24"/>
    <w:rsid w:val="005B4EB6"/>
    <w:rsid w:val="005B5148"/>
    <w:rsid w:val="005B723D"/>
    <w:rsid w:val="005B724B"/>
    <w:rsid w:val="005B75C7"/>
    <w:rsid w:val="005B7F78"/>
    <w:rsid w:val="005C0204"/>
    <w:rsid w:val="005C0689"/>
    <w:rsid w:val="005C0EB6"/>
    <w:rsid w:val="005C0F77"/>
    <w:rsid w:val="005C1A83"/>
    <w:rsid w:val="005C22FC"/>
    <w:rsid w:val="005C2B9F"/>
    <w:rsid w:val="005C2F4D"/>
    <w:rsid w:val="005C2FBA"/>
    <w:rsid w:val="005C3E83"/>
    <w:rsid w:val="005C4612"/>
    <w:rsid w:val="005D01A2"/>
    <w:rsid w:val="005D1B81"/>
    <w:rsid w:val="005D2BAF"/>
    <w:rsid w:val="005D3B95"/>
    <w:rsid w:val="005D3F1E"/>
    <w:rsid w:val="005D4774"/>
    <w:rsid w:val="005D47DB"/>
    <w:rsid w:val="005D4EDA"/>
    <w:rsid w:val="005D4F6D"/>
    <w:rsid w:val="005D523C"/>
    <w:rsid w:val="005D5D35"/>
    <w:rsid w:val="005D6C5D"/>
    <w:rsid w:val="005E01F4"/>
    <w:rsid w:val="005E1455"/>
    <w:rsid w:val="005E19B1"/>
    <w:rsid w:val="005E1BEA"/>
    <w:rsid w:val="005E230D"/>
    <w:rsid w:val="005E40FF"/>
    <w:rsid w:val="005E5A50"/>
    <w:rsid w:val="005E76FF"/>
    <w:rsid w:val="005E7E87"/>
    <w:rsid w:val="005F1DAF"/>
    <w:rsid w:val="005F37E6"/>
    <w:rsid w:val="005F59F1"/>
    <w:rsid w:val="005F76A4"/>
    <w:rsid w:val="005F7A20"/>
    <w:rsid w:val="005F7E29"/>
    <w:rsid w:val="00600375"/>
    <w:rsid w:val="00600CFD"/>
    <w:rsid w:val="00602A5D"/>
    <w:rsid w:val="00602C3D"/>
    <w:rsid w:val="00603EFA"/>
    <w:rsid w:val="006069D5"/>
    <w:rsid w:val="00606AD7"/>
    <w:rsid w:val="0060796D"/>
    <w:rsid w:val="006120F5"/>
    <w:rsid w:val="00612E5A"/>
    <w:rsid w:val="00613B80"/>
    <w:rsid w:val="00614386"/>
    <w:rsid w:val="00615191"/>
    <w:rsid w:val="00615ACA"/>
    <w:rsid w:val="00615CAA"/>
    <w:rsid w:val="00621B98"/>
    <w:rsid w:val="006220D6"/>
    <w:rsid w:val="0062247C"/>
    <w:rsid w:val="0062282B"/>
    <w:rsid w:val="006256F3"/>
    <w:rsid w:val="00625D58"/>
    <w:rsid w:val="00625D6B"/>
    <w:rsid w:val="00625E53"/>
    <w:rsid w:val="00627AC2"/>
    <w:rsid w:val="006300B9"/>
    <w:rsid w:val="006301D3"/>
    <w:rsid w:val="006315C6"/>
    <w:rsid w:val="00632092"/>
    <w:rsid w:val="006322FE"/>
    <w:rsid w:val="00634BA4"/>
    <w:rsid w:val="00635234"/>
    <w:rsid w:val="0064030A"/>
    <w:rsid w:val="006409E9"/>
    <w:rsid w:val="00641639"/>
    <w:rsid w:val="0064180A"/>
    <w:rsid w:val="00641C98"/>
    <w:rsid w:val="00641D68"/>
    <w:rsid w:val="00642DE1"/>
    <w:rsid w:val="0064318C"/>
    <w:rsid w:val="00645CDA"/>
    <w:rsid w:val="00647EA1"/>
    <w:rsid w:val="006500A6"/>
    <w:rsid w:val="00651822"/>
    <w:rsid w:val="0065295A"/>
    <w:rsid w:val="00652AC1"/>
    <w:rsid w:val="00654820"/>
    <w:rsid w:val="00654D83"/>
    <w:rsid w:val="00655216"/>
    <w:rsid w:val="0065554B"/>
    <w:rsid w:val="006568B0"/>
    <w:rsid w:val="006602FC"/>
    <w:rsid w:val="00661167"/>
    <w:rsid w:val="00661804"/>
    <w:rsid w:val="00661C07"/>
    <w:rsid w:val="00663E28"/>
    <w:rsid w:val="00670CA8"/>
    <w:rsid w:val="00672C10"/>
    <w:rsid w:val="00672CD6"/>
    <w:rsid w:val="00673AE8"/>
    <w:rsid w:val="00673D53"/>
    <w:rsid w:val="00673FC7"/>
    <w:rsid w:val="006749BD"/>
    <w:rsid w:val="00675C86"/>
    <w:rsid w:val="00676747"/>
    <w:rsid w:val="00676FA8"/>
    <w:rsid w:val="00677CED"/>
    <w:rsid w:val="00680A65"/>
    <w:rsid w:val="00680BDA"/>
    <w:rsid w:val="00681AF9"/>
    <w:rsid w:val="00683070"/>
    <w:rsid w:val="006838D5"/>
    <w:rsid w:val="00685B6D"/>
    <w:rsid w:val="00686012"/>
    <w:rsid w:val="0068612A"/>
    <w:rsid w:val="006865E6"/>
    <w:rsid w:val="0068761C"/>
    <w:rsid w:val="00687DB5"/>
    <w:rsid w:val="006905A0"/>
    <w:rsid w:val="00694C5C"/>
    <w:rsid w:val="00695185"/>
    <w:rsid w:val="00697031"/>
    <w:rsid w:val="00697295"/>
    <w:rsid w:val="006973DE"/>
    <w:rsid w:val="00697B95"/>
    <w:rsid w:val="00697DD0"/>
    <w:rsid w:val="006A0204"/>
    <w:rsid w:val="006A0FA5"/>
    <w:rsid w:val="006A3808"/>
    <w:rsid w:val="006A5738"/>
    <w:rsid w:val="006B1367"/>
    <w:rsid w:val="006B1598"/>
    <w:rsid w:val="006B29D3"/>
    <w:rsid w:val="006B4577"/>
    <w:rsid w:val="006B4794"/>
    <w:rsid w:val="006B53FF"/>
    <w:rsid w:val="006B59D8"/>
    <w:rsid w:val="006B79CE"/>
    <w:rsid w:val="006B7D74"/>
    <w:rsid w:val="006C0291"/>
    <w:rsid w:val="006C0D17"/>
    <w:rsid w:val="006C1C7E"/>
    <w:rsid w:val="006C4208"/>
    <w:rsid w:val="006C4458"/>
    <w:rsid w:val="006C45A2"/>
    <w:rsid w:val="006C6EEA"/>
    <w:rsid w:val="006D0CC3"/>
    <w:rsid w:val="006D0CF5"/>
    <w:rsid w:val="006D353F"/>
    <w:rsid w:val="006D47AB"/>
    <w:rsid w:val="006D47BD"/>
    <w:rsid w:val="006D7189"/>
    <w:rsid w:val="006D72AE"/>
    <w:rsid w:val="006D7C1A"/>
    <w:rsid w:val="006E0A03"/>
    <w:rsid w:val="006E0CC0"/>
    <w:rsid w:val="006E1405"/>
    <w:rsid w:val="006E25CF"/>
    <w:rsid w:val="006E38B3"/>
    <w:rsid w:val="006E3A96"/>
    <w:rsid w:val="006E4CA6"/>
    <w:rsid w:val="006E602A"/>
    <w:rsid w:val="006E6157"/>
    <w:rsid w:val="006E72DA"/>
    <w:rsid w:val="006E7B79"/>
    <w:rsid w:val="006E7C7B"/>
    <w:rsid w:val="006F06C3"/>
    <w:rsid w:val="006F1C78"/>
    <w:rsid w:val="006F252E"/>
    <w:rsid w:val="006F4081"/>
    <w:rsid w:val="006F40E0"/>
    <w:rsid w:val="006F4CFD"/>
    <w:rsid w:val="006F544E"/>
    <w:rsid w:val="006F5BF0"/>
    <w:rsid w:val="006F69E3"/>
    <w:rsid w:val="006F6EE6"/>
    <w:rsid w:val="007001FF"/>
    <w:rsid w:val="00700873"/>
    <w:rsid w:val="00700ACE"/>
    <w:rsid w:val="007015D5"/>
    <w:rsid w:val="00701731"/>
    <w:rsid w:val="007019B3"/>
    <w:rsid w:val="0070359D"/>
    <w:rsid w:val="007052D1"/>
    <w:rsid w:val="00705BBD"/>
    <w:rsid w:val="00705F30"/>
    <w:rsid w:val="0070643E"/>
    <w:rsid w:val="00710DAB"/>
    <w:rsid w:val="00711F0F"/>
    <w:rsid w:val="00712DB1"/>
    <w:rsid w:val="0071330E"/>
    <w:rsid w:val="007134FB"/>
    <w:rsid w:val="00715AB0"/>
    <w:rsid w:val="00716A50"/>
    <w:rsid w:val="00717170"/>
    <w:rsid w:val="007174C1"/>
    <w:rsid w:val="00717A8C"/>
    <w:rsid w:val="007213B1"/>
    <w:rsid w:val="007217F7"/>
    <w:rsid w:val="00721C98"/>
    <w:rsid w:val="00721E2F"/>
    <w:rsid w:val="00722F9A"/>
    <w:rsid w:val="0072479B"/>
    <w:rsid w:val="00724EAA"/>
    <w:rsid w:val="0072609A"/>
    <w:rsid w:val="00726CBE"/>
    <w:rsid w:val="0072791A"/>
    <w:rsid w:val="00730B1E"/>
    <w:rsid w:val="00731058"/>
    <w:rsid w:val="007321B8"/>
    <w:rsid w:val="00732E9F"/>
    <w:rsid w:val="00734089"/>
    <w:rsid w:val="00735CDC"/>
    <w:rsid w:val="00736DBD"/>
    <w:rsid w:val="00736DD7"/>
    <w:rsid w:val="00740123"/>
    <w:rsid w:val="00741AD3"/>
    <w:rsid w:val="007437C6"/>
    <w:rsid w:val="00743F20"/>
    <w:rsid w:val="00744424"/>
    <w:rsid w:val="00744CDA"/>
    <w:rsid w:val="007461D5"/>
    <w:rsid w:val="007474FA"/>
    <w:rsid w:val="007508DB"/>
    <w:rsid w:val="00751567"/>
    <w:rsid w:val="00753F79"/>
    <w:rsid w:val="00756AF7"/>
    <w:rsid w:val="00756BB9"/>
    <w:rsid w:val="00756D51"/>
    <w:rsid w:val="00756DD4"/>
    <w:rsid w:val="00756FA7"/>
    <w:rsid w:val="00760C2D"/>
    <w:rsid w:val="00761277"/>
    <w:rsid w:val="00761C25"/>
    <w:rsid w:val="00764880"/>
    <w:rsid w:val="00765B6C"/>
    <w:rsid w:val="00766427"/>
    <w:rsid w:val="007678B8"/>
    <w:rsid w:val="00767E9B"/>
    <w:rsid w:val="00770BAD"/>
    <w:rsid w:val="007730CD"/>
    <w:rsid w:val="00774210"/>
    <w:rsid w:val="007769C0"/>
    <w:rsid w:val="00780905"/>
    <w:rsid w:val="00781494"/>
    <w:rsid w:val="00782132"/>
    <w:rsid w:val="007838A0"/>
    <w:rsid w:val="00783EB5"/>
    <w:rsid w:val="00783F0D"/>
    <w:rsid w:val="00786123"/>
    <w:rsid w:val="00790016"/>
    <w:rsid w:val="007926E5"/>
    <w:rsid w:val="00793BE4"/>
    <w:rsid w:val="00797410"/>
    <w:rsid w:val="007977DD"/>
    <w:rsid w:val="007A2DEB"/>
    <w:rsid w:val="007A2F98"/>
    <w:rsid w:val="007A325B"/>
    <w:rsid w:val="007A343D"/>
    <w:rsid w:val="007A34AF"/>
    <w:rsid w:val="007A43A7"/>
    <w:rsid w:val="007A5724"/>
    <w:rsid w:val="007A584D"/>
    <w:rsid w:val="007A5EDA"/>
    <w:rsid w:val="007A6AE9"/>
    <w:rsid w:val="007A7872"/>
    <w:rsid w:val="007A7D78"/>
    <w:rsid w:val="007B03C2"/>
    <w:rsid w:val="007B1678"/>
    <w:rsid w:val="007B193C"/>
    <w:rsid w:val="007B2281"/>
    <w:rsid w:val="007B343D"/>
    <w:rsid w:val="007B444E"/>
    <w:rsid w:val="007B60D4"/>
    <w:rsid w:val="007B795A"/>
    <w:rsid w:val="007C1109"/>
    <w:rsid w:val="007C36E1"/>
    <w:rsid w:val="007C38A8"/>
    <w:rsid w:val="007C423D"/>
    <w:rsid w:val="007C5F06"/>
    <w:rsid w:val="007C5F6E"/>
    <w:rsid w:val="007C7980"/>
    <w:rsid w:val="007C7B97"/>
    <w:rsid w:val="007C7BEA"/>
    <w:rsid w:val="007D161E"/>
    <w:rsid w:val="007D209E"/>
    <w:rsid w:val="007D258C"/>
    <w:rsid w:val="007D5011"/>
    <w:rsid w:val="007D5B8D"/>
    <w:rsid w:val="007D68B5"/>
    <w:rsid w:val="007E1616"/>
    <w:rsid w:val="007E1658"/>
    <w:rsid w:val="007E4F1C"/>
    <w:rsid w:val="007E53D7"/>
    <w:rsid w:val="007E609E"/>
    <w:rsid w:val="007E69B0"/>
    <w:rsid w:val="007E70B4"/>
    <w:rsid w:val="007E7A1D"/>
    <w:rsid w:val="007F0043"/>
    <w:rsid w:val="007F3DC0"/>
    <w:rsid w:val="007F55C8"/>
    <w:rsid w:val="007F7413"/>
    <w:rsid w:val="007F7F7D"/>
    <w:rsid w:val="00802D4E"/>
    <w:rsid w:val="0080448C"/>
    <w:rsid w:val="00805027"/>
    <w:rsid w:val="00805396"/>
    <w:rsid w:val="008058DB"/>
    <w:rsid w:val="00805C07"/>
    <w:rsid w:val="008064F1"/>
    <w:rsid w:val="00810979"/>
    <w:rsid w:val="00812573"/>
    <w:rsid w:val="008150DC"/>
    <w:rsid w:val="00816332"/>
    <w:rsid w:val="00816E39"/>
    <w:rsid w:val="008174F5"/>
    <w:rsid w:val="00817676"/>
    <w:rsid w:val="008203F9"/>
    <w:rsid w:val="00820604"/>
    <w:rsid w:val="00820F20"/>
    <w:rsid w:val="00821033"/>
    <w:rsid w:val="0082272F"/>
    <w:rsid w:val="0082284A"/>
    <w:rsid w:val="00822933"/>
    <w:rsid w:val="00822C9F"/>
    <w:rsid w:val="00823CC6"/>
    <w:rsid w:val="00824245"/>
    <w:rsid w:val="00824435"/>
    <w:rsid w:val="00825B04"/>
    <w:rsid w:val="00826AA0"/>
    <w:rsid w:val="00827A8A"/>
    <w:rsid w:val="00830BBC"/>
    <w:rsid w:val="00830EF0"/>
    <w:rsid w:val="00831739"/>
    <w:rsid w:val="00831913"/>
    <w:rsid w:val="008320D4"/>
    <w:rsid w:val="00832CF3"/>
    <w:rsid w:val="00833181"/>
    <w:rsid w:val="00834470"/>
    <w:rsid w:val="00835EE0"/>
    <w:rsid w:val="008403C2"/>
    <w:rsid w:val="00841916"/>
    <w:rsid w:val="0084200A"/>
    <w:rsid w:val="00842697"/>
    <w:rsid w:val="00845834"/>
    <w:rsid w:val="00845CDE"/>
    <w:rsid w:val="0084646D"/>
    <w:rsid w:val="0084688C"/>
    <w:rsid w:val="00846E54"/>
    <w:rsid w:val="00846EE0"/>
    <w:rsid w:val="00846F19"/>
    <w:rsid w:val="00850A82"/>
    <w:rsid w:val="00850F4E"/>
    <w:rsid w:val="0085173A"/>
    <w:rsid w:val="0085182C"/>
    <w:rsid w:val="0085280F"/>
    <w:rsid w:val="00852D9A"/>
    <w:rsid w:val="00852FBA"/>
    <w:rsid w:val="0085300E"/>
    <w:rsid w:val="00853ABC"/>
    <w:rsid w:val="00853E06"/>
    <w:rsid w:val="008549A4"/>
    <w:rsid w:val="008569AA"/>
    <w:rsid w:val="00857D6A"/>
    <w:rsid w:val="00860154"/>
    <w:rsid w:val="00860211"/>
    <w:rsid w:val="008619C2"/>
    <w:rsid w:val="008640CA"/>
    <w:rsid w:val="00864DED"/>
    <w:rsid w:val="00865F9F"/>
    <w:rsid w:val="008661DE"/>
    <w:rsid w:val="00866729"/>
    <w:rsid w:val="008671CF"/>
    <w:rsid w:val="00867757"/>
    <w:rsid w:val="00870D7D"/>
    <w:rsid w:val="00871538"/>
    <w:rsid w:val="008729BD"/>
    <w:rsid w:val="0087321D"/>
    <w:rsid w:val="00874D49"/>
    <w:rsid w:val="00876A29"/>
    <w:rsid w:val="00877021"/>
    <w:rsid w:val="00880244"/>
    <w:rsid w:val="008802A6"/>
    <w:rsid w:val="008838A7"/>
    <w:rsid w:val="008838C5"/>
    <w:rsid w:val="00883ED3"/>
    <w:rsid w:val="008846F1"/>
    <w:rsid w:val="00886652"/>
    <w:rsid w:val="00886D63"/>
    <w:rsid w:val="00893FCE"/>
    <w:rsid w:val="008951A7"/>
    <w:rsid w:val="00896305"/>
    <w:rsid w:val="00896B08"/>
    <w:rsid w:val="0089747A"/>
    <w:rsid w:val="00897ECA"/>
    <w:rsid w:val="008A37C4"/>
    <w:rsid w:val="008A48E8"/>
    <w:rsid w:val="008A4B36"/>
    <w:rsid w:val="008A5083"/>
    <w:rsid w:val="008A6809"/>
    <w:rsid w:val="008A6F6E"/>
    <w:rsid w:val="008A7285"/>
    <w:rsid w:val="008A7F65"/>
    <w:rsid w:val="008B20FB"/>
    <w:rsid w:val="008B2E47"/>
    <w:rsid w:val="008B3C60"/>
    <w:rsid w:val="008B4628"/>
    <w:rsid w:val="008B4F78"/>
    <w:rsid w:val="008B513D"/>
    <w:rsid w:val="008B5A94"/>
    <w:rsid w:val="008B77A4"/>
    <w:rsid w:val="008C0E66"/>
    <w:rsid w:val="008C1B93"/>
    <w:rsid w:val="008C1FDD"/>
    <w:rsid w:val="008C2140"/>
    <w:rsid w:val="008C2667"/>
    <w:rsid w:val="008C3561"/>
    <w:rsid w:val="008C53F5"/>
    <w:rsid w:val="008C5542"/>
    <w:rsid w:val="008D125F"/>
    <w:rsid w:val="008D1394"/>
    <w:rsid w:val="008D24D0"/>
    <w:rsid w:val="008D58F9"/>
    <w:rsid w:val="008D6B0C"/>
    <w:rsid w:val="008D709D"/>
    <w:rsid w:val="008D7BD2"/>
    <w:rsid w:val="008E07E6"/>
    <w:rsid w:val="008E22FE"/>
    <w:rsid w:val="008E5794"/>
    <w:rsid w:val="008E579A"/>
    <w:rsid w:val="008E5C20"/>
    <w:rsid w:val="008E6429"/>
    <w:rsid w:val="008E655C"/>
    <w:rsid w:val="008E6DCA"/>
    <w:rsid w:val="008F0A6B"/>
    <w:rsid w:val="008F0B24"/>
    <w:rsid w:val="008F1390"/>
    <w:rsid w:val="008F1909"/>
    <w:rsid w:val="008F1D8C"/>
    <w:rsid w:val="008F2837"/>
    <w:rsid w:val="008F3925"/>
    <w:rsid w:val="008F465F"/>
    <w:rsid w:val="008F47A2"/>
    <w:rsid w:val="008F5388"/>
    <w:rsid w:val="008F60B9"/>
    <w:rsid w:val="008F6B22"/>
    <w:rsid w:val="008F7925"/>
    <w:rsid w:val="008F7C6D"/>
    <w:rsid w:val="00900127"/>
    <w:rsid w:val="009011C0"/>
    <w:rsid w:val="009022E1"/>
    <w:rsid w:val="00903679"/>
    <w:rsid w:val="009038FE"/>
    <w:rsid w:val="0090469D"/>
    <w:rsid w:val="0090559F"/>
    <w:rsid w:val="0090612D"/>
    <w:rsid w:val="009064DF"/>
    <w:rsid w:val="009108E2"/>
    <w:rsid w:val="00911B89"/>
    <w:rsid w:val="00911D5A"/>
    <w:rsid w:val="00911DFF"/>
    <w:rsid w:val="00913ABC"/>
    <w:rsid w:val="00915699"/>
    <w:rsid w:val="009161E1"/>
    <w:rsid w:val="00920276"/>
    <w:rsid w:val="0092100D"/>
    <w:rsid w:val="00921430"/>
    <w:rsid w:val="00922ACB"/>
    <w:rsid w:val="00923D20"/>
    <w:rsid w:val="00924A3A"/>
    <w:rsid w:val="00925541"/>
    <w:rsid w:val="009258D5"/>
    <w:rsid w:val="00930094"/>
    <w:rsid w:val="00931A32"/>
    <w:rsid w:val="00931EA2"/>
    <w:rsid w:val="009320B8"/>
    <w:rsid w:val="009324DC"/>
    <w:rsid w:val="00932E78"/>
    <w:rsid w:val="00933837"/>
    <w:rsid w:val="00934551"/>
    <w:rsid w:val="00936EDC"/>
    <w:rsid w:val="00940572"/>
    <w:rsid w:val="00941035"/>
    <w:rsid w:val="009426C3"/>
    <w:rsid w:val="00942CDD"/>
    <w:rsid w:val="00944018"/>
    <w:rsid w:val="00945129"/>
    <w:rsid w:val="009454E1"/>
    <w:rsid w:val="00945823"/>
    <w:rsid w:val="00947910"/>
    <w:rsid w:val="009506D3"/>
    <w:rsid w:val="0095268B"/>
    <w:rsid w:val="00952EC0"/>
    <w:rsid w:val="00953589"/>
    <w:rsid w:val="0095361E"/>
    <w:rsid w:val="00954A0E"/>
    <w:rsid w:val="00955CF5"/>
    <w:rsid w:val="00957279"/>
    <w:rsid w:val="00963339"/>
    <w:rsid w:val="00963F2F"/>
    <w:rsid w:val="00965480"/>
    <w:rsid w:val="00965E83"/>
    <w:rsid w:val="00967737"/>
    <w:rsid w:val="00970507"/>
    <w:rsid w:val="00971294"/>
    <w:rsid w:val="009721D2"/>
    <w:rsid w:val="00973022"/>
    <w:rsid w:val="009730DD"/>
    <w:rsid w:val="009740F7"/>
    <w:rsid w:val="0097488D"/>
    <w:rsid w:val="00976684"/>
    <w:rsid w:val="009817DB"/>
    <w:rsid w:val="00981C61"/>
    <w:rsid w:val="0098376B"/>
    <w:rsid w:val="00984C93"/>
    <w:rsid w:val="0099384A"/>
    <w:rsid w:val="00993FC5"/>
    <w:rsid w:val="009945EC"/>
    <w:rsid w:val="00994E22"/>
    <w:rsid w:val="009950B8"/>
    <w:rsid w:val="009952B0"/>
    <w:rsid w:val="00995CF5"/>
    <w:rsid w:val="00995E42"/>
    <w:rsid w:val="00995EDC"/>
    <w:rsid w:val="00997097"/>
    <w:rsid w:val="009A0898"/>
    <w:rsid w:val="009A1FC4"/>
    <w:rsid w:val="009A2F02"/>
    <w:rsid w:val="009A4B2E"/>
    <w:rsid w:val="009A4BB4"/>
    <w:rsid w:val="009A4C6D"/>
    <w:rsid w:val="009A68FC"/>
    <w:rsid w:val="009A74CC"/>
    <w:rsid w:val="009A7B0D"/>
    <w:rsid w:val="009B0ADC"/>
    <w:rsid w:val="009B1CF8"/>
    <w:rsid w:val="009B2144"/>
    <w:rsid w:val="009B2F64"/>
    <w:rsid w:val="009B49C8"/>
    <w:rsid w:val="009B4C3E"/>
    <w:rsid w:val="009B52F9"/>
    <w:rsid w:val="009B59A7"/>
    <w:rsid w:val="009B5A82"/>
    <w:rsid w:val="009B5AF2"/>
    <w:rsid w:val="009B5C1D"/>
    <w:rsid w:val="009B6959"/>
    <w:rsid w:val="009B75A5"/>
    <w:rsid w:val="009B7637"/>
    <w:rsid w:val="009C141D"/>
    <w:rsid w:val="009C1CE5"/>
    <w:rsid w:val="009C4AA2"/>
    <w:rsid w:val="009C4B55"/>
    <w:rsid w:val="009C57E8"/>
    <w:rsid w:val="009C5921"/>
    <w:rsid w:val="009C5927"/>
    <w:rsid w:val="009C6CE9"/>
    <w:rsid w:val="009C720E"/>
    <w:rsid w:val="009C7DB3"/>
    <w:rsid w:val="009D0009"/>
    <w:rsid w:val="009D0064"/>
    <w:rsid w:val="009D3AC9"/>
    <w:rsid w:val="009D3E05"/>
    <w:rsid w:val="009D4014"/>
    <w:rsid w:val="009D4466"/>
    <w:rsid w:val="009D490D"/>
    <w:rsid w:val="009D52E3"/>
    <w:rsid w:val="009D68D0"/>
    <w:rsid w:val="009D7545"/>
    <w:rsid w:val="009D7669"/>
    <w:rsid w:val="009D7FAB"/>
    <w:rsid w:val="009E0FEC"/>
    <w:rsid w:val="009E4C1C"/>
    <w:rsid w:val="009E56CC"/>
    <w:rsid w:val="009E6E43"/>
    <w:rsid w:val="009E754F"/>
    <w:rsid w:val="009F169E"/>
    <w:rsid w:val="009F32FC"/>
    <w:rsid w:val="009F3793"/>
    <w:rsid w:val="009F4670"/>
    <w:rsid w:val="009F47DF"/>
    <w:rsid w:val="009F6553"/>
    <w:rsid w:val="009F7008"/>
    <w:rsid w:val="009F704E"/>
    <w:rsid w:val="00A00343"/>
    <w:rsid w:val="00A0104D"/>
    <w:rsid w:val="00A020AC"/>
    <w:rsid w:val="00A0548F"/>
    <w:rsid w:val="00A059EE"/>
    <w:rsid w:val="00A05A15"/>
    <w:rsid w:val="00A0628C"/>
    <w:rsid w:val="00A063B2"/>
    <w:rsid w:val="00A07D7E"/>
    <w:rsid w:val="00A07EC2"/>
    <w:rsid w:val="00A10A97"/>
    <w:rsid w:val="00A126F8"/>
    <w:rsid w:val="00A135FF"/>
    <w:rsid w:val="00A13D41"/>
    <w:rsid w:val="00A13E2F"/>
    <w:rsid w:val="00A15B03"/>
    <w:rsid w:val="00A15E9E"/>
    <w:rsid w:val="00A162F7"/>
    <w:rsid w:val="00A166B7"/>
    <w:rsid w:val="00A17963"/>
    <w:rsid w:val="00A17ED3"/>
    <w:rsid w:val="00A17FBB"/>
    <w:rsid w:val="00A2066A"/>
    <w:rsid w:val="00A24118"/>
    <w:rsid w:val="00A241B8"/>
    <w:rsid w:val="00A2425F"/>
    <w:rsid w:val="00A2466E"/>
    <w:rsid w:val="00A259E1"/>
    <w:rsid w:val="00A2642D"/>
    <w:rsid w:val="00A3237E"/>
    <w:rsid w:val="00A323AF"/>
    <w:rsid w:val="00A324BC"/>
    <w:rsid w:val="00A33217"/>
    <w:rsid w:val="00A34A81"/>
    <w:rsid w:val="00A34E17"/>
    <w:rsid w:val="00A36122"/>
    <w:rsid w:val="00A36913"/>
    <w:rsid w:val="00A40918"/>
    <w:rsid w:val="00A43696"/>
    <w:rsid w:val="00A47120"/>
    <w:rsid w:val="00A471B9"/>
    <w:rsid w:val="00A50111"/>
    <w:rsid w:val="00A504E0"/>
    <w:rsid w:val="00A5132F"/>
    <w:rsid w:val="00A54152"/>
    <w:rsid w:val="00A54EA2"/>
    <w:rsid w:val="00A56FEA"/>
    <w:rsid w:val="00A573E0"/>
    <w:rsid w:val="00A62504"/>
    <w:rsid w:val="00A627C7"/>
    <w:rsid w:val="00A6489A"/>
    <w:rsid w:val="00A64A16"/>
    <w:rsid w:val="00A6683E"/>
    <w:rsid w:val="00A66D55"/>
    <w:rsid w:val="00A75E1D"/>
    <w:rsid w:val="00A75E73"/>
    <w:rsid w:val="00A75FDF"/>
    <w:rsid w:val="00A76443"/>
    <w:rsid w:val="00A77838"/>
    <w:rsid w:val="00A77998"/>
    <w:rsid w:val="00A77E78"/>
    <w:rsid w:val="00A80207"/>
    <w:rsid w:val="00A827DA"/>
    <w:rsid w:val="00A85DA1"/>
    <w:rsid w:val="00A8602E"/>
    <w:rsid w:val="00A860C8"/>
    <w:rsid w:val="00A86FEE"/>
    <w:rsid w:val="00A878CC"/>
    <w:rsid w:val="00A87BCE"/>
    <w:rsid w:val="00A93C7B"/>
    <w:rsid w:val="00A97344"/>
    <w:rsid w:val="00AA0D25"/>
    <w:rsid w:val="00AA35B5"/>
    <w:rsid w:val="00AA3DDA"/>
    <w:rsid w:val="00AA4D84"/>
    <w:rsid w:val="00AA4F69"/>
    <w:rsid w:val="00AA546E"/>
    <w:rsid w:val="00AA6484"/>
    <w:rsid w:val="00AA7992"/>
    <w:rsid w:val="00AB0DC6"/>
    <w:rsid w:val="00AB109E"/>
    <w:rsid w:val="00AB1186"/>
    <w:rsid w:val="00AB1484"/>
    <w:rsid w:val="00AB163A"/>
    <w:rsid w:val="00AB1815"/>
    <w:rsid w:val="00AB1871"/>
    <w:rsid w:val="00AB1BDC"/>
    <w:rsid w:val="00AB27D4"/>
    <w:rsid w:val="00AB27EE"/>
    <w:rsid w:val="00AB2F08"/>
    <w:rsid w:val="00AB3BBB"/>
    <w:rsid w:val="00AB3EBA"/>
    <w:rsid w:val="00AB492D"/>
    <w:rsid w:val="00AB5255"/>
    <w:rsid w:val="00AB5B4E"/>
    <w:rsid w:val="00AB6ECC"/>
    <w:rsid w:val="00AC0389"/>
    <w:rsid w:val="00AC1FD5"/>
    <w:rsid w:val="00AC3073"/>
    <w:rsid w:val="00AC42B8"/>
    <w:rsid w:val="00AC530F"/>
    <w:rsid w:val="00AC6327"/>
    <w:rsid w:val="00AC6DA8"/>
    <w:rsid w:val="00AD0D71"/>
    <w:rsid w:val="00AD1EDA"/>
    <w:rsid w:val="00AD210E"/>
    <w:rsid w:val="00AD3815"/>
    <w:rsid w:val="00AD7829"/>
    <w:rsid w:val="00AE1D1F"/>
    <w:rsid w:val="00AE1D2E"/>
    <w:rsid w:val="00AE2C45"/>
    <w:rsid w:val="00AE38F7"/>
    <w:rsid w:val="00AE7910"/>
    <w:rsid w:val="00AE7EFA"/>
    <w:rsid w:val="00AF0113"/>
    <w:rsid w:val="00AF0306"/>
    <w:rsid w:val="00AF0348"/>
    <w:rsid w:val="00AF0CC2"/>
    <w:rsid w:val="00AF0FE3"/>
    <w:rsid w:val="00AF12FD"/>
    <w:rsid w:val="00AF1EF2"/>
    <w:rsid w:val="00AF4A9E"/>
    <w:rsid w:val="00AF50B4"/>
    <w:rsid w:val="00AF51CB"/>
    <w:rsid w:val="00AF5D01"/>
    <w:rsid w:val="00AF691B"/>
    <w:rsid w:val="00AF78FF"/>
    <w:rsid w:val="00B00D76"/>
    <w:rsid w:val="00B013B4"/>
    <w:rsid w:val="00B02D6A"/>
    <w:rsid w:val="00B03068"/>
    <w:rsid w:val="00B03A7F"/>
    <w:rsid w:val="00B0572B"/>
    <w:rsid w:val="00B06737"/>
    <w:rsid w:val="00B06DB8"/>
    <w:rsid w:val="00B0763B"/>
    <w:rsid w:val="00B10E03"/>
    <w:rsid w:val="00B110F2"/>
    <w:rsid w:val="00B1134F"/>
    <w:rsid w:val="00B113E9"/>
    <w:rsid w:val="00B11DC9"/>
    <w:rsid w:val="00B11E59"/>
    <w:rsid w:val="00B11F9C"/>
    <w:rsid w:val="00B121A9"/>
    <w:rsid w:val="00B1310D"/>
    <w:rsid w:val="00B13138"/>
    <w:rsid w:val="00B13343"/>
    <w:rsid w:val="00B14876"/>
    <w:rsid w:val="00B16CB2"/>
    <w:rsid w:val="00B227D8"/>
    <w:rsid w:val="00B23981"/>
    <w:rsid w:val="00B2407A"/>
    <w:rsid w:val="00B24B43"/>
    <w:rsid w:val="00B25460"/>
    <w:rsid w:val="00B26A0D"/>
    <w:rsid w:val="00B27B9E"/>
    <w:rsid w:val="00B31B34"/>
    <w:rsid w:val="00B31E5D"/>
    <w:rsid w:val="00B35E66"/>
    <w:rsid w:val="00B36E49"/>
    <w:rsid w:val="00B36E90"/>
    <w:rsid w:val="00B414EE"/>
    <w:rsid w:val="00B415D0"/>
    <w:rsid w:val="00B41B83"/>
    <w:rsid w:val="00B425A2"/>
    <w:rsid w:val="00B42B0E"/>
    <w:rsid w:val="00B4353A"/>
    <w:rsid w:val="00B441FE"/>
    <w:rsid w:val="00B45D51"/>
    <w:rsid w:val="00B45FFF"/>
    <w:rsid w:val="00B5023D"/>
    <w:rsid w:val="00B50993"/>
    <w:rsid w:val="00B533C7"/>
    <w:rsid w:val="00B53A19"/>
    <w:rsid w:val="00B54A33"/>
    <w:rsid w:val="00B55F6D"/>
    <w:rsid w:val="00B56EE2"/>
    <w:rsid w:val="00B57DD7"/>
    <w:rsid w:val="00B602A1"/>
    <w:rsid w:val="00B60532"/>
    <w:rsid w:val="00B609AA"/>
    <w:rsid w:val="00B618AA"/>
    <w:rsid w:val="00B670CD"/>
    <w:rsid w:val="00B675F0"/>
    <w:rsid w:val="00B70702"/>
    <w:rsid w:val="00B70FC6"/>
    <w:rsid w:val="00B7270D"/>
    <w:rsid w:val="00B732DC"/>
    <w:rsid w:val="00B74126"/>
    <w:rsid w:val="00B7436D"/>
    <w:rsid w:val="00B74577"/>
    <w:rsid w:val="00B749FC"/>
    <w:rsid w:val="00B75126"/>
    <w:rsid w:val="00B76A0F"/>
    <w:rsid w:val="00B80405"/>
    <w:rsid w:val="00B80C63"/>
    <w:rsid w:val="00B814B2"/>
    <w:rsid w:val="00B83CAB"/>
    <w:rsid w:val="00B83D61"/>
    <w:rsid w:val="00B84509"/>
    <w:rsid w:val="00B85AD8"/>
    <w:rsid w:val="00B87AD2"/>
    <w:rsid w:val="00B90199"/>
    <w:rsid w:val="00B90896"/>
    <w:rsid w:val="00B91C6F"/>
    <w:rsid w:val="00B91F91"/>
    <w:rsid w:val="00B93468"/>
    <w:rsid w:val="00B94BCA"/>
    <w:rsid w:val="00B950CB"/>
    <w:rsid w:val="00B96222"/>
    <w:rsid w:val="00BA0F04"/>
    <w:rsid w:val="00BA138A"/>
    <w:rsid w:val="00BA1431"/>
    <w:rsid w:val="00BA20A5"/>
    <w:rsid w:val="00BA3504"/>
    <w:rsid w:val="00BA377C"/>
    <w:rsid w:val="00BA3AE3"/>
    <w:rsid w:val="00BA431A"/>
    <w:rsid w:val="00BA5574"/>
    <w:rsid w:val="00BA7A3C"/>
    <w:rsid w:val="00BA7E91"/>
    <w:rsid w:val="00BB068D"/>
    <w:rsid w:val="00BB12C0"/>
    <w:rsid w:val="00BB2096"/>
    <w:rsid w:val="00BB2FBD"/>
    <w:rsid w:val="00BB2FC8"/>
    <w:rsid w:val="00BB368B"/>
    <w:rsid w:val="00BB3DCE"/>
    <w:rsid w:val="00BB4596"/>
    <w:rsid w:val="00BB5551"/>
    <w:rsid w:val="00BB6251"/>
    <w:rsid w:val="00BB636B"/>
    <w:rsid w:val="00BB76B5"/>
    <w:rsid w:val="00BC0A08"/>
    <w:rsid w:val="00BC162B"/>
    <w:rsid w:val="00BC70B6"/>
    <w:rsid w:val="00BC7F72"/>
    <w:rsid w:val="00BD0B55"/>
    <w:rsid w:val="00BD0D2C"/>
    <w:rsid w:val="00BD154A"/>
    <w:rsid w:val="00BD17A1"/>
    <w:rsid w:val="00BD26E6"/>
    <w:rsid w:val="00BD27CD"/>
    <w:rsid w:val="00BD393C"/>
    <w:rsid w:val="00BD3F8E"/>
    <w:rsid w:val="00BD4531"/>
    <w:rsid w:val="00BD48F3"/>
    <w:rsid w:val="00BD4F15"/>
    <w:rsid w:val="00BD619E"/>
    <w:rsid w:val="00BD6482"/>
    <w:rsid w:val="00BE1594"/>
    <w:rsid w:val="00BE2883"/>
    <w:rsid w:val="00BE7315"/>
    <w:rsid w:val="00BE78EF"/>
    <w:rsid w:val="00BF1039"/>
    <w:rsid w:val="00BF24EB"/>
    <w:rsid w:val="00BF275A"/>
    <w:rsid w:val="00BF35E3"/>
    <w:rsid w:val="00BF385F"/>
    <w:rsid w:val="00BF3D3D"/>
    <w:rsid w:val="00BF485D"/>
    <w:rsid w:val="00BF4E09"/>
    <w:rsid w:val="00BF54D3"/>
    <w:rsid w:val="00BF581F"/>
    <w:rsid w:val="00C002C6"/>
    <w:rsid w:val="00C01598"/>
    <w:rsid w:val="00C02837"/>
    <w:rsid w:val="00C02A4F"/>
    <w:rsid w:val="00C0328C"/>
    <w:rsid w:val="00C05884"/>
    <w:rsid w:val="00C05DD4"/>
    <w:rsid w:val="00C1229A"/>
    <w:rsid w:val="00C1232D"/>
    <w:rsid w:val="00C12CA2"/>
    <w:rsid w:val="00C13558"/>
    <w:rsid w:val="00C145C4"/>
    <w:rsid w:val="00C14D70"/>
    <w:rsid w:val="00C155D2"/>
    <w:rsid w:val="00C158C6"/>
    <w:rsid w:val="00C17CA2"/>
    <w:rsid w:val="00C17E4A"/>
    <w:rsid w:val="00C21726"/>
    <w:rsid w:val="00C22EC1"/>
    <w:rsid w:val="00C2404D"/>
    <w:rsid w:val="00C2561B"/>
    <w:rsid w:val="00C264C6"/>
    <w:rsid w:val="00C31566"/>
    <w:rsid w:val="00C31DB8"/>
    <w:rsid w:val="00C33173"/>
    <w:rsid w:val="00C332F2"/>
    <w:rsid w:val="00C33E55"/>
    <w:rsid w:val="00C34F94"/>
    <w:rsid w:val="00C3524E"/>
    <w:rsid w:val="00C35974"/>
    <w:rsid w:val="00C359B9"/>
    <w:rsid w:val="00C36268"/>
    <w:rsid w:val="00C3754C"/>
    <w:rsid w:val="00C410A7"/>
    <w:rsid w:val="00C4308F"/>
    <w:rsid w:val="00C4415A"/>
    <w:rsid w:val="00C4551D"/>
    <w:rsid w:val="00C45E48"/>
    <w:rsid w:val="00C4627D"/>
    <w:rsid w:val="00C464D4"/>
    <w:rsid w:val="00C4672B"/>
    <w:rsid w:val="00C472BD"/>
    <w:rsid w:val="00C47EDE"/>
    <w:rsid w:val="00C50925"/>
    <w:rsid w:val="00C5425A"/>
    <w:rsid w:val="00C5526C"/>
    <w:rsid w:val="00C56B2D"/>
    <w:rsid w:val="00C56B40"/>
    <w:rsid w:val="00C6009C"/>
    <w:rsid w:val="00C610A8"/>
    <w:rsid w:val="00C61237"/>
    <w:rsid w:val="00C61B5B"/>
    <w:rsid w:val="00C62920"/>
    <w:rsid w:val="00C64BFD"/>
    <w:rsid w:val="00C65D8F"/>
    <w:rsid w:val="00C66BCF"/>
    <w:rsid w:val="00C671B6"/>
    <w:rsid w:val="00C67BDE"/>
    <w:rsid w:val="00C70616"/>
    <w:rsid w:val="00C71AC5"/>
    <w:rsid w:val="00C728FA"/>
    <w:rsid w:val="00C76269"/>
    <w:rsid w:val="00C77DF8"/>
    <w:rsid w:val="00C80209"/>
    <w:rsid w:val="00C82209"/>
    <w:rsid w:val="00C822AD"/>
    <w:rsid w:val="00C82A0F"/>
    <w:rsid w:val="00C82F76"/>
    <w:rsid w:val="00C830E5"/>
    <w:rsid w:val="00C847DE"/>
    <w:rsid w:val="00C87D8F"/>
    <w:rsid w:val="00C901F4"/>
    <w:rsid w:val="00C91FF8"/>
    <w:rsid w:val="00C935C3"/>
    <w:rsid w:val="00C9392C"/>
    <w:rsid w:val="00C9488E"/>
    <w:rsid w:val="00C9508E"/>
    <w:rsid w:val="00C9591B"/>
    <w:rsid w:val="00C97AD7"/>
    <w:rsid w:val="00CA17A7"/>
    <w:rsid w:val="00CA2536"/>
    <w:rsid w:val="00CA3A07"/>
    <w:rsid w:val="00CA3D2A"/>
    <w:rsid w:val="00CA6C34"/>
    <w:rsid w:val="00CA7322"/>
    <w:rsid w:val="00CB2194"/>
    <w:rsid w:val="00CB22BF"/>
    <w:rsid w:val="00CB30B8"/>
    <w:rsid w:val="00CB491A"/>
    <w:rsid w:val="00CB5461"/>
    <w:rsid w:val="00CB7EFA"/>
    <w:rsid w:val="00CC01F8"/>
    <w:rsid w:val="00CC0339"/>
    <w:rsid w:val="00CC2033"/>
    <w:rsid w:val="00CC2529"/>
    <w:rsid w:val="00CC37B8"/>
    <w:rsid w:val="00CC3CDB"/>
    <w:rsid w:val="00CC5A11"/>
    <w:rsid w:val="00CC6146"/>
    <w:rsid w:val="00CC6AD6"/>
    <w:rsid w:val="00CC6D7C"/>
    <w:rsid w:val="00CD02BB"/>
    <w:rsid w:val="00CD09D2"/>
    <w:rsid w:val="00CD0BA5"/>
    <w:rsid w:val="00CD1701"/>
    <w:rsid w:val="00CD1C60"/>
    <w:rsid w:val="00CD26B9"/>
    <w:rsid w:val="00CD31F2"/>
    <w:rsid w:val="00CD356F"/>
    <w:rsid w:val="00CD434B"/>
    <w:rsid w:val="00CD4D7E"/>
    <w:rsid w:val="00CD55C2"/>
    <w:rsid w:val="00CD638F"/>
    <w:rsid w:val="00CD688E"/>
    <w:rsid w:val="00CD7341"/>
    <w:rsid w:val="00CD7D9C"/>
    <w:rsid w:val="00CE00C0"/>
    <w:rsid w:val="00CE04FC"/>
    <w:rsid w:val="00CE17EA"/>
    <w:rsid w:val="00CE18A6"/>
    <w:rsid w:val="00CE2106"/>
    <w:rsid w:val="00CE4BE5"/>
    <w:rsid w:val="00CE70C8"/>
    <w:rsid w:val="00CF01CB"/>
    <w:rsid w:val="00CF11F3"/>
    <w:rsid w:val="00CF19F3"/>
    <w:rsid w:val="00CF1A66"/>
    <w:rsid w:val="00CF1D42"/>
    <w:rsid w:val="00CF3CB9"/>
    <w:rsid w:val="00CF6D87"/>
    <w:rsid w:val="00CF76BD"/>
    <w:rsid w:val="00CF7FBC"/>
    <w:rsid w:val="00D001BA"/>
    <w:rsid w:val="00D00FF3"/>
    <w:rsid w:val="00D02087"/>
    <w:rsid w:val="00D02961"/>
    <w:rsid w:val="00D0420F"/>
    <w:rsid w:val="00D05DFE"/>
    <w:rsid w:val="00D066AB"/>
    <w:rsid w:val="00D06FB9"/>
    <w:rsid w:val="00D07572"/>
    <w:rsid w:val="00D07B78"/>
    <w:rsid w:val="00D10A42"/>
    <w:rsid w:val="00D1114C"/>
    <w:rsid w:val="00D11E40"/>
    <w:rsid w:val="00D11E84"/>
    <w:rsid w:val="00D11FA1"/>
    <w:rsid w:val="00D12A72"/>
    <w:rsid w:val="00D1325E"/>
    <w:rsid w:val="00D14E97"/>
    <w:rsid w:val="00D1597E"/>
    <w:rsid w:val="00D161AD"/>
    <w:rsid w:val="00D174C9"/>
    <w:rsid w:val="00D17FA8"/>
    <w:rsid w:val="00D20591"/>
    <w:rsid w:val="00D20D89"/>
    <w:rsid w:val="00D21387"/>
    <w:rsid w:val="00D2155E"/>
    <w:rsid w:val="00D23A7D"/>
    <w:rsid w:val="00D23AA5"/>
    <w:rsid w:val="00D242F4"/>
    <w:rsid w:val="00D25A09"/>
    <w:rsid w:val="00D26A06"/>
    <w:rsid w:val="00D27AA8"/>
    <w:rsid w:val="00D31F3F"/>
    <w:rsid w:val="00D32FC2"/>
    <w:rsid w:val="00D33798"/>
    <w:rsid w:val="00D3381A"/>
    <w:rsid w:val="00D34074"/>
    <w:rsid w:val="00D35495"/>
    <w:rsid w:val="00D37107"/>
    <w:rsid w:val="00D40944"/>
    <w:rsid w:val="00D416AC"/>
    <w:rsid w:val="00D41D95"/>
    <w:rsid w:val="00D42834"/>
    <w:rsid w:val="00D42F09"/>
    <w:rsid w:val="00D43300"/>
    <w:rsid w:val="00D44AC8"/>
    <w:rsid w:val="00D47DF0"/>
    <w:rsid w:val="00D50BC3"/>
    <w:rsid w:val="00D51F83"/>
    <w:rsid w:val="00D52004"/>
    <w:rsid w:val="00D52331"/>
    <w:rsid w:val="00D52432"/>
    <w:rsid w:val="00D52C74"/>
    <w:rsid w:val="00D53069"/>
    <w:rsid w:val="00D552CA"/>
    <w:rsid w:val="00D553BE"/>
    <w:rsid w:val="00D55816"/>
    <w:rsid w:val="00D56329"/>
    <w:rsid w:val="00D563C2"/>
    <w:rsid w:val="00D5718F"/>
    <w:rsid w:val="00D60CD9"/>
    <w:rsid w:val="00D61696"/>
    <w:rsid w:val="00D6224F"/>
    <w:rsid w:val="00D634FC"/>
    <w:rsid w:val="00D6401B"/>
    <w:rsid w:val="00D642EF"/>
    <w:rsid w:val="00D668D8"/>
    <w:rsid w:val="00D674CD"/>
    <w:rsid w:val="00D67CF7"/>
    <w:rsid w:val="00D700AC"/>
    <w:rsid w:val="00D71452"/>
    <w:rsid w:val="00D726F1"/>
    <w:rsid w:val="00D73E47"/>
    <w:rsid w:val="00D74C3F"/>
    <w:rsid w:val="00D74CF2"/>
    <w:rsid w:val="00D760B3"/>
    <w:rsid w:val="00D77B11"/>
    <w:rsid w:val="00D8269A"/>
    <w:rsid w:val="00D82BBD"/>
    <w:rsid w:val="00D837D6"/>
    <w:rsid w:val="00D8439D"/>
    <w:rsid w:val="00D84BAA"/>
    <w:rsid w:val="00D8541B"/>
    <w:rsid w:val="00D85B4B"/>
    <w:rsid w:val="00D860A6"/>
    <w:rsid w:val="00D8641A"/>
    <w:rsid w:val="00D86886"/>
    <w:rsid w:val="00D86EB7"/>
    <w:rsid w:val="00D8701D"/>
    <w:rsid w:val="00D878AC"/>
    <w:rsid w:val="00D90620"/>
    <w:rsid w:val="00D91A14"/>
    <w:rsid w:val="00D92526"/>
    <w:rsid w:val="00D940B5"/>
    <w:rsid w:val="00D94322"/>
    <w:rsid w:val="00D94CC5"/>
    <w:rsid w:val="00D9534C"/>
    <w:rsid w:val="00D95428"/>
    <w:rsid w:val="00D96248"/>
    <w:rsid w:val="00D96C8B"/>
    <w:rsid w:val="00DA0070"/>
    <w:rsid w:val="00DA1F46"/>
    <w:rsid w:val="00DA468A"/>
    <w:rsid w:val="00DA4974"/>
    <w:rsid w:val="00DA4A41"/>
    <w:rsid w:val="00DA6A1D"/>
    <w:rsid w:val="00DA71FA"/>
    <w:rsid w:val="00DB003A"/>
    <w:rsid w:val="00DB0CDF"/>
    <w:rsid w:val="00DB13E8"/>
    <w:rsid w:val="00DB170D"/>
    <w:rsid w:val="00DB2619"/>
    <w:rsid w:val="00DB26AB"/>
    <w:rsid w:val="00DB26E3"/>
    <w:rsid w:val="00DB3395"/>
    <w:rsid w:val="00DB3B86"/>
    <w:rsid w:val="00DB429E"/>
    <w:rsid w:val="00DB5528"/>
    <w:rsid w:val="00DB73D3"/>
    <w:rsid w:val="00DC17A7"/>
    <w:rsid w:val="00DC37E4"/>
    <w:rsid w:val="00DC3976"/>
    <w:rsid w:val="00DC3EDD"/>
    <w:rsid w:val="00DC414F"/>
    <w:rsid w:val="00DC4923"/>
    <w:rsid w:val="00DC514F"/>
    <w:rsid w:val="00DC57B7"/>
    <w:rsid w:val="00DC7255"/>
    <w:rsid w:val="00DD062E"/>
    <w:rsid w:val="00DD1402"/>
    <w:rsid w:val="00DD28C3"/>
    <w:rsid w:val="00DD3DFF"/>
    <w:rsid w:val="00DD42DD"/>
    <w:rsid w:val="00DD4B5D"/>
    <w:rsid w:val="00DD50F0"/>
    <w:rsid w:val="00DD510C"/>
    <w:rsid w:val="00DD5FF0"/>
    <w:rsid w:val="00DD67F8"/>
    <w:rsid w:val="00DD68A5"/>
    <w:rsid w:val="00DD6D8E"/>
    <w:rsid w:val="00DD7359"/>
    <w:rsid w:val="00DD7651"/>
    <w:rsid w:val="00DD7C85"/>
    <w:rsid w:val="00DE13B5"/>
    <w:rsid w:val="00DE3127"/>
    <w:rsid w:val="00DE3E1D"/>
    <w:rsid w:val="00DE6948"/>
    <w:rsid w:val="00DF282E"/>
    <w:rsid w:val="00DF310D"/>
    <w:rsid w:val="00DF36FF"/>
    <w:rsid w:val="00DF491E"/>
    <w:rsid w:val="00DF59AB"/>
    <w:rsid w:val="00DF6512"/>
    <w:rsid w:val="00DF7D7D"/>
    <w:rsid w:val="00E03DE5"/>
    <w:rsid w:val="00E04A24"/>
    <w:rsid w:val="00E05C7C"/>
    <w:rsid w:val="00E05D4B"/>
    <w:rsid w:val="00E07310"/>
    <w:rsid w:val="00E108A3"/>
    <w:rsid w:val="00E10CE5"/>
    <w:rsid w:val="00E10E85"/>
    <w:rsid w:val="00E12713"/>
    <w:rsid w:val="00E127B4"/>
    <w:rsid w:val="00E12BF7"/>
    <w:rsid w:val="00E1316F"/>
    <w:rsid w:val="00E13C54"/>
    <w:rsid w:val="00E14D39"/>
    <w:rsid w:val="00E1600B"/>
    <w:rsid w:val="00E17F8A"/>
    <w:rsid w:val="00E233A6"/>
    <w:rsid w:val="00E23B76"/>
    <w:rsid w:val="00E252BF"/>
    <w:rsid w:val="00E25368"/>
    <w:rsid w:val="00E25EAF"/>
    <w:rsid w:val="00E26001"/>
    <w:rsid w:val="00E32215"/>
    <w:rsid w:val="00E334AC"/>
    <w:rsid w:val="00E33AB6"/>
    <w:rsid w:val="00E349BC"/>
    <w:rsid w:val="00E34D9B"/>
    <w:rsid w:val="00E35C82"/>
    <w:rsid w:val="00E371BE"/>
    <w:rsid w:val="00E400BA"/>
    <w:rsid w:val="00E414AC"/>
    <w:rsid w:val="00E41A09"/>
    <w:rsid w:val="00E41DDF"/>
    <w:rsid w:val="00E42924"/>
    <w:rsid w:val="00E42B8F"/>
    <w:rsid w:val="00E43753"/>
    <w:rsid w:val="00E43F0C"/>
    <w:rsid w:val="00E4442E"/>
    <w:rsid w:val="00E457F0"/>
    <w:rsid w:val="00E45B42"/>
    <w:rsid w:val="00E468CE"/>
    <w:rsid w:val="00E46C34"/>
    <w:rsid w:val="00E46DD4"/>
    <w:rsid w:val="00E5111B"/>
    <w:rsid w:val="00E51341"/>
    <w:rsid w:val="00E51368"/>
    <w:rsid w:val="00E53FE3"/>
    <w:rsid w:val="00E5410C"/>
    <w:rsid w:val="00E5440D"/>
    <w:rsid w:val="00E54D75"/>
    <w:rsid w:val="00E55453"/>
    <w:rsid w:val="00E60FEA"/>
    <w:rsid w:val="00E620AF"/>
    <w:rsid w:val="00E622A8"/>
    <w:rsid w:val="00E62A70"/>
    <w:rsid w:val="00E63AEB"/>
    <w:rsid w:val="00E63D31"/>
    <w:rsid w:val="00E6437F"/>
    <w:rsid w:val="00E647DB"/>
    <w:rsid w:val="00E648EC"/>
    <w:rsid w:val="00E65C05"/>
    <w:rsid w:val="00E6656E"/>
    <w:rsid w:val="00E67CD8"/>
    <w:rsid w:val="00E71113"/>
    <w:rsid w:val="00E71A35"/>
    <w:rsid w:val="00E72E08"/>
    <w:rsid w:val="00E752DA"/>
    <w:rsid w:val="00E77694"/>
    <w:rsid w:val="00E77868"/>
    <w:rsid w:val="00E778FB"/>
    <w:rsid w:val="00E77EB6"/>
    <w:rsid w:val="00E817AC"/>
    <w:rsid w:val="00E819BB"/>
    <w:rsid w:val="00E8407B"/>
    <w:rsid w:val="00E852A6"/>
    <w:rsid w:val="00E857FC"/>
    <w:rsid w:val="00E86645"/>
    <w:rsid w:val="00E869C5"/>
    <w:rsid w:val="00E9333F"/>
    <w:rsid w:val="00E93DFB"/>
    <w:rsid w:val="00E94831"/>
    <w:rsid w:val="00E95254"/>
    <w:rsid w:val="00E96B36"/>
    <w:rsid w:val="00E97C49"/>
    <w:rsid w:val="00EA0513"/>
    <w:rsid w:val="00EA0870"/>
    <w:rsid w:val="00EA29E2"/>
    <w:rsid w:val="00EA2F93"/>
    <w:rsid w:val="00EA53D9"/>
    <w:rsid w:val="00EA5EBE"/>
    <w:rsid w:val="00EA6E3B"/>
    <w:rsid w:val="00EB140E"/>
    <w:rsid w:val="00EB1A1D"/>
    <w:rsid w:val="00EB2F0E"/>
    <w:rsid w:val="00EB3349"/>
    <w:rsid w:val="00EB462A"/>
    <w:rsid w:val="00EB79D2"/>
    <w:rsid w:val="00EB7C52"/>
    <w:rsid w:val="00EC1073"/>
    <w:rsid w:val="00EC1281"/>
    <w:rsid w:val="00EC2017"/>
    <w:rsid w:val="00EC3C96"/>
    <w:rsid w:val="00EC4813"/>
    <w:rsid w:val="00EC728E"/>
    <w:rsid w:val="00ED0AD7"/>
    <w:rsid w:val="00ED0C2A"/>
    <w:rsid w:val="00ED1570"/>
    <w:rsid w:val="00ED28B1"/>
    <w:rsid w:val="00ED2931"/>
    <w:rsid w:val="00ED2AEB"/>
    <w:rsid w:val="00ED32FB"/>
    <w:rsid w:val="00ED4568"/>
    <w:rsid w:val="00ED4753"/>
    <w:rsid w:val="00ED500C"/>
    <w:rsid w:val="00ED6CF5"/>
    <w:rsid w:val="00EE2B14"/>
    <w:rsid w:val="00EE3911"/>
    <w:rsid w:val="00EE44FD"/>
    <w:rsid w:val="00EE6866"/>
    <w:rsid w:val="00EE68CA"/>
    <w:rsid w:val="00EE73D6"/>
    <w:rsid w:val="00EF300F"/>
    <w:rsid w:val="00EF3DCF"/>
    <w:rsid w:val="00EF445C"/>
    <w:rsid w:val="00EF65B8"/>
    <w:rsid w:val="00EF6A26"/>
    <w:rsid w:val="00EF6DA3"/>
    <w:rsid w:val="00EF6E74"/>
    <w:rsid w:val="00F007C5"/>
    <w:rsid w:val="00F0086F"/>
    <w:rsid w:val="00F02CA6"/>
    <w:rsid w:val="00F04A75"/>
    <w:rsid w:val="00F0501C"/>
    <w:rsid w:val="00F05C12"/>
    <w:rsid w:val="00F05F07"/>
    <w:rsid w:val="00F05FC0"/>
    <w:rsid w:val="00F06548"/>
    <w:rsid w:val="00F07556"/>
    <w:rsid w:val="00F10177"/>
    <w:rsid w:val="00F10272"/>
    <w:rsid w:val="00F104B2"/>
    <w:rsid w:val="00F10930"/>
    <w:rsid w:val="00F11593"/>
    <w:rsid w:val="00F11C06"/>
    <w:rsid w:val="00F12132"/>
    <w:rsid w:val="00F14333"/>
    <w:rsid w:val="00F14585"/>
    <w:rsid w:val="00F20627"/>
    <w:rsid w:val="00F2303E"/>
    <w:rsid w:val="00F243AC"/>
    <w:rsid w:val="00F2543D"/>
    <w:rsid w:val="00F26BDE"/>
    <w:rsid w:val="00F274B9"/>
    <w:rsid w:val="00F305C3"/>
    <w:rsid w:val="00F31227"/>
    <w:rsid w:val="00F3174E"/>
    <w:rsid w:val="00F32E9A"/>
    <w:rsid w:val="00F32ED5"/>
    <w:rsid w:val="00F333C8"/>
    <w:rsid w:val="00F3475C"/>
    <w:rsid w:val="00F34CD2"/>
    <w:rsid w:val="00F36811"/>
    <w:rsid w:val="00F37388"/>
    <w:rsid w:val="00F37B9C"/>
    <w:rsid w:val="00F40FA5"/>
    <w:rsid w:val="00F419AB"/>
    <w:rsid w:val="00F41FDD"/>
    <w:rsid w:val="00F44853"/>
    <w:rsid w:val="00F46EBD"/>
    <w:rsid w:val="00F475DD"/>
    <w:rsid w:val="00F50335"/>
    <w:rsid w:val="00F50471"/>
    <w:rsid w:val="00F52B15"/>
    <w:rsid w:val="00F530D6"/>
    <w:rsid w:val="00F539D9"/>
    <w:rsid w:val="00F53CC7"/>
    <w:rsid w:val="00F54E3E"/>
    <w:rsid w:val="00F564ED"/>
    <w:rsid w:val="00F5774F"/>
    <w:rsid w:val="00F606B7"/>
    <w:rsid w:val="00F60C0F"/>
    <w:rsid w:val="00F61144"/>
    <w:rsid w:val="00F61F61"/>
    <w:rsid w:val="00F63872"/>
    <w:rsid w:val="00F65066"/>
    <w:rsid w:val="00F653AF"/>
    <w:rsid w:val="00F65F52"/>
    <w:rsid w:val="00F6638C"/>
    <w:rsid w:val="00F66965"/>
    <w:rsid w:val="00F671F7"/>
    <w:rsid w:val="00F72AA2"/>
    <w:rsid w:val="00F7342C"/>
    <w:rsid w:val="00F74152"/>
    <w:rsid w:val="00F74ED5"/>
    <w:rsid w:val="00F7516D"/>
    <w:rsid w:val="00F75300"/>
    <w:rsid w:val="00F75C78"/>
    <w:rsid w:val="00F76A3F"/>
    <w:rsid w:val="00F77EB9"/>
    <w:rsid w:val="00F801D2"/>
    <w:rsid w:val="00F8065B"/>
    <w:rsid w:val="00F80732"/>
    <w:rsid w:val="00F810D2"/>
    <w:rsid w:val="00F81D7B"/>
    <w:rsid w:val="00F82B7D"/>
    <w:rsid w:val="00F83281"/>
    <w:rsid w:val="00F83F69"/>
    <w:rsid w:val="00F84BA3"/>
    <w:rsid w:val="00F85F79"/>
    <w:rsid w:val="00F865AC"/>
    <w:rsid w:val="00F87701"/>
    <w:rsid w:val="00F90C13"/>
    <w:rsid w:val="00F922F5"/>
    <w:rsid w:val="00F94C05"/>
    <w:rsid w:val="00F94CCD"/>
    <w:rsid w:val="00F952B1"/>
    <w:rsid w:val="00F952F6"/>
    <w:rsid w:val="00F95529"/>
    <w:rsid w:val="00F97438"/>
    <w:rsid w:val="00FA1493"/>
    <w:rsid w:val="00FA1CFD"/>
    <w:rsid w:val="00FA22B1"/>
    <w:rsid w:val="00FA3201"/>
    <w:rsid w:val="00FA756F"/>
    <w:rsid w:val="00FB0CCB"/>
    <w:rsid w:val="00FB0F2E"/>
    <w:rsid w:val="00FB2D3A"/>
    <w:rsid w:val="00FB36AA"/>
    <w:rsid w:val="00FB4370"/>
    <w:rsid w:val="00FB5A70"/>
    <w:rsid w:val="00FB7111"/>
    <w:rsid w:val="00FB7C93"/>
    <w:rsid w:val="00FC0AE4"/>
    <w:rsid w:val="00FC1563"/>
    <w:rsid w:val="00FC2958"/>
    <w:rsid w:val="00FC3AE8"/>
    <w:rsid w:val="00FC3FD6"/>
    <w:rsid w:val="00FC41E4"/>
    <w:rsid w:val="00FC493F"/>
    <w:rsid w:val="00FC7FBD"/>
    <w:rsid w:val="00FD06ED"/>
    <w:rsid w:val="00FD0886"/>
    <w:rsid w:val="00FD1B84"/>
    <w:rsid w:val="00FD2678"/>
    <w:rsid w:val="00FD29A3"/>
    <w:rsid w:val="00FD2BFD"/>
    <w:rsid w:val="00FD2C3F"/>
    <w:rsid w:val="00FD2C66"/>
    <w:rsid w:val="00FD346F"/>
    <w:rsid w:val="00FD48D0"/>
    <w:rsid w:val="00FD6AC5"/>
    <w:rsid w:val="00FD6B0D"/>
    <w:rsid w:val="00FD79D6"/>
    <w:rsid w:val="00FE0363"/>
    <w:rsid w:val="00FE0702"/>
    <w:rsid w:val="00FE0D2A"/>
    <w:rsid w:val="00FE2329"/>
    <w:rsid w:val="00FE25A4"/>
    <w:rsid w:val="00FE2AF5"/>
    <w:rsid w:val="00FE313E"/>
    <w:rsid w:val="00FE387C"/>
    <w:rsid w:val="00FE475A"/>
    <w:rsid w:val="00FE4C76"/>
    <w:rsid w:val="00FE58E2"/>
    <w:rsid w:val="00FE5A27"/>
    <w:rsid w:val="00FE60DD"/>
    <w:rsid w:val="00FE73EA"/>
    <w:rsid w:val="00FE7B4D"/>
    <w:rsid w:val="00FF189E"/>
    <w:rsid w:val="00FF1F66"/>
    <w:rsid w:val="00FF2F34"/>
    <w:rsid w:val="00FF5144"/>
    <w:rsid w:val="00FF5666"/>
    <w:rsid w:val="00FF689C"/>
    <w:rsid w:val="00FF7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48B2EB"/>
  <w15:chartTrackingRefBased/>
  <w15:docId w15:val="{2707F70C-CB44-49BA-AAA6-89E0DE3A4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E35C8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sv-SE" w:eastAsia="sv-SE"/>
    </w:rPr>
  </w:style>
  <w:style w:type="paragraph" w:styleId="3">
    <w:name w:val="heading 3"/>
    <w:basedOn w:val="a"/>
    <w:next w:val="a"/>
    <w:link w:val="30"/>
    <w:semiHidden/>
    <w:unhideWhenUsed/>
    <w:qFormat/>
    <w:rsid w:val="00FE7B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C1232D"/>
    <w:pPr>
      <w:tabs>
        <w:tab w:val="center" w:pos="4419"/>
        <w:tab w:val="right" w:pos="8838"/>
      </w:tabs>
    </w:pPr>
  </w:style>
  <w:style w:type="character" w:customStyle="1" w:styleId="a4">
    <w:name w:val="ヘッダー (文字)"/>
    <w:link w:val="a3"/>
    <w:uiPriority w:val="99"/>
    <w:rsid w:val="00C1232D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C1232D"/>
    <w:pPr>
      <w:tabs>
        <w:tab w:val="center" w:pos="4419"/>
        <w:tab w:val="right" w:pos="8838"/>
      </w:tabs>
    </w:pPr>
  </w:style>
  <w:style w:type="character" w:customStyle="1" w:styleId="a6">
    <w:name w:val="フッター (文字)"/>
    <w:link w:val="a5"/>
    <w:uiPriority w:val="99"/>
    <w:rsid w:val="00C1232D"/>
    <w:rPr>
      <w:kern w:val="2"/>
      <w:sz w:val="21"/>
      <w:szCs w:val="24"/>
    </w:rPr>
  </w:style>
  <w:style w:type="character" w:styleId="a7">
    <w:name w:val="annotation reference"/>
    <w:uiPriority w:val="99"/>
    <w:semiHidden/>
    <w:unhideWhenUsed/>
    <w:rsid w:val="00242277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242277"/>
    <w:rPr>
      <w:sz w:val="20"/>
      <w:szCs w:val="20"/>
    </w:rPr>
  </w:style>
  <w:style w:type="character" w:customStyle="1" w:styleId="a9">
    <w:name w:val="コメント文字列 (文字)"/>
    <w:link w:val="a8"/>
    <w:uiPriority w:val="99"/>
    <w:rsid w:val="00242277"/>
    <w:rPr>
      <w:kern w:val="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42277"/>
    <w:rPr>
      <w:b/>
      <w:bCs/>
    </w:rPr>
  </w:style>
  <w:style w:type="character" w:customStyle="1" w:styleId="ab">
    <w:name w:val="コメント内容 (文字)"/>
    <w:link w:val="aa"/>
    <w:uiPriority w:val="99"/>
    <w:semiHidden/>
    <w:rsid w:val="00242277"/>
    <w:rPr>
      <w:b/>
      <w:bCs/>
      <w:kern w:val="2"/>
    </w:rPr>
  </w:style>
  <w:style w:type="paragraph" w:styleId="ac">
    <w:name w:val="Balloon Text"/>
    <w:basedOn w:val="a"/>
    <w:link w:val="ad"/>
    <w:uiPriority w:val="99"/>
    <w:rsid w:val="00242277"/>
    <w:rPr>
      <w:rFonts w:ascii="Times New Roman" w:hAnsi="Times New Roman"/>
      <w:sz w:val="18"/>
      <w:szCs w:val="18"/>
    </w:rPr>
  </w:style>
  <w:style w:type="character" w:customStyle="1" w:styleId="ad">
    <w:name w:val="吹き出し (文字)"/>
    <w:link w:val="ac"/>
    <w:uiPriority w:val="99"/>
    <w:rsid w:val="00242277"/>
    <w:rPr>
      <w:rFonts w:ascii="Times New Roman" w:hAnsi="Times New Roman"/>
      <w:kern w:val="2"/>
      <w:sz w:val="18"/>
      <w:szCs w:val="18"/>
    </w:rPr>
  </w:style>
  <w:style w:type="character" w:styleId="ae">
    <w:name w:val="Hyperlink"/>
    <w:uiPriority w:val="99"/>
    <w:unhideWhenUsed/>
    <w:rsid w:val="002908B8"/>
    <w:rPr>
      <w:color w:val="0000FF"/>
      <w:u w:val="single"/>
    </w:rPr>
  </w:style>
  <w:style w:type="character" w:styleId="af">
    <w:name w:val="line number"/>
    <w:basedOn w:val="a0"/>
    <w:uiPriority w:val="99"/>
    <w:semiHidden/>
    <w:unhideWhenUsed/>
    <w:rsid w:val="0009373A"/>
  </w:style>
  <w:style w:type="paragraph" w:customStyle="1" w:styleId="EndNoteBibliographyTitle">
    <w:name w:val="EndNote Bibliography Title"/>
    <w:basedOn w:val="a"/>
    <w:link w:val="EndNoteBibliographyTitle0"/>
    <w:rsid w:val="0043491F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43491F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43491F"/>
    <w:rPr>
      <w:noProof/>
      <w:sz w:val="20"/>
    </w:rPr>
  </w:style>
  <w:style w:type="character" w:customStyle="1" w:styleId="EndNoteBibliography0">
    <w:name w:val="EndNote Bibliography (文字)"/>
    <w:link w:val="EndNoteBibliography"/>
    <w:rsid w:val="0043491F"/>
    <w:rPr>
      <w:noProof/>
      <w:kern w:val="2"/>
      <w:szCs w:val="24"/>
    </w:rPr>
  </w:style>
  <w:style w:type="paragraph" w:styleId="af0">
    <w:name w:val="Revision"/>
    <w:hidden/>
    <w:uiPriority w:val="99"/>
    <w:semiHidden/>
    <w:rsid w:val="00880244"/>
    <w:rPr>
      <w:kern w:val="2"/>
      <w:sz w:val="21"/>
      <w:szCs w:val="24"/>
    </w:rPr>
  </w:style>
  <w:style w:type="paragraph" w:customStyle="1" w:styleId="TimesNewRoman12pt15">
    <w:name w:val="(英数字) Times New Roman 12 pt 行間 :  1.5 行"/>
    <w:basedOn w:val="a"/>
    <w:link w:val="TimesNewRoman12pt150"/>
    <w:rsid w:val="006E72DA"/>
    <w:pPr>
      <w:spacing w:line="360" w:lineRule="auto"/>
    </w:pPr>
    <w:rPr>
      <w:rFonts w:ascii="Times New Roman" w:hAnsi="Times New Roman"/>
      <w:sz w:val="24"/>
    </w:rPr>
  </w:style>
  <w:style w:type="character" w:customStyle="1" w:styleId="TimesNewRoman12pt150">
    <w:name w:val="(英数字) Times New Roman 12 pt 行間 :  1.5 行 (文字)"/>
    <w:link w:val="TimesNewRoman12pt15"/>
    <w:rsid w:val="006E72DA"/>
    <w:rPr>
      <w:rFonts w:ascii="Times New Roman" w:hAnsi="Times New Roman"/>
      <w:kern w:val="2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E35C82"/>
    <w:rPr>
      <w:rFonts w:ascii="Times New Roman" w:eastAsia="Times New Roman" w:hAnsi="Times New Roman"/>
      <w:b/>
      <w:bCs/>
      <w:kern w:val="36"/>
      <w:sz w:val="48"/>
      <w:szCs w:val="48"/>
      <w:lang w:val="sv-SE" w:eastAsia="sv-SE"/>
    </w:rPr>
  </w:style>
  <w:style w:type="table" w:styleId="af1">
    <w:name w:val="Table Grid"/>
    <w:basedOn w:val="a1"/>
    <w:uiPriority w:val="39"/>
    <w:rsid w:val="00E35C82"/>
    <w:rPr>
      <w:rFonts w:ascii="Calibri" w:eastAsia="游明朝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a1"/>
    <w:uiPriority w:val="40"/>
    <w:rsid w:val="00E35C82"/>
    <w:rPr>
      <w:rFonts w:ascii="Calibri" w:eastAsia="游明朝" w:hAnsi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a1"/>
    <w:uiPriority w:val="41"/>
    <w:rsid w:val="00E35C82"/>
    <w:rPr>
      <w:rFonts w:ascii="Calibri" w:eastAsia="游明朝" w:hAnsi="Calibri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">
    <w:name w:val="Plain Table 21"/>
    <w:basedOn w:val="a1"/>
    <w:uiPriority w:val="42"/>
    <w:rsid w:val="00E35C82"/>
    <w:rPr>
      <w:rFonts w:ascii="Calibri" w:eastAsia="游明朝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a1"/>
    <w:uiPriority w:val="43"/>
    <w:rsid w:val="00E35C82"/>
    <w:rPr>
      <w:rFonts w:ascii="Calibri" w:eastAsia="游明朝" w:hAnsi="Calibr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a1"/>
    <w:uiPriority w:val="44"/>
    <w:rsid w:val="00E35C82"/>
    <w:rPr>
      <w:rFonts w:ascii="Calibri" w:eastAsia="游明朝" w:hAnsi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a1"/>
    <w:uiPriority w:val="45"/>
    <w:rsid w:val="00E35C82"/>
    <w:rPr>
      <w:rFonts w:ascii="Calibri" w:eastAsia="游明朝" w:hAnsi="Calibri"/>
    </w:rPr>
    <w:tblPr>
      <w:tblStyleRowBandSize w:val="1"/>
      <w:tblStyleColBandSize w:val="1"/>
    </w:tblPr>
    <w:tblStylePr w:type="firstRow">
      <w:rPr>
        <w:rFonts w:ascii="Verdana" w:eastAsia="Arial Unicode MS" w:hAnsi="Verdan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Verdana" w:eastAsia="Arial Unicode MS" w:hAnsi="Verdan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Verdana" w:eastAsia="Arial Unicode MS" w:hAnsi="Verdan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Verdana" w:eastAsia="Arial Unicode MS" w:hAnsi="Verdan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a1"/>
    <w:uiPriority w:val="46"/>
    <w:rsid w:val="00E35C82"/>
    <w:rPr>
      <w:rFonts w:ascii="Calibri" w:eastAsia="游明朝" w:hAnsi="Calibr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a1"/>
    <w:uiPriority w:val="46"/>
    <w:rsid w:val="00E35C82"/>
    <w:rPr>
      <w:rFonts w:ascii="Calibri" w:eastAsia="游明朝" w:hAnsi="Calibri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a1"/>
    <w:uiPriority w:val="46"/>
    <w:rsid w:val="00E35C82"/>
    <w:rPr>
      <w:rFonts w:ascii="Calibri" w:eastAsia="游明朝" w:hAnsi="Calibri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a1"/>
    <w:uiPriority w:val="46"/>
    <w:rsid w:val="00E35C82"/>
    <w:rPr>
      <w:rFonts w:ascii="Calibri" w:eastAsia="游明朝" w:hAnsi="Calibri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a1"/>
    <w:uiPriority w:val="46"/>
    <w:rsid w:val="00E35C82"/>
    <w:rPr>
      <w:rFonts w:ascii="Calibri" w:eastAsia="游明朝" w:hAnsi="Calibri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6Colorful1">
    <w:name w:val="List Table 6 Colorful1"/>
    <w:basedOn w:val="a1"/>
    <w:uiPriority w:val="51"/>
    <w:rsid w:val="00E35C82"/>
    <w:rPr>
      <w:rFonts w:ascii="Calibri" w:eastAsia="游明朝" w:hAnsi="Calibri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f2">
    <w:name w:val="List Paragraph"/>
    <w:basedOn w:val="a"/>
    <w:uiPriority w:val="34"/>
    <w:qFormat/>
    <w:rsid w:val="00E35C82"/>
    <w:pPr>
      <w:widowControl/>
      <w:ind w:left="720"/>
      <w:contextualSpacing/>
      <w:jc w:val="left"/>
    </w:pPr>
    <w:rPr>
      <w:rFonts w:ascii="Calibri" w:eastAsia="游明朝" w:hAnsi="Calibri"/>
      <w:kern w:val="0"/>
      <w:sz w:val="24"/>
      <w:lang w:eastAsia="en-US"/>
    </w:rPr>
  </w:style>
  <w:style w:type="paragraph" w:styleId="af3">
    <w:name w:val="footnote text"/>
    <w:basedOn w:val="a"/>
    <w:link w:val="af4"/>
    <w:uiPriority w:val="99"/>
    <w:unhideWhenUsed/>
    <w:rsid w:val="00E35C82"/>
    <w:pPr>
      <w:widowControl/>
      <w:jc w:val="left"/>
    </w:pPr>
    <w:rPr>
      <w:rFonts w:ascii="Calibri" w:eastAsia="游明朝" w:hAnsi="Calibri"/>
      <w:kern w:val="0"/>
      <w:sz w:val="24"/>
      <w:lang w:eastAsia="en-US"/>
    </w:rPr>
  </w:style>
  <w:style w:type="character" w:customStyle="1" w:styleId="af4">
    <w:name w:val="脚注文字列 (文字)"/>
    <w:basedOn w:val="a0"/>
    <w:link w:val="af3"/>
    <w:uiPriority w:val="99"/>
    <w:rsid w:val="00E35C82"/>
    <w:rPr>
      <w:rFonts w:ascii="Calibri" w:eastAsia="游明朝" w:hAnsi="Calibri"/>
      <w:sz w:val="24"/>
      <w:szCs w:val="24"/>
      <w:lang w:eastAsia="en-US"/>
    </w:rPr>
  </w:style>
  <w:style w:type="character" w:styleId="af5">
    <w:name w:val="footnote reference"/>
    <w:uiPriority w:val="99"/>
    <w:unhideWhenUsed/>
    <w:rsid w:val="00E35C82"/>
    <w:rPr>
      <w:vertAlign w:val="superscript"/>
    </w:rPr>
  </w:style>
  <w:style w:type="paragraph" w:styleId="af6">
    <w:name w:val="Block Text"/>
    <w:basedOn w:val="a"/>
    <w:rsid w:val="00E35C82"/>
    <w:pPr>
      <w:widowControl/>
      <w:spacing w:line="360" w:lineRule="auto"/>
      <w:ind w:left="-720" w:right="-450"/>
    </w:pPr>
    <w:rPr>
      <w:rFonts w:ascii="Times" w:eastAsia="Times" w:hAnsi="Times"/>
      <w:kern w:val="0"/>
      <w:sz w:val="24"/>
      <w:szCs w:val="20"/>
    </w:rPr>
  </w:style>
  <w:style w:type="character" w:styleId="af7">
    <w:name w:val="FollowedHyperlink"/>
    <w:uiPriority w:val="99"/>
    <w:semiHidden/>
    <w:unhideWhenUsed/>
    <w:rsid w:val="00E35C82"/>
    <w:rPr>
      <w:color w:val="954F72"/>
      <w:u w:val="single"/>
    </w:rPr>
  </w:style>
  <w:style w:type="character" w:customStyle="1" w:styleId="apple-converted-space">
    <w:name w:val="apple-converted-space"/>
    <w:basedOn w:val="a0"/>
    <w:rsid w:val="00E35C82"/>
  </w:style>
  <w:style w:type="character" w:customStyle="1" w:styleId="highlight">
    <w:name w:val="highlight"/>
    <w:basedOn w:val="a0"/>
    <w:rsid w:val="00E35C82"/>
  </w:style>
  <w:style w:type="paragraph" w:styleId="af8">
    <w:name w:val="TOC Heading"/>
    <w:basedOn w:val="1"/>
    <w:next w:val="a"/>
    <w:uiPriority w:val="39"/>
    <w:unhideWhenUsed/>
    <w:qFormat/>
    <w:rsid w:val="00E35C82"/>
    <w:pPr>
      <w:keepNext/>
      <w:keepLines/>
      <w:spacing w:before="480" w:beforeAutospacing="0" w:after="0" w:afterAutospacing="0" w:line="276" w:lineRule="auto"/>
      <w:outlineLvl w:val="9"/>
    </w:pPr>
    <w:rPr>
      <w:rFonts w:ascii="Calibri Light" w:eastAsia="游ゴシック Light" w:hAnsi="Calibri Light"/>
      <w:color w:val="2E74B5"/>
      <w:kern w:val="0"/>
      <w:sz w:val="28"/>
      <w:szCs w:val="28"/>
      <w:lang w:val="en-US" w:eastAsia="en-US"/>
    </w:rPr>
  </w:style>
  <w:style w:type="paragraph" w:styleId="11">
    <w:name w:val="toc 1"/>
    <w:basedOn w:val="a"/>
    <w:next w:val="a"/>
    <w:autoRedefine/>
    <w:uiPriority w:val="39"/>
    <w:unhideWhenUsed/>
    <w:rsid w:val="00E35C82"/>
    <w:pPr>
      <w:widowControl/>
      <w:spacing w:before="120"/>
      <w:jc w:val="left"/>
    </w:pPr>
    <w:rPr>
      <w:rFonts w:ascii="Calibri" w:eastAsia="游明朝" w:hAnsi="Calibri"/>
      <w:b/>
      <w:bCs/>
      <w:kern w:val="0"/>
      <w:sz w:val="22"/>
      <w:szCs w:val="22"/>
      <w:lang w:eastAsia="en-US"/>
    </w:rPr>
  </w:style>
  <w:style w:type="paragraph" w:styleId="2">
    <w:name w:val="toc 2"/>
    <w:basedOn w:val="a"/>
    <w:next w:val="a"/>
    <w:autoRedefine/>
    <w:uiPriority w:val="39"/>
    <w:unhideWhenUsed/>
    <w:rsid w:val="00E35C82"/>
    <w:pPr>
      <w:widowControl/>
      <w:ind w:left="240"/>
      <w:jc w:val="left"/>
    </w:pPr>
    <w:rPr>
      <w:rFonts w:ascii="Calibri" w:eastAsia="游明朝" w:hAnsi="Calibri"/>
      <w:i/>
      <w:iCs/>
      <w:kern w:val="0"/>
      <w:sz w:val="22"/>
      <w:szCs w:val="22"/>
      <w:lang w:eastAsia="en-US"/>
    </w:rPr>
  </w:style>
  <w:style w:type="paragraph" w:styleId="31">
    <w:name w:val="toc 3"/>
    <w:basedOn w:val="a"/>
    <w:next w:val="a"/>
    <w:autoRedefine/>
    <w:uiPriority w:val="39"/>
    <w:unhideWhenUsed/>
    <w:rsid w:val="00E35C82"/>
    <w:pPr>
      <w:widowControl/>
      <w:ind w:left="480"/>
      <w:jc w:val="left"/>
    </w:pPr>
    <w:rPr>
      <w:rFonts w:ascii="Calibri" w:eastAsia="游明朝" w:hAnsi="Calibri"/>
      <w:kern w:val="0"/>
      <w:sz w:val="22"/>
      <w:szCs w:val="22"/>
      <w:lang w:eastAsia="en-US"/>
    </w:rPr>
  </w:style>
  <w:style w:type="paragraph" w:styleId="4">
    <w:name w:val="toc 4"/>
    <w:basedOn w:val="a"/>
    <w:next w:val="a"/>
    <w:autoRedefine/>
    <w:uiPriority w:val="39"/>
    <w:unhideWhenUsed/>
    <w:rsid w:val="00E35C82"/>
    <w:pPr>
      <w:widowControl/>
      <w:ind w:left="720"/>
      <w:jc w:val="left"/>
    </w:pPr>
    <w:rPr>
      <w:rFonts w:ascii="Calibri" w:eastAsia="游明朝" w:hAnsi="Calibri"/>
      <w:kern w:val="0"/>
      <w:sz w:val="20"/>
      <w:szCs w:val="20"/>
      <w:lang w:eastAsia="en-US"/>
    </w:rPr>
  </w:style>
  <w:style w:type="paragraph" w:styleId="5">
    <w:name w:val="toc 5"/>
    <w:basedOn w:val="a"/>
    <w:next w:val="a"/>
    <w:autoRedefine/>
    <w:uiPriority w:val="39"/>
    <w:unhideWhenUsed/>
    <w:rsid w:val="00E35C82"/>
    <w:pPr>
      <w:widowControl/>
      <w:ind w:left="960"/>
      <w:jc w:val="left"/>
    </w:pPr>
    <w:rPr>
      <w:rFonts w:ascii="Calibri" w:eastAsia="游明朝" w:hAnsi="Calibri"/>
      <w:kern w:val="0"/>
      <w:sz w:val="20"/>
      <w:szCs w:val="20"/>
      <w:lang w:eastAsia="en-US"/>
    </w:rPr>
  </w:style>
  <w:style w:type="paragraph" w:styleId="6">
    <w:name w:val="toc 6"/>
    <w:basedOn w:val="a"/>
    <w:next w:val="a"/>
    <w:autoRedefine/>
    <w:uiPriority w:val="39"/>
    <w:unhideWhenUsed/>
    <w:rsid w:val="00E35C82"/>
    <w:pPr>
      <w:widowControl/>
      <w:ind w:left="1200"/>
      <w:jc w:val="left"/>
    </w:pPr>
    <w:rPr>
      <w:rFonts w:ascii="Calibri" w:eastAsia="游明朝" w:hAnsi="Calibri"/>
      <w:kern w:val="0"/>
      <w:sz w:val="20"/>
      <w:szCs w:val="20"/>
      <w:lang w:eastAsia="en-US"/>
    </w:rPr>
  </w:style>
  <w:style w:type="paragraph" w:styleId="7">
    <w:name w:val="toc 7"/>
    <w:basedOn w:val="a"/>
    <w:next w:val="a"/>
    <w:autoRedefine/>
    <w:uiPriority w:val="39"/>
    <w:unhideWhenUsed/>
    <w:rsid w:val="00E35C82"/>
    <w:pPr>
      <w:widowControl/>
      <w:ind w:left="1440"/>
      <w:jc w:val="left"/>
    </w:pPr>
    <w:rPr>
      <w:rFonts w:ascii="Calibri" w:eastAsia="游明朝" w:hAnsi="Calibri"/>
      <w:kern w:val="0"/>
      <w:sz w:val="20"/>
      <w:szCs w:val="20"/>
      <w:lang w:eastAsia="en-US"/>
    </w:rPr>
  </w:style>
  <w:style w:type="paragraph" w:styleId="8">
    <w:name w:val="toc 8"/>
    <w:basedOn w:val="a"/>
    <w:next w:val="a"/>
    <w:autoRedefine/>
    <w:uiPriority w:val="39"/>
    <w:unhideWhenUsed/>
    <w:rsid w:val="00E35C82"/>
    <w:pPr>
      <w:widowControl/>
      <w:ind w:left="1680"/>
      <w:jc w:val="left"/>
    </w:pPr>
    <w:rPr>
      <w:rFonts w:ascii="Calibri" w:eastAsia="游明朝" w:hAnsi="Calibri"/>
      <w:kern w:val="0"/>
      <w:sz w:val="20"/>
      <w:szCs w:val="20"/>
      <w:lang w:eastAsia="en-US"/>
    </w:rPr>
  </w:style>
  <w:style w:type="paragraph" w:styleId="9">
    <w:name w:val="toc 9"/>
    <w:basedOn w:val="a"/>
    <w:next w:val="a"/>
    <w:autoRedefine/>
    <w:uiPriority w:val="39"/>
    <w:unhideWhenUsed/>
    <w:rsid w:val="00E35C82"/>
    <w:pPr>
      <w:widowControl/>
      <w:ind w:left="1920"/>
      <w:jc w:val="left"/>
    </w:pPr>
    <w:rPr>
      <w:rFonts w:ascii="Calibri" w:eastAsia="游明朝" w:hAnsi="Calibri"/>
      <w:kern w:val="0"/>
      <w:sz w:val="20"/>
      <w:szCs w:val="20"/>
      <w:lang w:eastAsia="en-US"/>
    </w:rPr>
  </w:style>
  <w:style w:type="character" w:styleId="af9">
    <w:name w:val="page number"/>
    <w:basedOn w:val="a0"/>
    <w:uiPriority w:val="99"/>
    <w:semiHidden/>
    <w:unhideWhenUsed/>
    <w:rsid w:val="00E35C82"/>
  </w:style>
  <w:style w:type="paragraph" w:styleId="Web">
    <w:name w:val="Normal (Web)"/>
    <w:basedOn w:val="a"/>
    <w:uiPriority w:val="99"/>
    <w:semiHidden/>
    <w:unhideWhenUsed/>
    <w:rsid w:val="00E35C82"/>
    <w:pPr>
      <w:widowControl/>
      <w:jc w:val="left"/>
    </w:pPr>
    <w:rPr>
      <w:rFonts w:ascii="Times New Roman" w:eastAsia="游明朝" w:hAnsi="Times New Roman"/>
      <w:kern w:val="0"/>
      <w:sz w:val="24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EA29E2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semiHidden/>
    <w:rsid w:val="00FE7B4D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5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8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895089">
          <w:marLeft w:val="0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6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2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462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112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2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67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3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ka-nao@asahikawa-med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2DC713-608D-48FE-8BE7-9505D9AD5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33</Words>
  <Characters>6460</Characters>
  <Application>Microsoft Office Word</Application>
  <DocSecurity>0</DocSecurity>
  <Lines>53</Lines>
  <Paragraphs>1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見出し</vt:lpstr>
      </vt:variant>
      <vt:variant>
        <vt:i4>2</vt:i4>
      </vt:variant>
      <vt:variant>
        <vt:lpstr>Title</vt:lpstr>
      </vt:variant>
      <vt:variant>
        <vt:i4>1</vt:i4>
      </vt:variant>
    </vt:vector>
  </HeadingPairs>
  <TitlesOfParts>
    <vt:vector size="4" baseType="lpstr">
      <vt:lpstr>Development and initial analysis of a nationwide multicenter clinical electronic health records database of chronic kidney disease in Japan (J-CKD-DB)</vt:lpstr>
      <vt:lpstr>*Prevalence of each eGFR category; aKruskal–Wallis test for difference across gr</vt:lpstr>
      <vt:lpstr>Supplementary Table S3. Participants' stratification according to dipstick prote</vt:lpstr>
      <vt:lpstr>Development and initial analysis of a nationwide multicenter clinical electronic health records database of chronic kidney disease in Japan (J-CKD-DB)</vt:lpstr>
    </vt:vector>
  </TitlesOfParts>
  <Manager/>
  <Company/>
  <LinksUpToDate>false</LinksUpToDate>
  <CharactersWithSpaces>7578</CharactersWithSpaces>
  <SharedDoc>false</SharedDoc>
  <HLinks>
    <vt:vector size="12" baseType="variant">
      <vt:variant>
        <vt:i4>1310790</vt:i4>
      </vt:variant>
      <vt:variant>
        <vt:i4>85</vt:i4>
      </vt:variant>
      <vt:variant>
        <vt:i4>0</vt:i4>
      </vt:variant>
      <vt:variant>
        <vt:i4>5</vt:i4>
      </vt:variant>
      <vt:variant>
        <vt:lpwstr>http://mcdrs.jp/</vt:lpwstr>
      </vt:variant>
      <vt:variant>
        <vt:lpwstr/>
      </vt:variant>
      <vt:variant>
        <vt:i4>196708</vt:i4>
      </vt:variant>
      <vt:variant>
        <vt:i4>0</vt:i4>
      </vt:variant>
      <vt:variant>
        <vt:i4>0</vt:i4>
      </vt:variant>
      <vt:variant>
        <vt:i4>5</vt:i4>
      </vt:variant>
      <vt:variant>
        <vt:lpwstr>mailto:naka-nao@asahikawa-med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and initial analysis of a nationwide multicenter clinical electronic health records database of chronic kidney disease in Japan (J-CKD-DB)</dc:title>
  <dc:subject/>
  <dc:creator>Jose</dc:creator>
  <cp:keywords/>
  <cp:lastModifiedBy>Naoki Nakagawa</cp:lastModifiedBy>
  <cp:revision>2</cp:revision>
  <cp:lastPrinted>2019-09-05T07:41:00Z</cp:lastPrinted>
  <dcterms:created xsi:type="dcterms:W3CDTF">2020-03-23T10:43:00Z</dcterms:created>
  <dcterms:modified xsi:type="dcterms:W3CDTF">2020-03-23T10:43:00Z</dcterms:modified>
</cp:coreProperties>
</file>